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FDF1C" w14:textId="77777777" w:rsidR="009226A3" w:rsidRPr="008511E9" w:rsidRDefault="00AC257F" w:rsidP="004527CA">
      <w:pPr>
        <w:spacing w:after="0" w:line="240" w:lineRule="auto"/>
        <w:mirrorIndent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uber M, Havas C. </w:t>
      </w:r>
      <w:r w:rsidR="00B440A4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view, </w:t>
      </w:r>
      <w:r w:rsidR="00BA37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ormation </w:t>
      </w:r>
      <w:r w:rsidR="00B440A4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to the m</w:t>
      </w:r>
      <w:r w:rsidR="00D90BD0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ethods</w:t>
      </w:r>
    </w:p>
    <w:p w14:paraId="5B3F1AA0" w14:textId="77777777" w:rsidR="00D90BD0" w:rsidRPr="008511E9" w:rsidRDefault="00D90BD0" w:rsidP="004527CA">
      <w:pPr>
        <w:spacing w:after="0" w:line="24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ED43B8" w14:textId="77777777" w:rsidR="00D90BD0" w:rsidRPr="000173C0" w:rsidRDefault="00E078AF" w:rsidP="004527CA">
      <w:pPr>
        <w:spacing w:after="0" w:line="24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D90BD0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performed this </w:t>
      </w:r>
      <w:r w:rsidR="005343C1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systematic </w:t>
      </w:r>
      <w:r w:rsidR="00D90BD0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review </w:t>
      </w:r>
      <w:r w:rsidR="004F7C4D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strongly </w:t>
      </w:r>
      <w:r w:rsidR="00BE3276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following the criteria of the “PRISMA statement </w:t>
      </w:r>
      <w:r w:rsidR="00BE3276" w:rsidRPr="000173C0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for reporting systematic reviews and meta-analyses of studies that evaluate healthcare interventions”</w:t>
      </w:r>
      <w:r w:rsidR="00BE3276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E3276" w:rsidRPr="000173C0">
        <w:rPr>
          <w:rFonts w:ascii="Times New Roman" w:hAnsi="Times New Roman" w:cs="Times New Roman"/>
          <w:sz w:val="24"/>
          <w:szCs w:val="24"/>
          <w:lang w:val="en-US"/>
        </w:rPr>
        <w:t>Liberati</w:t>
      </w:r>
      <w:proofErr w:type="spellEnd"/>
      <w:r w:rsidR="00BE3276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 et al 2009). </w:t>
      </w:r>
      <w:r w:rsidR="00D90BD0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Eligibility criteria, information sources, search strategy, study selection and other methods of the analysis were defined in advance and described in an informal protocol. </w:t>
      </w:r>
    </w:p>
    <w:p w14:paraId="0F4BAA49" w14:textId="77777777" w:rsidR="00D90BD0" w:rsidRPr="008511E9" w:rsidRDefault="00D90BD0" w:rsidP="004527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D06E16" w14:textId="77777777" w:rsidR="004527CA" w:rsidRPr="000173C0" w:rsidRDefault="00D90BD0" w:rsidP="000C119C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99"/>
          <w:kern w:val="24"/>
          <w:sz w:val="24"/>
          <w:szCs w:val="24"/>
          <w:lang w:val="en-US" w:eastAsia="de-AT"/>
        </w:rPr>
      </w:pP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The inclusion criteria are listed in </w:t>
      </w:r>
      <w:r w:rsidR="00276730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</w:t>
      </w:r>
      <w:r w:rsidRPr="000173C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A7143" w:rsidRPr="000173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35E14" w:rsidRPr="000173C0">
        <w:rPr>
          <w:rFonts w:ascii="Times New Roman" w:hAnsi="Times New Roman" w:cs="Times New Roman"/>
          <w:bCs/>
          <w:sz w:val="24"/>
          <w:szCs w:val="24"/>
          <w:lang w:val="en-US"/>
        </w:rPr>
        <w:t>W</w:t>
      </w:r>
      <w:r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 focused on children older than four years, because to our best knowledge there are no </w:t>
      </w:r>
      <w:proofErr w:type="spellStart"/>
      <w:r w:rsidRPr="000173C0">
        <w:rPr>
          <w:rFonts w:ascii="Times New Roman" w:hAnsi="Times New Roman" w:cs="Times New Roman"/>
          <w:bCs/>
          <w:sz w:val="24"/>
          <w:szCs w:val="24"/>
          <w:lang w:val="en-US"/>
        </w:rPr>
        <w:t>HRQoL</w:t>
      </w:r>
      <w:proofErr w:type="spellEnd"/>
      <w:r w:rsidR="000173C0"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0173C0" w:rsidRPr="000173C0">
        <w:rPr>
          <w:rFonts w:ascii="Times New Roman" w:hAnsi="Times New Roman" w:cs="Times New Roman"/>
          <w:sz w:val="24"/>
          <w:szCs w:val="24"/>
          <w:lang w:val="en-US"/>
        </w:rPr>
        <w:t>health related quality of life)</w:t>
      </w:r>
      <w:r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6075C"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SWB </w:t>
      </w:r>
      <w:r w:rsidR="000173C0"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subjective </w:t>
      </w:r>
      <w:proofErr w:type="spellStart"/>
      <w:r w:rsidR="000173C0" w:rsidRPr="000173C0">
        <w:rPr>
          <w:rFonts w:ascii="Times New Roman" w:hAnsi="Times New Roman" w:cs="Times New Roman"/>
          <w:bCs/>
          <w:sz w:val="24"/>
          <w:szCs w:val="24"/>
          <w:lang w:val="en-US"/>
        </w:rPr>
        <w:t>well being</w:t>
      </w:r>
      <w:proofErr w:type="spellEnd"/>
      <w:r w:rsidR="000173C0"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0173C0">
        <w:rPr>
          <w:rFonts w:ascii="Times New Roman" w:hAnsi="Times New Roman" w:cs="Times New Roman"/>
          <w:bCs/>
          <w:sz w:val="24"/>
          <w:szCs w:val="24"/>
          <w:lang w:val="en-US"/>
        </w:rPr>
        <w:t>self-versions available for younger children</w:t>
      </w:r>
      <w:r w:rsidR="00E35E14"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riterion (c))</w:t>
      </w:r>
      <w:r w:rsidRPr="000173C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119C" w:rsidRPr="000173C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riteria </w:t>
      </w:r>
      <w:r w:rsidR="000C119C" w:rsidRPr="000173C0">
        <w:rPr>
          <w:rFonts w:ascii="Times New Roman" w:hAnsi="Times New Roman" w:cs="Times New Roman"/>
          <w:bCs/>
          <w:sz w:val="24"/>
          <w:szCs w:val="24"/>
          <w:lang w:val="en-US"/>
        </w:rPr>
        <w:t>(e</w:t>
      </w:r>
      <w:r w:rsidRPr="000173C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BA3704"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C119C" w:rsidRPr="000173C0">
        <w:rPr>
          <w:rFonts w:ascii="Times New Roman" w:hAnsi="Times New Roman" w:cs="Times New Roman"/>
          <w:bCs/>
          <w:sz w:val="24"/>
          <w:szCs w:val="24"/>
          <w:lang w:val="en-US"/>
        </w:rPr>
        <w:t>(f)</w:t>
      </w:r>
      <w:r w:rsidR="00BA3704"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C119C" w:rsidRPr="000173C0">
        <w:rPr>
          <w:rFonts w:ascii="Times New Roman" w:hAnsi="Times New Roman" w:cs="Times New Roman"/>
          <w:bCs/>
          <w:sz w:val="24"/>
          <w:szCs w:val="24"/>
          <w:lang w:val="en-US"/>
        </w:rPr>
        <w:t>(g)</w:t>
      </w:r>
      <w:r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are based on the specific WHO standards </w:t>
      </w:r>
      <w:r w:rsidR="00B00943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for children </w:t>
      </w:r>
      <w:r w:rsidRPr="000173C0">
        <w:rPr>
          <w:rFonts w:ascii="Times New Roman" w:hAnsi="Times New Roman" w:cs="Times New Roman"/>
          <w:sz w:val="24"/>
          <w:szCs w:val="24"/>
          <w:lang w:val="en-US"/>
        </w:rPr>
        <w:t>(see</w:t>
      </w:r>
      <w:r w:rsidR="00B440A4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 manuscript</w:t>
      </w:r>
      <w:r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0C119C" w:rsidRPr="00017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riterion (h) is based </w:t>
      </w:r>
      <w:r w:rsidR="000C119C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on the general standards for </w:t>
      </w:r>
      <w:proofErr w:type="spellStart"/>
      <w:r w:rsidR="000C119C" w:rsidRPr="000173C0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="000C119C"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 (see manuscript),</w:t>
      </w:r>
    </w:p>
    <w:p w14:paraId="2B1C2B58" w14:textId="77777777" w:rsidR="00D90BD0" w:rsidRPr="008511E9" w:rsidRDefault="00917A07" w:rsidP="000C119C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</w:pPr>
      <w:r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F</w:t>
      </w:r>
      <w:r w:rsidR="00143126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or example, the </w:t>
      </w:r>
      <w:proofErr w:type="spellStart"/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HRQoL</w:t>
      </w:r>
      <w:proofErr w:type="spellEnd"/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instrument </w:t>
      </w:r>
      <w:proofErr w:type="spellStart"/>
      <w:r w:rsidR="00143126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PEDsQL</w:t>
      </w:r>
      <w:proofErr w:type="spellEnd"/>
      <w:r w:rsidR="00143126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</w:t>
      </w:r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</w:t>
      </w:r>
      <w:r w:rsidR="00143126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(</w:t>
      </w:r>
      <w:r w:rsidR="00143126" w:rsidRPr="000173C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ediatric Quality of Life Inventory, </w:t>
      </w:r>
      <w:proofErr w:type="spellStart"/>
      <w:r w:rsidR="00143126" w:rsidRPr="000173C0">
        <w:rPr>
          <w:rFonts w:ascii="Times New Roman" w:hAnsi="Times New Roman" w:cs="Times New Roman"/>
          <w:b/>
          <w:sz w:val="24"/>
          <w:szCs w:val="24"/>
          <w:lang w:val="en-US"/>
        </w:rPr>
        <w:t>Varni</w:t>
      </w:r>
      <w:proofErr w:type="spellEnd"/>
      <w:r w:rsidR="00143126" w:rsidRPr="000173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 2006</w:t>
      </w:r>
      <w:r w:rsidR="00143126" w:rsidRPr="000173C0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143126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</w:t>
      </w:r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is designed and validated for children, there are specific versions for younge</w:t>
      </w:r>
      <w:r w:rsidR="00315C0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r</w:t>
      </w:r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and older children and for adolescents</w:t>
      </w:r>
      <w:r w:rsidR="00315C0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,</w:t>
      </w:r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and there are self</w:t>
      </w:r>
      <w:r w:rsidR="009E119A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-</w:t>
      </w:r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reports. </w:t>
      </w:r>
      <w:proofErr w:type="gramStart"/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Therefor</w:t>
      </w:r>
      <w:r w:rsidR="00BA3704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e</w:t>
      </w:r>
      <w:proofErr w:type="gramEnd"/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the </w:t>
      </w:r>
      <w:proofErr w:type="spellStart"/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PEDsQoL</w:t>
      </w:r>
      <w:proofErr w:type="spellEnd"/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</w:t>
      </w:r>
      <w:r w:rsidR="00BA3704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corresponds to the criteria g-</w:t>
      </w:r>
      <w:r w:rsidR="00143126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h. </w:t>
      </w:r>
      <w:r w:rsidR="00156B82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T</w:t>
      </w:r>
      <w:r w:rsidR="00143126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he </w:t>
      </w:r>
      <w:r w:rsidR="000C119C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PROM </w:t>
      </w:r>
      <w:r w:rsidR="000173C0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(</w:t>
      </w:r>
      <w:r w:rsidR="000173C0" w:rsidRPr="000173C0">
        <w:rPr>
          <w:rStyle w:val="Emphasis"/>
          <w:rFonts w:ascii="Times New Roman" w:hAnsi="Times New Roman" w:cs="Times New Roman"/>
          <w:sz w:val="24"/>
          <w:szCs w:val="24"/>
        </w:rPr>
        <w:t>Patient Reported Outcome Measure)</w:t>
      </w:r>
      <w:r w:rsidR="000173C0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</w:t>
      </w:r>
      <w:r w:rsidR="00143126" w:rsidRPr="000173C0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GCBI</w:t>
      </w:r>
      <w:r w:rsidR="00143126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(</w:t>
      </w:r>
      <w:r w:rsidR="00143126" w:rsidRPr="008511E9">
        <w:rPr>
          <w:rFonts w:ascii="Times New Roman" w:hAnsi="Times New Roman" w:cs="Times New Roman"/>
          <w:iCs/>
          <w:sz w:val="24"/>
          <w:szCs w:val="24"/>
          <w:lang w:val="en-US"/>
        </w:rPr>
        <w:t>Glasgow Child Benefit Inventory,</w:t>
      </w:r>
      <w:r w:rsidR="00E078AF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</w:t>
      </w:r>
      <w:proofErr w:type="spellStart"/>
      <w:r w:rsidR="00E078AF" w:rsidRPr="008511E9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 w:eastAsia="de-AT"/>
        </w:rPr>
        <w:t>Kubba</w:t>
      </w:r>
      <w:proofErr w:type="spellEnd"/>
      <w:r w:rsidR="00E078AF" w:rsidRPr="008511E9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 w:eastAsia="de-AT"/>
        </w:rPr>
        <w:t xml:space="preserve"> et al. 2004</w:t>
      </w:r>
      <w:r w:rsidR="00E078AF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) </w:t>
      </w:r>
      <w:r w:rsidR="00143126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is </w:t>
      </w:r>
      <w:r w:rsidR="00E078AF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designed</w:t>
      </w:r>
      <w:r w:rsidR="00143126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for children</w:t>
      </w:r>
      <w:r w:rsidR="00156B82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as well</w:t>
      </w:r>
      <w:r w:rsidR="00BA3704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. H</w:t>
      </w:r>
      <w:r w:rsidR="00143126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owever,</w:t>
      </w:r>
      <w:r w:rsidR="00E078AF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</w:t>
      </w:r>
      <w:r w:rsidR="000C119C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there are no specific age versions and there are no </w:t>
      </w:r>
      <w:r w:rsidR="00143126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self-reports</w:t>
      </w:r>
      <w:r w:rsidR="000C119C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. Therefore, the GCBI</w:t>
      </w:r>
      <w:r w:rsidR="00143126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</w:t>
      </w:r>
      <w:r w:rsidR="00B440A4" w:rsidRPr="008511E9">
        <w:rPr>
          <w:rFonts w:ascii="Times New Roman" w:hAnsi="Times New Roman" w:cs="Times New Roman"/>
          <w:iCs/>
          <w:sz w:val="24"/>
          <w:szCs w:val="24"/>
          <w:lang w:val="en-US"/>
        </w:rPr>
        <w:t>it</w:t>
      </w:r>
      <w:r w:rsidR="000C119C" w:rsidRPr="008511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oes </w:t>
      </w:r>
      <w:r w:rsidRPr="008511E9">
        <w:rPr>
          <w:rFonts w:ascii="Times New Roman" w:hAnsi="Times New Roman" w:cs="Times New Roman"/>
          <w:iCs/>
          <w:sz w:val="24"/>
          <w:szCs w:val="24"/>
          <w:lang w:val="en-US"/>
        </w:rPr>
        <w:t>correspond</w:t>
      </w:r>
      <w:r w:rsidR="00156B82" w:rsidRPr="008511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0C119C" w:rsidRPr="008511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o </w:t>
      </w:r>
      <w:r w:rsidRPr="008511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riterion </w:t>
      </w:r>
      <w:r w:rsidR="00B9588F" w:rsidRPr="008511E9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="001E1C6A" w:rsidRPr="008511E9">
        <w:rPr>
          <w:rFonts w:ascii="Times New Roman" w:hAnsi="Times New Roman" w:cs="Times New Roman"/>
          <w:iCs/>
          <w:sz w:val="24"/>
          <w:szCs w:val="24"/>
          <w:lang w:val="en-US"/>
        </w:rPr>
        <w:t>e)</w:t>
      </w:r>
      <w:r w:rsidR="00315C0C" w:rsidRPr="008511E9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1E1C6A" w:rsidRPr="008511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however</w:t>
      </w:r>
      <w:r w:rsidR="00315C0C" w:rsidRPr="008511E9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1E1C6A" w:rsidRPr="008511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not to criteria (f) and (g)</w:t>
      </w:r>
      <w:r w:rsidR="00BA3704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1E1C6A" w:rsidRPr="008511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14:paraId="72B79147" w14:textId="77777777" w:rsidR="00D90BD0" w:rsidRPr="008511E9" w:rsidRDefault="00D90BD0" w:rsidP="00E01AAE">
      <w:pPr>
        <w:spacing w:after="0" w:line="240" w:lineRule="auto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We determined</w:t>
      </w:r>
      <w:r w:rsidR="00315C0C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,</w:t>
      </w:r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 that at least one </w:t>
      </w:r>
      <w:proofErr w:type="spellStart"/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HRQoL</w:t>
      </w:r>
      <w:proofErr w:type="spellEnd"/>
      <w:r w:rsidR="00B6075C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 </w:t>
      </w:r>
      <w:r w:rsidR="00437A4F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or </w:t>
      </w:r>
      <w:r w:rsidR="00B6075C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SWB</w:t>
      </w:r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 </w:t>
      </w:r>
      <w:r w:rsidR="00562385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questionnaire used in the study</w:t>
      </w:r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 had to</w:t>
      </w:r>
      <w:r w:rsidR="0085305B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 </w:t>
      </w:r>
      <w:r w:rsidR="001E1C6A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fulfill criteria (e</w:t>
      </w:r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),</w:t>
      </w:r>
      <w:r w:rsidR="0085305B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 </w:t>
      </w:r>
      <w:r w:rsidR="001E1C6A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(f), (g) </w:t>
      </w:r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and</w:t>
      </w:r>
      <w:r w:rsidR="001E1C6A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 (h</w:t>
      </w:r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) </w:t>
      </w:r>
      <w:r w:rsidR="001E1C6A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for QoL instruments</w:t>
      </w:r>
      <w:r w:rsidR="00BA3704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 </w:t>
      </w:r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(</w:t>
      </w:r>
      <w:r w:rsidRPr="008511E9">
        <w:rPr>
          <w:rFonts w:ascii="Times New Roman" w:eastAsia="Calibri" w:hAnsi="Times New Roman" w:cs="Times New Roman"/>
          <w:b/>
          <w:bCs/>
          <w:kern w:val="24"/>
          <w:sz w:val="24"/>
          <w:szCs w:val="24"/>
          <w:lang w:val="en-US"/>
        </w:rPr>
        <w:t xml:space="preserve">Table </w:t>
      </w:r>
      <w:r w:rsidR="00276730" w:rsidRPr="008511E9">
        <w:rPr>
          <w:rFonts w:ascii="Times New Roman" w:eastAsia="Calibri" w:hAnsi="Times New Roman" w:cs="Times New Roman"/>
          <w:b/>
          <w:bCs/>
          <w:kern w:val="24"/>
          <w:sz w:val="24"/>
          <w:szCs w:val="24"/>
          <w:lang w:val="en-US"/>
        </w:rPr>
        <w:t>a</w:t>
      </w:r>
      <w:r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>).</w:t>
      </w:r>
      <w:r w:rsidR="00611DE4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 </w:t>
      </w:r>
      <w:r w:rsidR="00B950CF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Furthermore, </w:t>
      </w:r>
      <w:r w:rsidR="00B950CF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studies remained included in the review</w:t>
      </w:r>
      <w:r w:rsidR="00B950CF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, if it was only their secondary aim and not their primary aim to </w:t>
      </w:r>
      <w:r w:rsidR="00B950CF"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vestigate the relation between </w:t>
      </w:r>
      <w:proofErr w:type="spellStart"/>
      <w:r w:rsidR="007464AC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SRiN</w:t>
      </w:r>
      <w:proofErr w:type="spellEnd"/>
      <w:r w:rsidR="007464AC"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17A07"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="00437A4F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QoL (</w:t>
      </w:r>
      <w:proofErr w:type="spellStart"/>
      <w:r w:rsidR="00917A07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HRQoL</w:t>
      </w:r>
      <w:proofErr w:type="spellEnd"/>
      <w:r w:rsidR="00917A07"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6075C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or SWB</w:t>
      </w:r>
      <w:r w:rsidR="00437A4F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B6075C"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950CF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of c</w:t>
      </w:r>
      <w:r w:rsidR="00917A07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hildren and adolescents with CI</w:t>
      </w:r>
      <w:r w:rsidR="00B950CF" w:rsidRPr="008511E9">
        <w:rPr>
          <w:rFonts w:ascii="Times New Roman" w:eastAsia="Calibri" w:hAnsi="Times New Roman" w:cs="Times New Roman"/>
          <w:bCs/>
          <w:kern w:val="24"/>
          <w:sz w:val="24"/>
          <w:szCs w:val="24"/>
          <w:lang w:val="en-US"/>
        </w:rPr>
        <w:t xml:space="preserve">. </w:t>
      </w:r>
      <w:r w:rsidRPr="008511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tudies about children and adolescents with single sided deafness were excluded from this review. Furthermore, studies with samples of </w:t>
      </w:r>
      <w:proofErr w:type="gramStart"/>
      <w:r w:rsidRPr="008511E9">
        <w:rPr>
          <w:rFonts w:ascii="Times New Roman" w:hAnsi="Times New Roman" w:cs="Times New Roman"/>
          <w:iCs/>
          <w:sz w:val="24"/>
          <w:szCs w:val="24"/>
          <w:lang w:val="en-US"/>
        </w:rPr>
        <w:t>hearing impaired</w:t>
      </w:r>
      <w:proofErr w:type="gramEnd"/>
      <w:r w:rsidRPr="008511E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hildren and </w:t>
      </w:r>
      <w:r w:rsidRPr="00BA370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dolescents with and without CI were excluded, if no specific </w:t>
      </w:r>
      <w:r w:rsidR="00B6075C" w:rsidRPr="00BA370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QoL </w:t>
      </w:r>
      <w:r w:rsidRPr="00BA3704">
        <w:rPr>
          <w:rFonts w:ascii="Times New Roman" w:hAnsi="Times New Roman" w:cs="Times New Roman"/>
          <w:iCs/>
          <w:sz w:val="24"/>
          <w:szCs w:val="24"/>
          <w:lang w:val="en-US"/>
        </w:rPr>
        <w:t>results for children with CI were reported</w:t>
      </w:r>
      <w:r w:rsidR="00B00943" w:rsidRPr="00BA370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 the paper</w:t>
      </w:r>
      <w:r w:rsidRPr="00BA370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="00935F62" w:rsidRPr="00BA3704">
        <w:rPr>
          <w:rFonts w:ascii="Times New Roman" w:hAnsi="Times New Roman" w:cs="Times New Roman"/>
          <w:iCs/>
          <w:sz w:val="24"/>
          <w:szCs w:val="24"/>
          <w:lang w:val="en-US"/>
        </w:rPr>
        <w:t>And finally</w:t>
      </w:r>
      <w:r w:rsidR="00635185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935F62" w:rsidRPr="00BA370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E01AAE" w:rsidRP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cost utility analyses </w:t>
      </w:r>
      <w:r w:rsidR="00B00943" w:rsidRP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were excluded, if </w:t>
      </w:r>
      <w:r w:rsidR="00E01AAE" w:rsidRP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no QoL outcomes </w:t>
      </w:r>
      <w:r w:rsidR="00B00943" w:rsidRP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were reported, for example </w:t>
      </w:r>
      <w:r w:rsid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the </w:t>
      </w:r>
      <w:proofErr w:type="spellStart"/>
      <w:r w:rsid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>HRQoL</w:t>
      </w:r>
      <w:proofErr w:type="spellEnd"/>
      <w:r w:rsid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index</w:t>
      </w:r>
      <w:r w:rsidR="00BA3704" w:rsidRP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score</w:t>
      </w:r>
      <w:r w:rsidR="00E01AAE" w:rsidRP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. </w:t>
      </w:r>
      <w:r w:rsid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="00E01AAE" w:rsidRP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>Health utility measures are</w:t>
      </w:r>
      <w:r w:rsidR="00935F62" w:rsidRP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="00E01AAE" w:rsidRPr="00BA37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pecial </w:t>
      </w:r>
      <w:proofErr w:type="spellStart"/>
      <w:r w:rsidR="00E01AAE" w:rsidRPr="00BA3704">
        <w:rPr>
          <w:rFonts w:ascii="Times New Roman" w:hAnsi="Times New Roman" w:cs="Times New Roman"/>
          <w:bCs/>
          <w:sz w:val="24"/>
          <w:szCs w:val="24"/>
          <w:lang w:val="en-US"/>
        </w:rPr>
        <w:t>HRQoL</w:t>
      </w:r>
      <w:proofErr w:type="spellEnd"/>
      <w:r w:rsidR="00E01AAE" w:rsidRPr="00BA37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struments</w:t>
      </w:r>
      <w:r w:rsidR="00E01AAE" w:rsidRPr="00BA3704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mainly used for the economic</w:t>
      </w:r>
      <w:r w:rsidR="00E01AAE" w:rsidRPr="00BA3704">
        <w:rPr>
          <w:rFonts w:ascii="Times New Roman" w:eastAsiaTheme="minorEastAsia" w:hAnsi="Times New Roman" w:cs="Times New Roman"/>
          <w:strike/>
          <w:kern w:val="24"/>
          <w:sz w:val="24"/>
          <w:szCs w:val="24"/>
          <w:lang w:val="en-US"/>
        </w:rPr>
        <w:t xml:space="preserve"> </w:t>
      </w:r>
      <w:r w:rsidR="00E01AAE" w:rsidRPr="00BA3704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evaluation </w:t>
      </w:r>
      <w:r w:rsidR="00E01AAE" w:rsidRPr="00BA3704">
        <w:rPr>
          <w:rFonts w:ascii="Times New Roman" w:hAnsi="Times New Roman" w:cs="Times New Roman"/>
          <w:kern w:val="24"/>
          <w:sz w:val="24"/>
          <w:szCs w:val="24"/>
          <w:lang w:val="en-US"/>
        </w:rPr>
        <w:t>of treatments</w:t>
      </w:r>
      <w:r w:rsidR="00E01AAE" w:rsidRPr="008511E9">
        <w:rPr>
          <w:rFonts w:ascii="Times New Roman" w:hAnsi="Times New Roman" w:cs="Times New Roman"/>
          <w:kern w:val="24"/>
          <w:sz w:val="24"/>
          <w:szCs w:val="24"/>
          <w:lang w:val="en-US"/>
        </w:rPr>
        <w:t>.</w:t>
      </w:r>
    </w:p>
    <w:p w14:paraId="074D477C" w14:textId="77777777" w:rsidR="00E01AAE" w:rsidRPr="008511E9" w:rsidRDefault="00E01AAE" w:rsidP="004527CA">
      <w:pPr>
        <w:spacing w:after="0" w:line="240" w:lineRule="auto"/>
        <w:jc w:val="both"/>
        <w:rPr>
          <w:rFonts w:ascii="Times New Roman" w:hAnsi="Times New Roman" w:cs="Times New Roman"/>
          <w:color w:val="000099"/>
          <w:sz w:val="24"/>
          <w:szCs w:val="24"/>
          <w:lang w:val="en-US"/>
        </w:rPr>
      </w:pPr>
    </w:p>
    <w:p w14:paraId="3ABC08BC" w14:textId="77777777" w:rsidR="00D90BD0" w:rsidRPr="008511E9" w:rsidRDefault="00D90BD0" w:rsidP="004527CA">
      <w:pPr>
        <w:spacing w:after="0" w:line="24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The literature research was conducted in PubMed, Science Direct and Web of Knowledge (Thomas Reuters). We considered the publications </w:t>
      </w:r>
      <w:r w:rsidR="00B440A4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until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January </w:t>
      </w:r>
      <w:r w:rsidR="00B440A4" w:rsidRPr="008511E9">
        <w:rPr>
          <w:rFonts w:ascii="Times New Roman" w:hAnsi="Times New Roman" w:cs="Times New Roman"/>
          <w:sz w:val="24"/>
          <w:szCs w:val="24"/>
          <w:lang w:val="en-US"/>
        </w:rPr>
        <w:t>2019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A7DFF9" w14:textId="77777777" w:rsidR="00192984" w:rsidRPr="008511E9" w:rsidRDefault="00192984" w:rsidP="00192984">
      <w:pPr>
        <w:spacing w:after="0" w:line="240" w:lineRule="auto"/>
        <w:mirrorIndents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5483ED4" w14:textId="77777777" w:rsidR="00D90BD0" w:rsidRPr="008511E9" w:rsidRDefault="00192984" w:rsidP="00192984">
      <w:pPr>
        <w:spacing w:after="0" w:line="24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used combinations of the following search terms: </w:t>
      </w:r>
      <w:r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>“Speech perception in noise”/ Speech recognition in noise ” /”listening/hearing in noise”, “Quality of life”, “Health related qual</w:t>
      </w:r>
      <w:r w:rsidR="00BA3704">
        <w:rPr>
          <w:rFonts w:ascii="Times New Roman" w:eastAsia="Calibri" w:hAnsi="Times New Roman" w:cs="Times New Roman"/>
          <w:i/>
          <w:sz w:val="24"/>
          <w:szCs w:val="24"/>
          <w:lang w:val="en-US"/>
        </w:rPr>
        <w:t>ity of life”, “Subjective well-</w:t>
      </w:r>
      <w:r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>being” “QoL”, “</w:t>
      </w:r>
      <w:proofErr w:type="spellStart"/>
      <w:r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>HRQoL</w:t>
      </w:r>
      <w:proofErr w:type="spellEnd"/>
      <w:r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>”, “SWB” “cochlear implant”, “pediatric cochlear implantation”, “children”, “adolescents”.</w:t>
      </w:r>
    </w:p>
    <w:p w14:paraId="6F9F3004" w14:textId="77777777" w:rsidR="00D90BD0" w:rsidRPr="008511E9" w:rsidRDefault="00D90BD0" w:rsidP="004527CA">
      <w:pPr>
        <w:spacing w:after="0" w:line="240" w:lineRule="auto"/>
        <w:mirrorIndents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</w:p>
    <w:p w14:paraId="490203F6" w14:textId="77777777" w:rsidR="00D90BD0" w:rsidRPr="008511E9" w:rsidRDefault="00D90BD0" w:rsidP="004527CA">
      <w:pPr>
        <w:spacing w:after="0" w:line="240" w:lineRule="auto"/>
        <w:mirrorIndents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  <w:lang w:val="en-US"/>
        </w:rPr>
        <w:t>Study selection</w:t>
      </w:r>
      <w:r w:rsidR="00CB217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>The review procedure consisted of the following three steps, which are illustrated in</w:t>
      </w:r>
      <w:r w:rsidR="00B440A4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40A4" w:rsidRPr="008511E9">
        <w:rPr>
          <w:rFonts w:ascii="Times New Roman" w:hAnsi="Times New Roman" w:cs="Times New Roman"/>
          <w:b/>
          <w:sz w:val="24"/>
          <w:szCs w:val="24"/>
          <w:lang w:val="en-US"/>
        </w:rPr>
        <w:t>Fig a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. After the keywords were entered in the </w:t>
      </w:r>
      <w:r w:rsidR="00E7762E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search engines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the aim of </w:t>
      </w:r>
      <w:r w:rsidRPr="008511E9">
        <w:rPr>
          <w:rFonts w:ascii="Times New Roman" w:hAnsi="Times New Roman" w:cs="Times New Roman"/>
          <w:i/>
          <w:sz w:val="24"/>
          <w:szCs w:val="24"/>
          <w:lang w:val="en-US"/>
        </w:rPr>
        <w:t>Step 1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was to collect all abstracts, corresponding to criteria (a) and (b), see 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A52" w:rsidRPr="008511E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.  In the case of some doubt, the investigators skimmed through the abstracts. Aim of </w:t>
      </w:r>
      <w:r w:rsidRPr="008511E9">
        <w:rPr>
          <w:rFonts w:ascii="Times New Roman" w:hAnsi="Times New Roman" w:cs="Times New Roman"/>
          <w:i/>
          <w:sz w:val="24"/>
          <w:szCs w:val="24"/>
          <w:lang w:val="en-US"/>
        </w:rPr>
        <w:t>Step 2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was to collect the papers, fulfilling at least criteria (a), (b), (c), (</w:t>
      </w:r>
      <w:r w:rsidR="001E1C6A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d)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A52" w:rsidRPr="008511E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In case of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doubt, the investigators skimmed through the papers. Aim of </w:t>
      </w:r>
      <w:r w:rsidRPr="008511E9">
        <w:rPr>
          <w:rFonts w:ascii="Times New Roman" w:hAnsi="Times New Roman" w:cs="Times New Roman"/>
          <w:i/>
          <w:sz w:val="24"/>
          <w:szCs w:val="24"/>
          <w:lang w:val="en-US"/>
        </w:rPr>
        <w:t>Step 3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was to find all papers fulfilling all criteria of the review, see 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A52" w:rsidRPr="008511E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611DE4" w:rsidRPr="008511E9">
        <w:rPr>
          <w:rFonts w:ascii="Times New Roman" w:hAnsi="Times New Roman" w:cs="Times New Roman"/>
          <w:sz w:val="24"/>
          <w:szCs w:val="24"/>
          <w:lang w:val="en-US"/>
        </w:rPr>
        <w:t>. This was</w:t>
      </w:r>
      <w:r w:rsidR="00010FA2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done in two sub steps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511E9">
        <w:rPr>
          <w:rFonts w:ascii="Times New Roman" w:eastAsia="Calibri" w:hAnsi="Times New Roman" w:cs="Times New Roman"/>
          <w:iCs/>
          <w:kern w:val="24"/>
          <w:sz w:val="24"/>
          <w:szCs w:val="24"/>
          <w:lang w:val="en-US"/>
        </w:rPr>
        <w:t xml:space="preserve">Aim of </w:t>
      </w:r>
      <w:r w:rsidRPr="008511E9">
        <w:rPr>
          <w:rFonts w:ascii="Times New Roman" w:eastAsia="Calibri" w:hAnsi="Times New Roman" w:cs="Times New Roman"/>
          <w:i/>
          <w:iCs/>
          <w:kern w:val="24"/>
          <w:sz w:val="24"/>
          <w:szCs w:val="24"/>
          <w:lang w:val="en-US"/>
        </w:rPr>
        <w:t>Step 3a</w:t>
      </w:r>
      <w:r w:rsidRPr="008511E9">
        <w:rPr>
          <w:rFonts w:ascii="Times New Roman" w:eastAsia="Calibri" w:hAnsi="Times New Roman" w:cs="Times New Roman"/>
          <w:iCs/>
          <w:kern w:val="24"/>
          <w:sz w:val="24"/>
          <w:szCs w:val="24"/>
          <w:lang w:val="en-US"/>
        </w:rPr>
        <w:t xml:space="preserve"> was to find all published papers</w:t>
      </w:r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porting about </w:t>
      </w:r>
      <w:r w:rsidR="00192984"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QoL, </w:t>
      </w:r>
      <w:proofErr w:type="spellStart"/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>HRQoL</w:t>
      </w:r>
      <w:proofErr w:type="spellEnd"/>
      <w:r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</w:t>
      </w:r>
      <w:r w:rsidR="00192984"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and SWB </w:t>
      </w:r>
      <w:r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of young CI users, assessed with </w:t>
      </w:r>
      <w:proofErr w:type="spellStart"/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>HRQoL</w:t>
      </w:r>
      <w:proofErr w:type="spellEnd"/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struments, validated for children and ado</w:t>
      </w:r>
      <w:r w:rsidR="001E1C6A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lescents (fulfilling criteria a-</w:t>
      </w:r>
      <w:proofErr w:type="spellStart"/>
      <w:r w:rsidR="00635185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proofErr w:type="spellEnd"/>
      <w:r w:rsidR="001E1C6A" w:rsidRPr="008511E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e </w:t>
      </w:r>
      <w:r w:rsidR="005C4A52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AC257F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C4A52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B440A4"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440A4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a</w:t>
      </w:r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  <w:r w:rsidR="002F7274"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C0150"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im of </w:t>
      </w:r>
      <w:r w:rsidR="007D30D1" w:rsidRPr="008511E9">
        <w:rPr>
          <w:rFonts w:ascii="Times New Roman" w:hAnsi="Times New Roman" w:cs="Times New Roman"/>
          <w:bCs/>
          <w:i/>
          <w:sz w:val="24"/>
          <w:szCs w:val="24"/>
          <w:lang w:val="en-US"/>
        </w:rPr>
        <w:t>S</w:t>
      </w:r>
      <w:r w:rsidR="00CC0150" w:rsidRPr="008511E9">
        <w:rPr>
          <w:rFonts w:ascii="Times New Roman" w:hAnsi="Times New Roman" w:cs="Times New Roman"/>
          <w:bCs/>
          <w:i/>
          <w:sz w:val="24"/>
          <w:szCs w:val="24"/>
          <w:lang w:val="en-US"/>
        </w:rPr>
        <w:t>tep 3</w:t>
      </w:r>
      <w:r w:rsidRPr="008511E9">
        <w:rPr>
          <w:rFonts w:ascii="Times New Roman" w:hAnsi="Times New Roman" w:cs="Times New Roman"/>
          <w:bCs/>
          <w:i/>
          <w:sz w:val="24"/>
          <w:szCs w:val="24"/>
          <w:lang w:val="en-US"/>
        </w:rPr>
        <w:t>b</w:t>
      </w:r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to find all published papers fulfilling all criteria, see </w:t>
      </w:r>
      <w:r w:rsidR="005C4A52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AC257F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C4A52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="00B440A4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a</w:t>
      </w:r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 </w:t>
      </w:r>
    </w:p>
    <w:p w14:paraId="6D5ECD9B" w14:textId="77777777" w:rsidR="005C4A52" w:rsidRPr="008511E9" w:rsidRDefault="005C4A52" w:rsidP="004527CA">
      <w:pPr>
        <w:spacing w:after="0" w:line="240" w:lineRule="auto"/>
        <w:mirrorIndents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</w:p>
    <w:p w14:paraId="690299F5" w14:textId="77777777" w:rsidR="00D90BD0" w:rsidRPr="008511E9" w:rsidRDefault="00D90BD0" w:rsidP="005C4A52">
      <w:pPr>
        <w:spacing w:after="0" w:line="240" w:lineRule="auto"/>
        <w:mirrorIndents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Candidate articles were independently reviewed by the authors familiar with the subject material and work in the field of CI.  </w:t>
      </w:r>
      <w:r w:rsidRPr="008511E9">
        <w:rPr>
          <w:rFonts w:ascii="Times New Roman" w:eastAsia="Calibri" w:hAnsi="Times New Roman" w:cs="Times New Roman"/>
          <w:iCs/>
          <w:kern w:val="24"/>
          <w:sz w:val="24"/>
          <w:szCs w:val="24"/>
          <w:lang w:val="en-US"/>
        </w:rPr>
        <w:t xml:space="preserve">The reviews in Step 1 and Step 2 were performed </w:t>
      </w:r>
      <w:r w:rsidR="003E65E6" w:rsidRPr="008511E9">
        <w:rPr>
          <w:rFonts w:ascii="Times New Roman" w:eastAsia="Calibri" w:hAnsi="Times New Roman" w:cs="Times New Roman"/>
          <w:iCs/>
          <w:kern w:val="24"/>
          <w:sz w:val="24"/>
          <w:szCs w:val="24"/>
          <w:lang w:val="en-US"/>
        </w:rPr>
        <w:t>by both reviewers together</w:t>
      </w:r>
      <w:r w:rsidRPr="008511E9">
        <w:rPr>
          <w:rFonts w:ascii="Times New Roman" w:eastAsia="Calibri" w:hAnsi="Times New Roman" w:cs="Times New Roman"/>
          <w:iCs/>
          <w:kern w:val="24"/>
          <w:sz w:val="24"/>
          <w:szCs w:val="24"/>
          <w:lang w:val="en-US"/>
        </w:rPr>
        <w:t xml:space="preserve">. The review in </w:t>
      </w:r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ep 3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was done independently by the reviewers. </w:t>
      </w:r>
      <w:r w:rsidRPr="008511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reby data extraction sheets and short checklists were used. 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case of doubt additional literature research had to be performed. </w:t>
      </w:r>
    </w:p>
    <w:p w14:paraId="23D94684" w14:textId="77777777" w:rsidR="00D90BD0" w:rsidRPr="008511E9" w:rsidRDefault="00A12570" w:rsidP="004527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The extraction of </w:t>
      </w:r>
      <w:r w:rsidR="00D90BD0" w:rsidRPr="008511E9">
        <w:rPr>
          <w:rFonts w:ascii="Times New Roman" w:hAnsi="Times New Roman" w:cs="Times New Roman"/>
          <w:sz w:val="24"/>
          <w:szCs w:val="24"/>
          <w:lang w:val="en-US"/>
        </w:rPr>
        <w:t>relevant dat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>a from each included study was done</w:t>
      </w:r>
      <w:r w:rsidR="00D90BD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CC0150" w:rsidRPr="008511E9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>self-created</w:t>
      </w:r>
      <w:r w:rsidR="009C5CB6" w:rsidRPr="008511E9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>data extraction sheets.</w:t>
      </w:r>
      <w:r w:rsidR="005C4A52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BD0" w:rsidRPr="008511E9">
        <w:rPr>
          <w:rFonts w:ascii="Times New Roman" w:hAnsi="Times New Roman" w:cs="Times New Roman"/>
          <w:sz w:val="24"/>
          <w:szCs w:val="24"/>
          <w:lang w:val="en-US"/>
        </w:rPr>
        <w:t>We extracted data informing about</w:t>
      </w:r>
      <w:r w:rsidR="003E65E6" w:rsidRPr="008511E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C5CB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="00FF44D6" w:rsidRPr="008511E9">
        <w:rPr>
          <w:rFonts w:ascii="Times New Roman" w:hAnsi="Times New Roman" w:cs="Times New Roman"/>
          <w:sz w:val="24"/>
          <w:szCs w:val="24"/>
          <w:lang w:val="en-US"/>
        </w:rPr>
        <w:t>number and characteristics of particip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>ants, including age, unilateral/bilateral</w:t>
      </w:r>
      <w:r w:rsidR="00FF44D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CI, age at CI, years with CI</w:t>
      </w:r>
      <w:r w:rsidR="00D90BD0" w:rsidRPr="008511E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C5CB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B950CF" w:rsidRPr="008511E9">
        <w:rPr>
          <w:rFonts w:ascii="Times New Roman" w:hAnsi="Times New Roman" w:cs="Times New Roman"/>
          <w:sz w:val="24"/>
          <w:szCs w:val="24"/>
          <w:lang w:val="en-US"/>
        </w:rPr>
        <w:t>speech</w:t>
      </w:r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recognition </w:t>
      </w:r>
      <w:r w:rsidR="00B950CF" w:rsidRPr="008511E9">
        <w:rPr>
          <w:rFonts w:ascii="Times New Roman" w:hAnsi="Times New Roman" w:cs="Times New Roman"/>
          <w:sz w:val="24"/>
          <w:szCs w:val="24"/>
          <w:lang w:val="en-US"/>
        </w:rPr>
        <w:t>in noise</w:t>
      </w:r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>SPiN</w:t>
      </w:r>
      <w:proofErr w:type="spellEnd"/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950CF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measure, including name, type of measure (pediatric or not), type of noise 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and results </w:t>
      </w:r>
      <w:r w:rsidR="00B950CF" w:rsidRPr="008511E9">
        <w:rPr>
          <w:rFonts w:ascii="Times New Roman" w:hAnsi="Times New Roman" w:cs="Times New Roman"/>
          <w:sz w:val="24"/>
          <w:szCs w:val="24"/>
          <w:lang w:val="en-US"/>
        </w:rPr>
        <w:t>(e.g. speech in noise ratio in means, SD)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, c) </w:t>
      </w:r>
      <w:r w:rsidR="00B950CF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QoL measure, including name, type of measure (generic, disease specific), type 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>of rating  (self-</w:t>
      </w:r>
      <w:r w:rsidR="00BA3704">
        <w:rPr>
          <w:rFonts w:ascii="Times New Roman" w:hAnsi="Times New Roman" w:cs="Times New Roman"/>
          <w:sz w:val="24"/>
          <w:szCs w:val="24"/>
          <w:lang w:val="en-US"/>
        </w:rPr>
        <w:t xml:space="preserve">rating 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and or  </w:t>
      </w:r>
      <w:r w:rsidR="00BA3704">
        <w:rPr>
          <w:rFonts w:ascii="Times New Roman" w:hAnsi="Times New Roman" w:cs="Times New Roman"/>
          <w:sz w:val="24"/>
          <w:szCs w:val="24"/>
          <w:lang w:val="en-US"/>
        </w:rPr>
        <w:t>parent rating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A37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>and results</w:t>
      </w:r>
      <w:r w:rsidR="00B950CF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(e.g. means, SD)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, and d) </w:t>
      </w:r>
      <w:r w:rsidR="00D90BD0" w:rsidRPr="008511E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F44D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ssociation between </w:t>
      </w:r>
      <w:proofErr w:type="spellStart"/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>SRiN</w:t>
      </w:r>
      <w:proofErr w:type="spellEnd"/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44D6" w:rsidRPr="008511E9">
        <w:rPr>
          <w:rFonts w:ascii="Times New Roman" w:hAnsi="Times New Roman" w:cs="Times New Roman"/>
          <w:sz w:val="24"/>
          <w:szCs w:val="24"/>
          <w:lang w:val="en-US"/>
        </w:rPr>
        <w:t>outcomes and QoL outcomes, including type of relationship (</w:t>
      </w:r>
      <w:r w:rsidR="00701A65" w:rsidRPr="008511E9">
        <w:rPr>
          <w:rFonts w:ascii="Times New Roman" w:hAnsi="Times New Roman" w:cs="Times New Roman"/>
          <w:sz w:val="24"/>
          <w:szCs w:val="24"/>
          <w:lang w:val="en-US"/>
        </w:rPr>
        <w:t>correlational relationship</w:t>
      </w:r>
      <w:r w:rsidR="00D90BD0" w:rsidRPr="008511E9">
        <w:rPr>
          <w:rFonts w:ascii="Times New Roman" w:hAnsi="Times New Roman" w:cs="Times New Roman"/>
          <w:sz w:val="24"/>
          <w:szCs w:val="24"/>
          <w:lang w:val="en-US"/>
        </w:rPr>
        <w:t>, causal relationship</w:t>
      </w:r>
      <w:r w:rsidR="00FF44D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), statistical method </w:t>
      </w:r>
      <w:r w:rsidR="00D90BD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(e.g. Pierson correlation) </w:t>
      </w:r>
      <w:r w:rsidR="009C5CB6" w:rsidRPr="008511E9">
        <w:rPr>
          <w:rFonts w:ascii="Times New Roman" w:hAnsi="Times New Roman" w:cs="Times New Roman"/>
          <w:sz w:val="24"/>
          <w:szCs w:val="24"/>
          <w:lang w:val="en-US"/>
        </w:rPr>
        <w:t>and effect s</w:t>
      </w:r>
      <w:r w:rsidR="00FF44D6" w:rsidRPr="008511E9">
        <w:rPr>
          <w:rFonts w:ascii="Times New Roman" w:hAnsi="Times New Roman" w:cs="Times New Roman"/>
          <w:sz w:val="24"/>
          <w:szCs w:val="24"/>
          <w:lang w:val="en-US"/>
        </w:rPr>
        <w:t>ize</w:t>
      </w:r>
      <w:r w:rsidR="009C5CB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>e)s</w:t>
      </w:r>
      <w:r w:rsidR="00CC0150" w:rsidRPr="008511E9">
        <w:rPr>
          <w:rFonts w:ascii="Times New Roman" w:hAnsi="Times New Roman" w:cs="Times New Roman"/>
          <w:sz w:val="24"/>
          <w:szCs w:val="24"/>
          <w:lang w:val="en-US"/>
        </w:rPr>
        <w:t>tudy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design</w:t>
      </w:r>
      <w:r w:rsidR="00D90BD0" w:rsidRPr="008511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72E8C1" w14:textId="77777777" w:rsidR="00A12570" w:rsidRPr="008511E9" w:rsidRDefault="00A12570" w:rsidP="004527C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5813CD" w14:textId="77777777" w:rsidR="00D90BD0" w:rsidRPr="008511E9" w:rsidRDefault="00D90BD0" w:rsidP="00E951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Primary outcome was the correlation between </w:t>
      </w:r>
      <w:proofErr w:type="spellStart"/>
      <w:r w:rsidR="004527CA" w:rsidRPr="008511E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A370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527CA" w:rsidRPr="008511E9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spellEnd"/>
      <w:r w:rsidR="004527CA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0785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performance and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>QoL of children and adolescents with CI</w:t>
      </w:r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>, or the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51E1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improvement </w:t>
      </w:r>
      <w:r w:rsidR="00E70785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QoL </w:t>
      </w:r>
      <w:r w:rsidR="00E951E1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after an </w:t>
      </w:r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improvement of </w:t>
      </w:r>
      <w:proofErr w:type="spellStart"/>
      <w:r w:rsidR="00E951E1" w:rsidRPr="008511E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951E1" w:rsidRPr="008511E9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spellEnd"/>
      <w:r w:rsidR="00AD14BD" w:rsidRPr="008511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DFC513A" w14:textId="77777777" w:rsidR="00D90BD0" w:rsidRPr="008511E9" w:rsidRDefault="00D90BD0" w:rsidP="004527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C4E8EC" w14:textId="77777777" w:rsidR="00060F5D" w:rsidRPr="008511E9" w:rsidRDefault="00060F5D" w:rsidP="004527CA">
      <w:pPr>
        <w:spacing w:after="0" w:line="240" w:lineRule="auto"/>
        <w:jc w:val="both"/>
        <w:rPr>
          <w:rFonts w:ascii="Times New Roman" w:hAnsi="Times New Roman" w:cs="Times New Roman"/>
          <w:color w:val="000099"/>
          <w:sz w:val="24"/>
          <w:szCs w:val="24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To estimate the </w:t>
      </w:r>
      <w:r w:rsidR="009C7BA2" w:rsidRPr="008511E9">
        <w:rPr>
          <w:rFonts w:ascii="Times New Roman" w:hAnsi="Times New Roman" w:cs="Times New Roman"/>
          <w:sz w:val="24"/>
          <w:szCs w:val="24"/>
          <w:lang w:val="en-US"/>
        </w:rPr>
        <w:t>risk of</w:t>
      </w:r>
      <w:r w:rsidR="009C5CB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5E84" w:rsidRPr="008511E9">
        <w:rPr>
          <w:rFonts w:ascii="Times New Roman" w:hAnsi="Times New Roman" w:cs="Times New Roman"/>
          <w:sz w:val="24"/>
          <w:szCs w:val="24"/>
          <w:lang w:val="en-US"/>
        </w:rPr>
        <w:t>bias of the</w:t>
      </w:r>
      <w:r w:rsidR="009C5CB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3E7E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included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>studies</w:t>
      </w:r>
      <w:r w:rsidR="009C5CB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FE5E84" w:rsidRPr="008511E9">
        <w:rPr>
          <w:rFonts w:ascii="Times New Roman" w:hAnsi="Times New Roman" w:cs="Times New Roman"/>
          <w:sz w:val="24"/>
          <w:szCs w:val="24"/>
          <w:lang w:val="en-US"/>
        </w:rPr>
        <w:t>constructed a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short checklist (orientation to the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chrane </w:t>
      </w:r>
      <w:r w:rsidR="009C7BA2" w:rsidRPr="008511E9">
        <w:rPr>
          <w:rFonts w:ascii="Times New Roman" w:hAnsi="Times New Roman" w:cs="Times New Roman"/>
          <w:b/>
          <w:sz w:val="24"/>
          <w:szCs w:val="24"/>
          <w:lang w:val="en-US"/>
        </w:rPr>
        <w:t>risk of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as tool, Cochrane Deutschland 2016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>) with the answer possibilities yes, no, and not clear, see more in the result section</w:t>
      </w:r>
      <w:r w:rsidRPr="008511E9">
        <w:rPr>
          <w:rFonts w:ascii="Times New Roman" w:hAnsi="Times New Roman" w:cs="Times New Roman"/>
          <w:color w:val="000099"/>
          <w:sz w:val="24"/>
          <w:szCs w:val="24"/>
          <w:lang w:val="en-US"/>
        </w:rPr>
        <w:t xml:space="preserve">. </w:t>
      </w:r>
      <w:r w:rsidR="00A1257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This rating </w:t>
      </w:r>
      <w:r w:rsidR="00FE5E84" w:rsidRPr="008511E9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performed </w:t>
      </w:r>
      <w:r w:rsidR="00A1257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independently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by the two reviewers. </w:t>
      </w:r>
      <w:r w:rsidR="009C5CB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In case of doubt, the </w:t>
      </w:r>
      <w:r w:rsidR="00FE5E84" w:rsidRPr="008511E9">
        <w:rPr>
          <w:rFonts w:ascii="Times New Roman" w:hAnsi="Times New Roman" w:cs="Times New Roman"/>
          <w:sz w:val="24"/>
          <w:szCs w:val="24"/>
          <w:lang w:val="en-US"/>
        </w:rPr>
        <w:t>viewers discussed the results until consensus</w:t>
      </w:r>
      <w:r w:rsidR="00FE5E84" w:rsidRPr="008511E9">
        <w:rPr>
          <w:rFonts w:ascii="Times New Roman" w:hAnsi="Times New Roman" w:cs="Times New Roman"/>
          <w:color w:val="000099"/>
          <w:sz w:val="24"/>
          <w:szCs w:val="24"/>
          <w:lang w:val="en-US"/>
        </w:rPr>
        <w:t>.</w:t>
      </w:r>
    </w:p>
    <w:p w14:paraId="6428912E" w14:textId="77777777" w:rsidR="00D90BD0" w:rsidRPr="008511E9" w:rsidRDefault="00D90BD0" w:rsidP="004527CA">
      <w:pPr>
        <w:spacing w:after="0" w:line="240" w:lineRule="auto"/>
        <w:jc w:val="both"/>
        <w:rPr>
          <w:rFonts w:ascii="Times New Roman" w:hAnsi="Times New Roman" w:cs="Times New Roman"/>
          <w:color w:val="000099"/>
          <w:sz w:val="24"/>
          <w:szCs w:val="24"/>
          <w:lang w:val="en-US"/>
        </w:rPr>
      </w:pPr>
    </w:p>
    <w:p w14:paraId="03567DD6" w14:textId="77777777" w:rsidR="00D90BD0" w:rsidRPr="008511E9" w:rsidRDefault="00FE5E84" w:rsidP="004527CA">
      <w:pPr>
        <w:spacing w:after="0" w:line="240" w:lineRule="auto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E7762E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planned a meta- </w:t>
      </w:r>
      <w:proofErr w:type="gramStart"/>
      <w:r w:rsidR="00E7762E" w:rsidRPr="008511E9">
        <w:rPr>
          <w:rFonts w:ascii="Times New Roman" w:hAnsi="Times New Roman" w:cs="Times New Roman"/>
          <w:sz w:val="24"/>
          <w:szCs w:val="24"/>
          <w:lang w:val="en-US"/>
        </w:rPr>
        <w:t>analysis, but</w:t>
      </w:r>
      <w:proofErr w:type="gramEnd"/>
      <w:r w:rsidR="00E7762E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did not carry out it due to small numbers of papers</w:t>
      </w:r>
      <w:r w:rsidR="00D90BD0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informing </w:t>
      </w:r>
      <w:r w:rsidR="00A12570" w:rsidRPr="008511E9">
        <w:rPr>
          <w:rFonts w:ascii="Times New Roman" w:hAnsi="Times New Roman" w:cs="Times New Roman"/>
          <w:sz w:val="24"/>
          <w:szCs w:val="24"/>
          <w:lang w:val="en-US"/>
        </w:rPr>
        <w:t>about this topic.</w:t>
      </w:r>
    </w:p>
    <w:p w14:paraId="28263257" w14:textId="77777777" w:rsidR="00A16C89" w:rsidRPr="008511E9" w:rsidRDefault="00A16C89" w:rsidP="009226A3">
      <w:pPr>
        <w:spacing w:after="0" w:line="480" w:lineRule="auto"/>
        <w:mirrorIndents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US" w:eastAsia="de-AT"/>
        </w:rPr>
      </w:pPr>
    </w:p>
    <w:p w14:paraId="5C6604E7" w14:textId="77777777" w:rsidR="00060F5D" w:rsidRPr="008511E9" w:rsidRDefault="00AC257F" w:rsidP="004B0CBC">
      <w:pPr>
        <w:spacing w:after="0" w:line="240" w:lineRule="auto"/>
        <w:mirrorIndent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uber M, Havas C. </w:t>
      </w:r>
      <w:r w:rsidR="00B440A4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view, </w:t>
      </w:r>
      <w:r w:rsidR="00B440A4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  <w:r w:rsidR="00BA37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</w:t>
      </w:r>
      <w:r w:rsidR="00B440A4" w:rsidRPr="00851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results</w:t>
      </w:r>
    </w:p>
    <w:p w14:paraId="50D6EED4" w14:textId="77777777" w:rsidR="009226A3" w:rsidRPr="008511E9" w:rsidRDefault="009226A3" w:rsidP="004B0CBC">
      <w:pPr>
        <w:spacing w:after="0" w:line="240" w:lineRule="auto"/>
        <w:mirrorIndents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US" w:eastAsia="de-AT"/>
        </w:rPr>
      </w:pPr>
    </w:p>
    <w:p w14:paraId="60951DD8" w14:textId="77777777" w:rsidR="00060F5D" w:rsidRPr="008511E9" w:rsidRDefault="00060F5D" w:rsidP="004B0CBC">
      <w:pPr>
        <w:spacing w:after="0" w:line="240" w:lineRule="auto"/>
        <w:mirrorIndents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  <w:u w:val="single"/>
          <w:lang w:val="en-US"/>
        </w:rPr>
        <w:t>Study selection</w:t>
      </w:r>
    </w:p>
    <w:p w14:paraId="53A6D7B6" w14:textId="77777777" w:rsidR="00060F5D" w:rsidRPr="00BA3704" w:rsidRDefault="00060F5D" w:rsidP="009B0527">
      <w:pPr>
        <w:spacing w:after="0" w:line="240" w:lineRule="auto"/>
        <w:mirrorIndents/>
        <w:jc w:val="both"/>
        <w:rPr>
          <w:rFonts w:ascii="Times New Roman" w:eastAsiaTheme="minorEastAsia" w:hAnsi="Times New Roman" w:cs="Times New Roman"/>
          <w:i/>
          <w:kern w:val="24"/>
          <w:sz w:val="24"/>
          <w:szCs w:val="24"/>
          <w:lang w:val="en-US" w:eastAsia="de-AT"/>
        </w:rPr>
      </w:pPr>
      <w:r w:rsidRPr="00BA3704">
        <w:rPr>
          <w:rFonts w:ascii="Times New Roman" w:hAnsi="Times New Roman" w:cs="Times New Roman"/>
          <w:sz w:val="24"/>
          <w:szCs w:val="24"/>
          <w:lang w:val="en-US"/>
        </w:rPr>
        <w:t>Information about all exc</w:t>
      </w:r>
      <w:r w:rsidR="00FE5E84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lusions of the review are listed 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B440A4" w:rsidRPr="00BA370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a</w:t>
      </w:r>
      <w:r w:rsidRPr="00BA37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5C0D8B" w:rsidRPr="00BA37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42AE3EB4" w14:textId="77777777" w:rsidR="002C1A2F" w:rsidRPr="00BA3704" w:rsidRDefault="002C1A2F" w:rsidP="002C1A2F">
      <w:pPr>
        <w:spacing w:after="0" w:line="240" w:lineRule="auto"/>
        <w:mirrorIndents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A3704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Four papers provided data about QoL and </w:t>
      </w:r>
      <w:proofErr w:type="spellStart"/>
      <w:r w:rsidRPr="00BA3704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>SRiN</w:t>
      </w:r>
      <w:proofErr w:type="spellEnd"/>
      <w:r w:rsidRPr="00BA3704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 . The paper of </w:t>
      </w:r>
      <w:proofErr w:type="spellStart"/>
      <w:r w:rsidR="00B9775B" w:rsidRPr="00BA37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parreboom</w:t>
      </w:r>
      <w:proofErr w:type="spellEnd"/>
      <w:r w:rsidR="00B9775B" w:rsidRPr="00BA370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et al. </w:t>
      </w:r>
      <w:r w:rsidR="00315C0C" w:rsidRPr="00BA37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(</w:t>
      </w:r>
      <w:r w:rsidR="00B9775B" w:rsidRPr="00BA37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2012</w:t>
      </w:r>
      <w:r w:rsidR="00B9775B"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>was removed, because the QoL</w:t>
      </w:r>
      <w:r w:rsidR="00D158BA"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asures</w:t>
      </w:r>
      <w:r w:rsidR="0063518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sed to evaluate the association between </w:t>
      </w:r>
      <w:proofErr w:type="spellStart"/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>SRiN</w:t>
      </w:r>
      <w:proofErr w:type="spellEnd"/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QoL  </w:t>
      </w:r>
      <w:r w:rsidR="00315C0C"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re no </w:t>
      </w:r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>validated child-centered and age-appropriate</w:t>
      </w:r>
      <w:r w:rsidR="00D158BA"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struments</w:t>
      </w:r>
      <w:r w:rsidR="00315C0C"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31A85436" w14:textId="77777777" w:rsidR="00B9775B" w:rsidRPr="00BA3704" w:rsidRDefault="00B9775B" w:rsidP="002C1A2F">
      <w:pPr>
        <w:spacing w:after="0" w:line="240" w:lineRule="auto"/>
        <w:mirrorIndents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</w:pPr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 </w:t>
      </w:r>
      <w:proofErr w:type="gramStart"/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>a final result</w:t>
      </w:r>
      <w:proofErr w:type="gramEnd"/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ree papers of interest remained (</w:t>
      </w:r>
      <w:r w:rsidRPr="00BA370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Huber 2005, Noble et al 2016, </w:t>
      </w:r>
      <w:proofErr w:type="spellStart"/>
      <w:r w:rsidRPr="00BA37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Haukedal</w:t>
      </w:r>
      <w:proofErr w:type="spellEnd"/>
      <w:r w:rsidRPr="00BA370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2018</w:t>
      </w:r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</w:p>
    <w:p w14:paraId="21B366C6" w14:textId="77777777" w:rsidR="00B9775B" w:rsidRPr="008511E9" w:rsidRDefault="00B9775B" w:rsidP="004B0CBC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u w:val="single"/>
          <w:lang w:val="en-US" w:eastAsia="de-AT"/>
        </w:rPr>
      </w:pPr>
    </w:p>
    <w:p w14:paraId="7A7A7485" w14:textId="77777777" w:rsidR="006C09E8" w:rsidRPr="00BA3704" w:rsidRDefault="00FA16B8" w:rsidP="004B0CBC">
      <w:pPr>
        <w:spacing w:after="0" w:line="24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u w:val="single"/>
          <w:lang w:val="en-US" w:eastAsia="de-AT"/>
        </w:rPr>
      </w:pPr>
      <w:r w:rsidRPr="00BA3704">
        <w:rPr>
          <w:rFonts w:ascii="Times New Roman" w:eastAsiaTheme="minorEastAsia" w:hAnsi="Times New Roman" w:cs="Times New Roman"/>
          <w:kern w:val="24"/>
          <w:sz w:val="24"/>
          <w:szCs w:val="24"/>
          <w:u w:val="single"/>
          <w:lang w:val="en-US" w:eastAsia="de-AT"/>
        </w:rPr>
        <w:t>Results</w:t>
      </w:r>
      <w:r w:rsidR="006C156D" w:rsidRPr="00BA3704">
        <w:rPr>
          <w:rFonts w:ascii="Times New Roman" w:eastAsiaTheme="minorEastAsia" w:hAnsi="Times New Roman" w:cs="Times New Roman"/>
          <w:kern w:val="24"/>
          <w:sz w:val="24"/>
          <w:szCs w:val="24"/>
          <w:u w:val="single"/>
          <w:lang w:val="en-US" w:eastAsia="de-AT"/>
        </w:rPr>
        <w:t xml:space="preserve"> </w:t>
      </w:r>
      <w:r w:rsidR="00B61E95" w:rsidRPr="00BA3704">
        <w:rPr>
          <w:rFonts w:ascii="Times New Roman" w:eastAsiaTheme="minorEastAsia" w:hAnsi="Times New Roman" w:cs="Times New Roman"/>
          <w:kern w:val="24"/>
          <w:sz w:val="24"/>
          <w:szCs w:val="24"/>
          <w:u w:val="single"/>
          <w:lang w:val="en-US" w:eastAsia="de-AT"/>
        </w:rPr>
        <w:t xml:space="preserve">of </w:t>
      </w:r>
      <w:r w:rsidR="006C156D" w:rsidRPr="00BA3704">
        <w:rPr>
          <w:rFonts w:ascii="Times New Roman" w:eastAsiaTheme="minorEastAsia" w:hAnsi="Times New Roman" w:cs="Times New Roman"/>
          <w:kern w:val="24"/>
          <w:sz w:val="24"/>
          <w:szCs w:val="24"/>
          <w:u w:val="single"/>
          <w:lang w:val="en-US" w:eastAsia="de-AT"/>
        </w:rPr>
        <w:t>the included</w:t>
      </w:r>
      <w:r w:rsidR="006A1826" w:rsidRPr="00BA3704">
        <w:rPr>
          <w:rFonts w:ascii="Times New Roman" w:eastAsiaTheme="minorEastAsia" w:hAnsi="Times New Roman" w:cs="Times New Roman"/>
          <w:kern w:val="24"/>
          <w:sz w:val="24"/>
          <w:szCs w:val="24"/>
          <w:u w:val="single"/>
          <w:lang w:val="en-US" w:eastAsia="de-AT"/>
        </w:rPr>
        <w:t xml:space="preserve"> </w:t>
      </w:r>
      <w:r w:rsidR="00B61E95" w:rsidRPr="00BA3704">
        <w:rPr>
          <w:rFonts w:ascii="Times New Roman" w:eastAsiaTheme="minorEastAsia" w:hAnsi="Times New Roman" w:cs="Times New Roman"/>
          <w:kern w:val="24"/>
          <w:sz w:val="24"/>
          <w:szCs w:val="24"/>
          <w:u w:val="single"/>
          <w:lang w:val="en-US" w:eastAsia="de-AT"/>
        </w:rPr>
        <w:t>studies</w:t>
      </w:r>
    </w:p>
    <w:p w14:paraId="46D5142B" w14:textId="77777777" w:rsidR="00D36189" w:rsidRPr="00D36189" w:rsidRDefault="00BB1B41" w:rsidP="00D3618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BA3704">
        <w:rPr>
          <w:rFonts w:ascii="Times New Roman" w:hAnsi="Times New Roman" w:cs="Times New Roman"/>
          <w:sz w:val="24"/>
          <w:szCs w:val="24"/>
          <w:lang w:val="en-US"/>
        </w:rPr>
        <w:t>In a small retrospective study</w:t>
      </w:r>
      <w:r w:rsidRPr="00BA37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Huber (2005)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addressed the HRQOL of 18 children with CI (at average 10.7y old</w:t>
      </w:r>
      <w:r w:rsidR="00D158BA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, age at CI </w:t>
      </w:r>
      <w:r w:rsidR="00D158BA" w:rsidRPr="00BA3704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at average 4.3y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>) and 12 adolescents (14.4y old</w:t>
      </w:r>
      <w:r w:rsidR="00D158BA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, age at CI </w:t>
      </w:r>
      <w:r w:rsidR="00D158BA" w:rsidRPr="00BA3704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at average</w:t>
      </w:r>
      <w:r w:rsidR="00D158BA" w:rsidRPr="00BA370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7.6y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) see also </w:t>
      </w:r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D59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. For the examination of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SRiN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the HSM Sentence Test (</w:t>
      </w:r>
      <w:proofErr w:type="spellStart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Hochmair</w:t>
      </w:r>
      <w:proofErr w:type="spellEnd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, Schulz, Moser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>) was used, an open set test (</w:t>
      </w:r>
      <w:proofErr w:type="spellStart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Hochmair-Desoyer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et al. 1997). For the evaluation of the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Kind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R was used, </w:t>
      </w:r>
      <w:r w:rsidRPr="000173C0">
        <w:rPr>
          <w:rFonts w:ascii="Times New Roman" w:hAnsi="Times New Roman" w:cs="Times New Roman"/>
          <w:sz w:val="24"/>
          <w:szCs w:val="24"/>
          <w:lang w:val="en-US"/>
        </w:rPr>
        <w:t>a generic</w:t>
      </w:r>
      <w:r w:rsidR="000173C0" w:rsidRPr="000173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173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73C0" w:rsidRPr="000173C0">
        <w:rPr>
          <w:rFonts w:ascii="Times New Roman" w:hAnsi="Times New Roman" w:cs="Times New Roman"/>
          <w:sz w:val="24"/>
          <w:szCs w:val="24"/>
          <w:lang w:val="en-US"/>
        </w:rPr>
        <w:t>(no</w:t>
      </w:r>
      <w:r w:rsidR="000173C0">
        <w:rPr>
          <w:rFonts w:ascii="Times New Roman" w:hAnsi="Times New Roman" w:cs="Times New Roman"/>
          <w:sz w:val="24"/>
          <w:szCs w:val="24"/>
          <w:lang w:val="en-US"/>
        </w:rPr>
        <w:t xml:space="preserve"> disease specific) 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pediatric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Ravens-</w:t>
      </w:r>
      <w:proofErr w:type="spellStart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Sieberer</w:t>
      </w:r>
      <w:proofErr w:type="spellEnd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 2008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C6CFC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There was as a significant and moderate correlation between the </w:t>
      </w:r>
      <w:proofErr w:type="spellStart"/>
      <w:r w:rsidR="004C6CFC" w:rsidRPr="00BA3704">
        <w:rPr>
          <w:rFonts w:ascii="Times New Roman" w:hAnsi="Times New Roman" w:cs="Times New Roman"/>
          <w:sz w:val="24"/>
          <w:szCs w:val="24"/>
          <w:lang w:val="en-US"/>
        </w:rPr>
        <w:t>SRiN</w:t>
      </w:r>
      <w:proofErr w:type="spellEnd"/>
      <w:r w:rsidR="004C6CFC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performance and the </w:t>
      </w:r>
      <w:proofErr w:type="spellStart"/>
      <w:r w:rsidR="004C6CFC"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="004C6CFC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total score, </w:t>
      </w:r>
      <w:r w:rsidR="00BA3704">
        <w:rPr>
          <w:rFonts w:ascii="Times New Roman" w:hAnsi="Times New Roman" w:cs="Times New Roman"/>
          <w:sz w:val="24"/>
          <w:szCs w:val="24"/>
          <w:lang w:val="en-US"/>
        </w:rPr>
        <w:t>but only in the self-</w:t>
      </w:r>
      <w:r w:rsidR="004C6CFC" w:rsidRPr="00BA3704">
        <w:rPr>
          <w:rFonts w:ascii="Times New Roman" w:hAnsi="Times New Roman" w:cs="Times New Roman"/>
          <w:sz w:val="24"/>
          <w:szCs w:val="24"/>
          <w:lang w:val="en-US"/>
        </w:rPr>
        <w:t>rating of the children (</w:t>
      </w:r>
      <w:r w:rsidR="00363BA9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children self: </w:t>
      </w:r>
      <w:r w:rsidR="00BA3704">
        <w:rPr>
          <w:rFonts w:ascii="Times New Roman" w:hAnsi="Times New Roman" w:cs="Times New Roman"/>
          <w:sz w:val="24"/>
          <w:szCs w:val="24"/>
          <w:lang w:val="en-US"/>
        </w:rPr>
        <w:t>Spearman’s r=0.45, p=</w:t>
      </w:r>
      <w:r w:rsidR="004C6CFC" w:rsidRPr="00BA3704">
        <w:rPr>
          <w:rFonts w:ascii="Times New Roman" w:hAnsi="Times New Roman" w:cs="Times New Roman"/>
          <w:sz w:val="24"/>
          <w:szCs w:val="24"/>
          <w:lang w:val="en-US"/>
        </w:rPr>
        <w:t>0.03</w:t>
      </w:r>
      <w:r w:rsidR="00363BA9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, children parents, adolescents self and parents: all </w:t>
      </w:r>
      <w:proofErr w:type="spellStart"/>
      <w:r w:rsidR="00363BA9" w:rsidRPr="00BA3704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="00363BA9" w:rsidRPr="00BA3704">
        <w:rPr>
          <w:rFonts w:ascii="Times New Roman" w:hAnsi="Times New Roman" w:cs="Times New Roman"/>
          <w:sz w:val="24"/>
          <w:szCs w:val="24"/>
          <w:lang w:val="en-US"/>
        </w:rPr>
        <w:t>&lt;0.1, all p&gt;0.05</w:t>
      </w:r>
      <w:r w:rsidR="004C6CFC" w:rsidRPr="00BA3704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There was no significant correlation between </w:t>
      </w:r>
      <w:proofErr w:type="spellStart"/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total </w:t>
      </w:r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lastRenderedPageBreak/>
        <w:t>score and the</w:t>
      </w:r>
      <w:r w:rsidR="00D36189">
        <w:rPr>
          <w:rFonts w:ascii="Times New Roman" w:hAnsi="Times New Roman" w:cs="Times New Roman"/>
          <w:color w:val="000099"/>
          <w:sz w:val="24"/>
          <w:szCs w:val="24"/>
          <w:lang w:val="en-US"/>
        </w:rPr>
        <w:t xml:space="preserve"> </w:t>
      </w:r>
      <w:r w:rsidR="00D36189" w:rsidRPr="00635185">
        <w:rPr>
          <w:rFonts w:ascii="Times New Roman" w:hAnsi="Times New Roman" w:cs="Times New Roman"/>
          <w:sz w:val="24"/>
          <w:szCs w:val="24"/>
          <w:lang w:val="en-US"/>
        </w:rPr>
        <w:t xml:space="preserve">variables </w:t>
      </w:r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chronological age, age at implantation, speech recognition in quiet (words) years of deafness, and years with </w:t>
      </w:r>
      <w:r w:rsidR="00CE1727" w:rsidRPr="00BA3704">
        <w:rPr>
          <w:rFonts w:ascii="Times New Roman" w:hAnsi="Times New Roman" w:cs="Times New Roman"/>
          <w:sz w:val="24"/>
          <w:szCs w:val="24"/>
          <w:lang w:val="en-US"/>
        </w:rPr>
        <w:t>CI (all p&lt;0.05)</w:t>
      </w:r>
      <w:r w:rsidR="00BA37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738737" w14:textId="77777777" w:rsidR="00D36189" w:rsidRDefault="00D36189" w:rsidP="00BB1B4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1741C4" w14:textId="77777777" w:rsidR="00BB1B41" w:rsidRPr="00BA3704" w:rsidRDefault="00BB1B41" w:rsidP="00BB1B4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Noble et al. (2016)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performed a cohort study with 18 young CI users at average 10.7 years old</w:t>
      </w:r>
      <w:r w:rsidR="00D158BA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(no data about age at CI</w:t>
      </w:r>
      <w:r w:rsidR="007D59E2">
        <w:rPr>
          <w:rFonts w:ascii="Times New Roman" w:hAnsi="Times New Roman" w:cs="Times New Roman"/>
          <w:sz w:val="24"/>
          <w:szCs w:val="24"/>
          <w:lang w:val="en-US"/>
        </w:rPr>
        <w:t xml:space="preserve">, see </w:t>
      </w:r>
      <w:r w:rsidR="007D59E2" w:rsidRPr="007D59E2">
        <w:rPr>
          <w:rFonts w:ascii="Times New Roman" w:hAnsi="Times New Roman" w:cs="Times New Roman"/>
          <w:b/>
          <w:sz w:val="24"/>
          <w:szCs w:val="24"/>
          <w:lang w:val="en-US"/>
        </w:rPr>
        <w:t>Table b</w:t>
      </w:r>
      <w:r w:rsidR="00BA3704" w:rsidRPr="00BA37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The authors investigated, if significant improvements in speech recognition in quiet and in noise (result of a </w:t>
      </w:r>
      <w:r w:rsidR="008127B2" w:rsidRPr="009E119A">
        <w:rPr>
          <w:rFonts w:ascii="Times New Roman" w:hAnsi="Times New Roman" w:cs="Times New Roman"/>
          <w:sz w:val="24"/>
          <w:szCs w:val="24"/>
          <w:lang w:val="en-US"/>
        </w:rPr>
        <w:t>remapping</w:t>
      </w:r>
      <w:r w:rsidR="00635185">
        <w:rPr>
          <w:rFonts w:ascii="Times New Roman" w:hAnsi="Times New Roman" w:cs="Times New Roman"/>
          <w:sz w:val="24"/>
          <w:szCs w:val="24"/>
          <w:lang w:val="en-US"/>
        </w:rPr>
        <w:t>, see Footnote 2 in manuscript)</w:t>
      </w:r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after four weeks were accompanied by an improvement in </w:t>
      </w:r>
      <w:proofErr w:type="spellStart"/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For the examination of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SRiN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BabyBio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Spahr et al. 2014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>), and the BKB-SIN (Bamford-Kowal-Bench</w:t>
      </w:r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, Bench et al 1979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) were used, both pediatric open set sentence tests. For the evaluation of the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PEDsQ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Varni</w:t>
      </w:r>
      <w:proofErr w:type="spellEnd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 2006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) was used, a generic pediatric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instrument. </w:t>
      </w:r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As the hearing performance in quiet and in noise of the CI users significantly improved, the </w:t>
      </w:r>
      <w:proofErr w:type="spellStart"/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total score (children) and “emotional functioning” (children, parents) improved also significantly (p&lt;0.05).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All other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differences were not significant. A statistical evaluation of the presumed association between improved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SRiN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outcomes and improved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was not performed.</w:t>
      </w:r>
      <w:r w:rsidR="007B6D21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542CE8C" w14:textId="77777777" w:rsidR="00BB1B41" w:rsidRPr="008511E9" w:rsidRDefault="00BB1B41" w:rsidP="00BB1B4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FAC29A" w14:textId="77777777" w:rsidR="00BB1B41" w:rsidRPr="00BA3704" w:rsidRDefault="00BB1B41" w:rsidP="00637714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Haukedal</w:t>
      </w:r>
      <w:proofErr w:type="spellEnd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 (2018) 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compared retrospectively the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>, parent</w:t>
      </w:r>
      <w:r w:rsidR="00BA370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rating 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>of 106 CI users (mean age 9.2 y</w:t>
      </w:r>
      <w:r w:rsidR="00D158BA" w:rsidRPr="00BA3704">
        <w:rPr>
          <w:rFonts w:ascii="Times New Roman" w:hAnsi="Times New Roman" w:cs="Times New Roman"/>
          <w:sz w:val="24"/>
          <w:szCs w:val="24"/>
          <w:lang w:val="en-US"/>
        </w:rPr>
        <w:t>, CI age of the “preli</w:t>
      </w:r>
      <w:r w:rsidR="00407774" w:rsidRPr="00BA370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158BA" w:rsidRPr="00BA3704">
        <w:rPr>
          <w:rFonts w:ascii="Times New Roman" w:hAnsi="Times New Roman" w:cs="Times New Roman"/>
          <w:sz w:val="24"/>
          <w:szCs w:val="24"/>
          <w:lang w:val="en-US"/>
        </w:rPr>
        <w:t>gually deaf” children on average 20 months, CI age of the other hearing impaired children on average 34 months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>) with 80 normal hearing c</w:t>
      </w:r>
      <w:r w:rsidR="007D59E2">
        <w:rPr>
          <w:rFonts w:ascii="Times New Roman" w:hAnsi="Times New Roman" w:cs="Times New Roman"/>
          <w:sz w:val="24"/>
          <w:szCs w:val="24"/>
          <w:lang w:val="en-US"/>
        </w:rPr>
        <w:t xml:space="preserve">hildren and adolescents (9.3y), see also </w:t>
      </w:r>
      <w:r w:rsidR="007D59E2" w:rsidRPr="007D59E2">
        <w:rPr>
          <w:rFonts w:ascii="Times New Roman" w:hAnsi="Times New Roman" w:cs="Times New Roman"/>
          <w:b/>
          <w:sz w:val="24"/>
          <w:szCs w:val="24"/>
          <w:lang w:val="en-US"/>
        </w:rPr>
        <w:t>Table b</w:t>
      </w:r>
      <w:r w:rsidR="007D59E2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CI group and NH group did not differ significantly in age, however, the IQ was significantly higher in the NH group. Accordingly, matching was a problem in this study.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SRiN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was examined with the Norwegian adaptation of the Hearing in Noise Test (HINT) for children (</w:t>
      </w:r>
      <w:proofErr w:type="spellStart"/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Myhrum</w:t>
      </w:r>
      <w:proofErr w:type="spellEnd"/>
      <w:r w:rsidR="00597EA6" w:rsidRPr="00BA37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 </w:t>
      </w:r>
      <w:r w:rsidRPr="00BA3704">
        <w:rPr>
          <w:rFonts w:ascii="Times New Roman" w:hAnsi="Times New Roman" w:cs="Times New Roman"/>
          <w:b/>
          <w:sz w:val="24"/>
          <w:szCs w:val="24"/>
          <w:lang w:val="en-US"/>
        </w:rPr>
        <w:t>2016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). For the assessment of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gramStart"/>
      <w:r w:rsidRPr="00BA3704">
        <w:rPr>
          <w:rFonts w:ascii="Times New Roman" w:hAnsi="Times New Roman" w:cs="Times New Roman"/>
          <w:sz w:val="24"/>
          <w:szCs w:val="24"/>
          <w:lang w:val="en-US"/>
        </w:rPr>
        <w:t>Norwegian parent versions</w:t>
      </w:r>
      <w:proofErr w:type="gram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of the PEDs for younger children</w:t>
      </w:r>
      <w:r w:rsidRPr="00BA3704">
        <w:rPr>
          <w:rFonts w:ascii="Times New Roman" w:hAnsi="Times New Roman" w:cs="Times New Roman"/>
          <w:sz w:val="24"/>
          <w:szCs w:val="24"/>
          <w:lang w:val="en-GB"/>
        </w:rPr>
        <w:t xml:space="preserve"> (5–7 years old) and children (8–12 years old) were used.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The authors found small </w:t>
      </w:r>
      <w:r w:rsidR="008127B2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>correlations between scores on the HI</w:t>
      </w:r>
      <w:r w:rsidR="00DE0727">
        <w:rPr>
          <w:rFonts w:ascii="Times New Roman" w:hAnsi="Times New Roman" w:cs="Times New Roman"/>
          <w:sz w:val="24"/>
          <w:szCs w:val="24"/>
          <w:lang w:val="en-US"/>
        </w:rPr>
        <w:t xml:space="preserve">NT and the </w:t>
      </w:r>
      <w:proofErr w:type="spellStart"/>
      <w:r w:rsidR="00DE0727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="00DE0727">
        <w:rPr>
          <w:rFonts w:ascii="Times New Roman" w:hAnsi="Times New Roman" w:cs="Times New Roman"/>
          <w:sz w:val="24"/>
          <w:szCs w:val="24"/>
          <w:lang w:val="en-US"/>
        </w:rPr>
        <w:t xml:space="preserve"> total score (r=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="00DE0727">
        <w:rPr>
          <w:rFonts w:ascii="Times New Roman" w:hAnsi="Times New Roman" w:cs="Times New Roman"/>
          <w:sz w:val="24"/>
          <w:szCs w:val="24"/>
          <w:lang w:val="en-US"/>
        </w:rPr>
        <w:t>0.28, p=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>0.024)</w:t>
      </w:r>
      <w:r w:rsidR="00DE0727">
        <w:rPr>
          <w:rFonts w:ascii="Times New Roman" w:hAnsi="Times New Roman" w:cs="Times New Roman"/>
          <w:sz w:val="24"/>
          <w:szCs w:val="24"/>
          <w:lang w:val="en-US"/>
        </w:rPr>
        <w:t>, and the school functioning (r=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="00DE0727">
        <w:rPr>
          <w:rFonts w:ascii="Times New Roman" w:hAnsi="Times New Roman" w:cs="Times New Roman"/>
          <w:sz w:val="24"/>
          <w:szCs w:val="24"/>
          <w:lang w:val="en-US"/>
        </w:rPr>
        <w:t>0.244, p</w:t>
      </w:r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= 0.048) „indicating that children who heard better in noise also had higher scores of HR-QOL in these domains“. However, the correlations did not survive controlling for age, suggesting again that the functional relationship between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SRiN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may differ between younger children and adolescents.</w:t>
      </w:r>
      <w:r w:rsidR="00D36189" w:rsidRPr="00BA3704">
        <w:t xml:space="preserve"> </w:t>
      </w:r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There was no significant correlation between </w:t>
      </w:r>
      <w:proofErr w:type="spellStart"/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scores and the variables</w:t>
      </w:r>
      <w:r w:rsidR="00407774" w:rsidRPr="00BA370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age at </w:t>
      </w:r>
      <w:r w:rsidR="00637714" w:rsidRPr="00BA3704">
        <w:rPr>
          <w:rFonts w:ascii="Times New Roman" w:hAnsi="Times New Roman" w:cs="Times New Roman"/>
          <w:sz w:val="24"/>
          <w:szCs w:val="24"/>
          <w:lang w:val="en-US"/>
        </w:rPr>
        <w:t>diagnosis of hearing loss, age</w:t>
      </w:r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at implantation, chronological </w:t>
      </w:r>
      <w:r w:rsidR="00637714" w:rsidRPr="00BA3704">
        <w:rPr>
          <w:rFonts w:ascii="Times New Roman" w:hAnsi="Times New Roman" w:cs="Times New Roman"/>
          <w:sz w:val="24"/>
          <w:szCs w:val="24"/>
          <w:lang w:val="en-US"/>
        </w:rPr>
        <w:t>age, nonverbal IQ, c</w:t>
      </w:r>
      <w:r w:rsidR="00D36189" w:rsidRPr="00BA3704">
        <w:rPr>
          <w:rFonts w:ascii="Times New Roman" w:hAnsi="Times New Roman" w:cs="Times New Roman"/>
          <w:sz w:val="24"/>
          <w:szCs w:val="24"/>
          <w:lang w:val="en-US"/>
        </w:rPr>
        <w:t>ommunication mode, speech recognition in quite (words), or social economic background</w:t>
      </w:r>
      <w:r w:rsidR="00637714" w:rsidRPr="00BA3704">
        <w:rPr>
          <w:rFonts w:ascii="Times New Roman" w:hAnsi="Times New Roman" w:cs="Times New Roman"/>
          <w:sz w:val="24"/>
          <w:szCs w:val="24"/>
          <w:lang w:val="en-US"/>
        </w:rPr>
        <w:t xml:space="preserve"> (education of mother and father)</w:t>
      </w:r>
      <w:r w:rsidR="00CE1727" w:rsidRPr="00BA3704">
        <w:rPr>
          <w:rFonts w:ascii="Times New Roman" w:hAnsi="Times New Roman" w:cs="Times New Roman"/>
          <w:sz w:val="24"/>
          <w:szCs w:val="24"/>
          <w:lang w:val="en-US"/>
        </w:rPr>
        <w:t>(all p&gt;0.05)</w:t>
      </w:r>
      <w:r w:rsidR="00DE07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085D73" w14:textId="77777777" w:rsidR="0015634C" w:rsidRPr="00BA3704" w:rsidRDefault="0015634C" w:rsidP="001563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CF5AD8A" w14:textId="77777777" w:rsidR="00701A65" w:rsidRPr="00BA3704" w:rsidRDefault="00701A65" w:rsidP="0015634C">
      <w:pPr>
        <w:spacing w:after="0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80F59C7" w14:textId="77777777" w:rsidR="0015634C" w:rsidRPr="008511E9" w:rsidRDefault="0015634C" w:rsidP="0015634C">
      <w:pPr>
        <w:spacing w:after="0"/>
        <w:jc w:val="both"/>
        <w:rPr>
          <w:rFonts w:ascii="Times New Roman" w:eastAsiaTheme="minorEastAsia" w:hAnsi="Times New Roman" w:cs="Times New Roman"/>
          <w:strike/>
          <w:kern w:val="24"/>
          <w:sz w:val="24"/>
          <w:szCs w:val="24"/>
          <w:u w:val="single"/>
          <w:lang w:val="en-US" w:eastAsia="de-AT"/>
        </w:rPr>
      </w:pPr>
      <w:r w:rsidRPr="008511E9">
        <w:rPr>
          <w:rFonts w:ascii="Times New Roman" w:hAnsi="Times New Roman" w:cs="Times New Roman"/>
          <w:sz w:val="24"/>
          <w:szCs w:val="24"/>
          <w:u w:val="single"/>
          <w:lang w:val="en-US"/>
        </w:rPr>
        <w:t>Risk of bias within studies</w:t>
      </w:r>
    </w:p>
    <w:p w14:paraId="2FF40E8C" w14:textId="77777777" w:rsidR="0015634C" w:rsidRPr="008511E9" w:rsidRDefault="0015634C" w:rsidP="0015634C">
      <w:pPr>
        <w:spacing w:after="0"/>
        <w:jc w:val="both"/>
        <w:rPr>
          <w:rFonts w:ascii="Times New Roman" w:eastAsiaTheme="minorEastAsia" w:hAnsi="Times New Roman" w:cs="Times New Roman"/>
          <w:strike/>
          <w:kern w:val="24"/>
          <w:sz w:val="24"/>
          <w:szCs w:val="24"/>
          <w:lang w:val="en-US" w:eastAsia="de-AT"/>
        </w:rPr>
      </w:pPr>
      <w:r w:rsidRPr="008511E9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de-AT"/>
        </w:rPr>
        <w:t xml:space="preserve">We rated the risk of biases for each paper, see  also </w:t>
      </w:r>
      <w:r w:rsidRPr="008511E9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 w:eastAsia="de-AT"/>
        </w:rPr>
        <w:t xml:space="preserve">Table </w:t>
      </w:r>
      <w:r w:rsidR="00144467">
        <w:rPr>
          <w:rFonts w:ascii="Times New Roman" w:eastAsiaTheme="minorEastAsia" w:hAnsi="Times New Roman" w:cs="Times New Roman"/>
          <w:b/>
          <w:kern w:val="24"/>
          <w:sz w:val="24"/>
          <w:szCs w:val="24"/>
          <w:lang w:val="en-US" w:eastAsia="de-AT"/>
        </w:rPr>
        <w:t>c</w:t>
      </w:r>
      <w:r w:rsidRPr="008511E9">
        <w:rPr>
          <w:rFonts w:ascii="Times New Roman" w:eastAsiaTheme="minorEastAsia" w:hAnsi="Times New Roman" w:cs="Times New Roman"/>
          <w:strike/>
          <w:kern w:val="24"/>
          <w:sz w:val="24"/>
          <w:szCs w:val="24"/>
          <w:lang w:val="en-US" w:eastAsia="de-AT"/>
        </w:rPr>
        <w:t xml:space="preserve"> </w:t>
      </w:r>
    </w:p>
    <w:p w14:paraId="40DECFE0" w14:textId="77777777" w:rsidR="0015634C" w:rsidRPr="008511E9" w:rsidRDefault="0015634C" w:rsidP="0015634C">
      <w:pPr>
        <w:spacing w:after="0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u w:val="single"/>
          <w:lang w:val="en-US" w:eastAsia="de-AT"/>
        </w:rPr>
      </w:pP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>Huber (2005)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the risk for biases (</w:t>
      </w:r>
      <w:r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rientation to the </w:t>
      </w:r>
      <w:r w:rsidRPr="00635185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chrane risk of bias tool, Cochrane Deutschland 2016</w:t>
      </w:r>
      <w:r w:rsidR="00DE0727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>was low in the selection of the participants,</w:t>
      </w:r>
      <w:r w:rsidR="0063518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in the evaluation of </w:t>
      </w:r>
      <w:r w:rsidR="00DE0727">
        <w:rPr>
          <w:rFonts w:ascii="Times New Roman" w:hAnsi="Times New Roman" w:cs="Times New Roman"/>
          <w:sz w:val="24"/>
          <w:szCs w:val="24"/>
          <w:lang w:val="en-US"/>
        </w:rPr>
        <w:t>the endpoints (</w:t>
      </w:r>
      <w:proofErr w:type="spellStart"/>
      <w:r w:rsidR="00DE0727">
        <w:rPr>
          <w:rFonts w:ascii="Times New Roman" w:hAnsi="Times New Roman" w:cs="Times New Roman"/>
          <w:sz w:val="24"/>
          <w:szCs w:val="24"/>
          <w:lang w:val="en-US"/>
        </w:rPr>
        <w:t>SRiN</w:t>
      </w:r>
      <w:proofErr w:type="spellEnd"/>
      <w:r w:rsidR="00DE07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DE0727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="00DE072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gramStart"/>
      <w:r w:rsidR="00DE0727">
        <w:rPr>
          <w:rFonts w:ascii="Times New Roman" w:hAnsi="Times New Roman" w:cs="Times New Roman"/>
          <w:sz w:val="24"/>
          <w:szCs w:val="24"/>
          <w:lang w:val="en-US"/>
        </w:rPr>
        <w:t>However</w:t>
      </w:r>
      <w:proofErr w:type="gramEnd"/>
      <w:r w:rsidR="00DE0727">
        <w:rPr>
          <w:rFonts w:ascii="Times New Roman" w:hAnsi="Times New Roman" w:cs="Times New Roman"/>
          <w:sz w:val="24"/>
          <w:szCs w:val="24"/>
          <w:lang w:val="en-US"/>
        </w:rPr>
        <w:t xml:space="preserve"> it was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high in the study performance. In 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>Noble et al (2016)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the risk was high in the study selection, however low in the evaluation of the endpoints and in the study performance. In </w:t>
      </w:r>
      <w:proofErr w:type="spellStart"/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>Haukedal</w:t>
      </w:r>
      <w:proofErr w:type="spellEnd"/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 (2018)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risk for biases was medium in the selection, low in the selection of the endpoints, however high in the study performance. 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ble 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t a. (2016)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had the higher quality study design. </w:t>
      </w:r>
      <w:proofErr w:type="spellStart"/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>Haukedal</w:t>
      </w:r>
      <w:proofErr w:type="spellEnd"/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11E9">
        <w:rPr>
          <w:rFonts w:ascii="Times New Roman" w:hAnsi="Times New Roman" w:cs="Times New Roman"/>
          <w:b/>
          <w:sz w:val="24"/>
          <w:szCs w:val="24"/>
          <w:lang w:val="en-US"/>
        </w:rPr>
        <w:t>et al. 2018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>) had the biggest sample.</w:t>
      </w:r>
    </w:p>
    <w:p w14:paraId="3ED99500" w14:textId="77777777" w:rsidR="00FA16B8" w:rsidRPr="008511E9" w:rsidRDefault="00FA16B8" w:rsidP="006A57B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35E58F" w14:textId="77777777" w:rsidR="00B27A96" w:rsidRPr="008511E9" w:rsidRDefault="00B27A96" w:rsidP="007D1782">
      <w:pPr>
        <w:spacing w:after="0" w:line="240" w:lineRule="auto"/>
        <w:mirrorIndents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US" w:eastAsia="de-AT"/>
        </w:rPr>
      </w:pPr>
      <w:r w:rsidRPr="008511E9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US" w:eastAsia="de-AT"/>
        </w:rPr>
        <w:t>References</w:t>
      </w:r>
    </w:p>
    <w:p w14:paraId="7AB48081" w14:textId="77777777" w:rsidR="00B27A96" w:rsidRPr="008511E9" w:rsidRDefault="00B27A96" w:rsidP="007D1782">
      <w:pPr>
        <w:spacing w:after="0" w:line="24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B2C1BB" w14:textId="77777777" w:rsidR="005C4FE1" w:rsidRPr="008511E9" w:rsidRDefault="005C4FE1" w:rsidP="005C4FE1">
      <w:pPr>
        <w:tabs>
          <w:tab w:val="num" w:pos="0"/>
        </w:tabs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BF204A" w14:textId="77777777" w:rsidR="005C4FE1" w:rsidRPr="008511E9" w:rsidRDefault="005C4FE1" w:rsidP="005C4FE1">
      <w:pPr>
        <w:pStyle w:val="ListParagraph"/>
        <w:numPr>
          <w:ilvl w:val="0"/>
          <w:numId w:val="5"/>
        </w:numPr>
        <w:spacing w:after="0"/>
        <w:contextualSpacing w:val="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nch J, Kowal A, Bamford J (1997)</w:t>
      </w:r>
      <w:r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BKB (Bamford-Kowal-Bench) sentences lists for partially- hearing children. </w:t>
      </w:r>
      <w:r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Br J </w:t>
      </w:r>
      <w:proofErr w:type="spellStart"/>
      <w:r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>Audiol</w:t>
      </w:r>
      <w:proofErr w:type="spellEnd"/>
      <w:r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3:1–12.</w:t>
      </w:r>
    </w:p>
    <w:p w14:paraId="14468C61" w14:textId="77777777" w:rsidR="005C4FE1" w:rsidRPr="008511E9" w:rsidRDefault="005C4FE1" w:rsidP="008511E9">
      <w:pPr>
        <w:spacing w:after="0" w:line="240" w:lineRule="auto"/>
        <w:ind w:left="360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842261" w14:textId="77777777" w:rsidR="00B27A96" w:rsidRPr="008511E9" w:rsidRDefault="00B27A96" w:rsidP="007D1782">
      <w:pPr>
        <w:numPr>
          <w:ilvl w:val="0"/>
          <w:numId w:val="5"/>
        </w:num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</w:rPr>
        <w:t xml:space="preserve">Cochrane Deutschland, Arbeitsgemeinschaft der Wissenschaftlichen Medizinischen Fachgesellschaften - Institut für Medizinisches Wissensmanagement. „Bewertung des Biasrisikos (Risiko systematischer Fehler) in klinischen Studien: ein Manual für die Leitlinienerstellung“.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 w:rsidRPr="008511E9">
        <w:rPr>
          <w:rFonts w:ascii="Times New Roman" w:hAnsi="Times New Roman" w:cs="Times New Roman"/>
          <w:sz w:val="24"/>
          <w:szCs w:val="24"/>
          <w:lang w:val="en-US"/>
        </w:rPr>
        <w:t>Auflage</w:t>
      </w:r>
      <w:proofErr w:type="spellEnd"/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2016.</w:t>
      </w:r>
    </w:p>
    <w:p w14:paraId="7527C577" w14:textId="77777777" w:rsidR="00656F89" w:rsidRPr="008511E9" w:rsidRDefault="00656F89" w:rsidP="00656F89">
      <w:pPr>
        <w:spacing w:after="0" w:line="240" w:lineRule="auto"/>
        <w:mirrorIndents/>
        <w:jc w:val="both"/>
        <w:outlineLvl w:val="0"/>
        <w:rPr>
          <w:rFonts w:ascii="Times New Roman" w:eastAsia="Times New Roman" w:hAnsi="Times New Roman" w:cs="Times New Roman"/>
          <w:b/>
          <w:bCs/>
          <w:color w:val="231F20"/>
          <w:kern w:val="36"/>
          <w:sz w:val="24"/>
          <w:szCs w:val="24"/>
          <w:lang w:val="en-US" w:eastAsia="de-DE"/>
        </w:rPr>
      </w:pPr>
    </w:p>
    <w:p w14:paraId="11CF6B88" w14:textId="77777777" w:rsidR="005642B5" w:rsidRPr="005642B5" w:rsidRDefault="00C16751" w:rsidP="005642B5">
      <w:pPr>
        <w:numPr>
          <w:ilvl w:val="0"/>
          <w:numId w:val="5"/>
        </w:numPr>
        <w:spacing w:line="240" w:lineRule="auto"/>
        <w:mirrorIndents/>
        <w:jc w:val="both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de-DE"/>
        </w:rPr>
      </w:pPr>
      <w:r w:rsidRPr="008511E9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de-DE"/>
        </w:rPr>
        <w:t>Haukedal CL, von Koss Torkildsen J, Lyxell B, Wie OB</w:t>
      </w:r>
      <w:r w:rsidRPr="008511E9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de-DE"/>
        </w:rPr>
        <w:t xml:space="preserve">. </w:t>
      </w:r>
      <w:r w:rsidRPr="008511E9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de-DE"/>
        </w:rPr>
        <w:t>Parents' Perception of Health-Related Quality of Life in Children With Cochlear Implants: The Impact of Language Skills and Hearing. J Speech Lang Hear Res 2018 8;61:2084-2098. doi: 10.1044/2018_JSLHR-H-17-0278.</w:t>
      </w:r>
    </w:p>
    <w:p w14:paraId="5D5CF946" w14:textId="77777777" w:rsidR="005642B5" w:rsidRPr="005642B5" w:rsidRDefault="005642B5" w:rsidP="005642B5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de-DE"/>
        </w:rPr>
      </w:pPr>
      <w:r w:rsidRPr="005642B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de-DE"/>
        </w:rPr>
        <w:t>Hochmair-Desoyer I, Schulz E, Moser L and Schmidt M (1997) The HSM sentence test as a tool for evaluating the speech understanding in noise of cochlear implant users. Am J Otol 18: S83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de-DE"/>
        </w:rPr>
        <w:t>.</w:t>
      </w:r>
    </w:p>
    <w:p w14:paraId="52D3ED76" w14:textId="77777777" w:rsidR="00656F89" w:rsidRPr="008511E9" w:rsidRDefault="00656F89" w:rsidP="00656F89">
      <w:pPr>
        <w:numPr>
          <w:ilvl w:val="0"/>
          <w:numId w:val="5"/>
        </w:numPr>
        <w:spacing w:after="0" w:line="240" w:lineRule="auto"/>
        <w:mirrorIndents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de-DE"/>
        </w:rPr>
      </w:pPr>
      <w:r w:rsidRPr="008511E9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de-DE"/>
        </w:rPr>
        <w:t xml:space="preserve">Huber M (2005) Health-related quality of life of Austrian children and adolescents with cochlear implants. </w:t>
      </w:r>
      <w:r w:rsidRPr="008511E9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US" w:eastAsia="de-DE"/>
        </w:rPr>
        <w:t xml:space="preserve">Int J </w:t>
      </w:r>
      <w:proofErr w:type="spellStart"/>
      <w:r w:rsidRPr="008511E9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US" w:eastAsia="de-DE"/>
        </w:rPr>
        <w:t>Pediatr</w:t>
      </w:r>
      <w:proofErr w:type="spellEnd"/>
      <w:r w:rsidRPr="008511E9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US" w:eastAsia="de-DE"/>
        </w:rPr>
        <w:t xml:space="preserve"> </w:t>
      </w:r>
      <w:proofErr w:type="spellStart"/>
      <w:r w:rsidRPr="008511E9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US" w:eastAsia="de-DE"/>
        </w:rPr>
        <w:t>Otorhinolaryngol</w:t>
      </w:r>
      <w:proofErr w:type="spellEnd"/>
      <w:r w:rsidRPr="008511E9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de-DE"/>
        </w:rPr>
        <w:t xml:space="preserve"> 69:1089-1101. </w:t>
      </w:r>
      <w:hyperlink r:id="rId8" w:history="1">
        <w:r w:rsidRPr="008511E9">
          <w:rPr>
            <w:rFonts w:ascii="Times New Roman" w:eastAsia="Times New Roman" w:hAnsi="Times New Roman" w:cs="Times New Roman"/>
            <w:bCs/>
            <w:color w:val="0563C1" w:themeColor="hyperlink"/>
            <w:kern w:val="36"/>
            <w:sz w:val="24"/>
            <w:szCs w:val="24"/>
            <w:u w:val="single"/>
            <w:lang w:val="en-US" w:eastAsia="de-DE"/>
          </w:rPr>
          <w:t>doi.org/10.1016/j.ijporl.2005.02.018</w:t>
        </w:r>
      </w:hyperlink>
    </w:p>
    <w:p w14:paraId="2749AB73" w14:textId="77777777" w:rsidR="00B27A96" w:rsidRPr="008511E9" w:rsidRDefault="00B27A96" w:rsidP="007D1782">
      <w:pPr>
        <w:spacing w:after="0" w:line="240" w:lineRule="auto"/>
        <w:mirrorIndents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</w:p>
    <w:p w14:paraId="50431D9D" w14:textId="77777777" w:rsidR="006C0D81" w:rsidRPr="008511E9" w:rsidRDefault="00B27A96" w:rsidP="006C0D81">
      <w:pPr>
        <w:numPr>
          <w:ilvl w:val="0"/>
          <w:numId w:val="5"/>
        </w:num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511E9">
        <w:rPr>
          <w:rFonts w:ascii="Times New Roman" w:hAnsi="Times New Roman" w:cs="Times New Roman"/>
          <w:color w:val="231F20"/>
          <w:sz w:val="24"/>
          <w:szCs w:val="24"/>
          <w:lang w:val="en-US"/>
        </w:rPr>
        <w:t>Kubba</w:t>
      </w:r>
      <w:proofErr w:type="spellEnd"/>
      <w:r w:rsidRPr="008511E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H, Swan IR and Gatehouse S (2004) The Glasgow Children’s Benefit Inventory: a new instrument for assessing health-related benefit after an intervention. </w:t>
      </w:r>
      <w:proofErr w:type="spellStart"/>
      <w:r w:rsidRPr="008511E9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AnnOtol</w:t>
      </w:r>
      <w:proofErr w:type="spellEnd"/>
      <w:r w:rsidRPr="008511E9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 xml:space="preserve"> </w:t>
      </w:r>
      <w:proofErr w:type="spellStart"/>
      <w:r w:rsidRPr="008511E9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Rhinol</w:t>
      </w:r>
      <w:proofErr w:type="spellEnd"/>
      <w:r w:rsidRPr="008511E9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 xml:space="preserve"> </w:t>
      </w:r>
      <w:proofErr w:type="spellStart"/>
      <w:r w:rsidRPr="008511E9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Laryngol</w:t>
      </w:r>
      <w:proofErr w:type="spellEnd"/>
      <w:r w:rsidRPr="008511E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. 113(12):980-986. </w:t>
      </w:r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hyperlink r:id="rId9" w:history="1">
        <w:r w:rsidRPr="008511E9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US"/>
          </w:rPr>
          <w:t>10.1177/00034894041130120</w:t>
        </w:r>
      </w:hyperlink>
      <w:r w:rsidR="006C0D81" w:rsidRPr="008511E9"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 xml:space="preserve"> </w:t>
      </w:r>
    </w:p>
    <w:p w14:paraId="39D3EAC6" w14:textId="77777777" w:rsidR="00A6096C" w:rsidRPr="008511E9" w:rsidRDefault="00A6096C" w:rsidP="00A6096C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E28680" w14:textId="77777777" w:rsidR="000D6C47" w:rsidRPr="008511E9" w:rsidRDefault="000D6C47" w:rsidP="000D6C47">
      <w:pPr>
        <w:numPr>
          <w:ilvl w:val="0"/>
          <w:numId w:val="5"/>
        </w:num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511E9">
        <w:rPr>
          <w:rFonts w:ascii="Times New Roman" w:hAnsi="Times New Roman" w:cs="Times New Roman"/>
          <w:sz w:val="24"/>
          <w:szCs w:val="24"/>
          <w:lang w:val="en-US"/>
        </w:rPr>
        <w:t>Liberati</w:t>
      </w:r>
      <w:proofErr w:type="spellEnd"/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A, Altman DG, </w:t>
      </w:r>
      <w:proofErr w:type="spellStart"/>
      <w:r w:rsidRPr="008511E9">
        <w:rPr>
          <w:rFonts w:ascii="Times New Roman" w:hAnsi="Times New Roman" w:cs="Times New Roman"/>
          <w:sz w:val="24"/>
          <w:szCs w:val="24"/>
          <w:lang w:val="en-US"/>
        </w:rPr>
        <w:t>Tetzlaff</w:t>
      </w:r>
      <w:proofErr w:type="spellEnd"/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J, Mulrow C, </w:t>
      </w:r>
      <w:proofErr w:type="spellStart"/>
      <w:r w:rsidRPr="008511E9">
        <w:rPr>
          <w:rFonts w:ascii="Times New Roman" w:hAnsi="Times New Roman" w:cs="Times New Roman"/>
          <w:sz w:val="24"/>
          <w:szCs w:val="24"/>
          <w:lang w:val="en-US"/>
        </w:rPr>
        <w:t>Gøtzsche</w:t>
      </w:r>
      <w:proofErr w:type="spellEnd"/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PC</w:t>
      </w:r>
      <w:r w:rsidR="00A6096C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6096C" w:rsidRPr="008511E9">
        <w:rPr>
          <w:rFonts w:ascii="Times New Roman" w:hAnsi="Times New Roman" w:cs="Times New Roman"/>
          <w:sz w:val="24"/>
          <w:szCs w:val="24"/>
          <w:lang w:val="en-US"/>
        </w:rPr>
        <w:t>Joannidis</w:t>
      </w:r>
      <w:proofErr w:type="spellEnd"/>
      <w:r w:rsidR="00A6096C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JPA et al.</w:t>
      </w:r>
      <w:r w:rsidR="00B4162E" w:rsidRPr="008511E9">
        <w:rPr>
          <w:rFonts w:ascii="Times New Roman" w:eastAsia="Times New Roman" w:hAnsi="Times New Roman" w:cs="Times New Roman"/>
          <w:color w:val="3E3D40"/>
          <w:sz w:val="24"/>
          <w:szCs w:val="24"/>
          <w:lang w:val="en-US" w:eastAsia="de-AT"/>
        </w:rPr>
        <w:t xml:space="preserve"> (2009)</w:t>
      </w:r>
      <w:r w:rsidRPr="008511E9">
        <w:rPr>
          <w:rFonts w:ascii="Times New Roman" w:eastAsia="Times New Roman" w:hAnsi="Times New Roman" w:cs="Times New Roman"/>
          <w:color w:val="3E3D40"/>
          <w:sz w:val="24"/>
          <w:szCs w:val="24"/>
          <w:lang w:val="en-US" w:eastAsia="de-AT"/>
        </w:rPr>
        <w:t xml:space="preserve"> The PRISMA statement for reporting systematic reviews and meta-analyses of studies that evaluate healthcare interventions: explanation and elaboration. </w:t>
      </w:r>
      <w:hyperlink r:id="rId10" w:tgtFrame="_blank" w:history="1">
        <w:proofErr w:type="spellStart"/>
        <w:r w:rsidR="00A6096C" w:rsidRPr="008511E9">
          <w:rPr>
            <w:rFonts w:ascii="Times New Roman" w:hAnsi="Times New Roman" w:cs="Times New Roman"/>
            <w:color w:val="0000FF"/>
            <w:sz w:val="24"/>
            <w:szCs w:val="24"/>
            <w:u w:val="single"/>
            <w:lang w:val="en-US"/>
          </w:rPr>
          <w:t>PLoS</w:t>
        </w:r>
        <w:proofErr w:type="spellEnd"/>
        <w:r w:rsidR="00A6096C" w:rsidRPr="008511E9">
          <w:rPr>
            <w:rFonts w:ascii="Times New Roman" w:hAnsi="Times New Roman" w:cs="Times New Roman"/>
            <w:color w:val="0000FF"/>
            <w:sz w:val="24"/>
            <w:szCs w:val="24"/>
            <w:u w:val="single"/>
            <w:lang w:val="en-US"/>
          </w:rPr>
          <w:t xml:space="preserve"> Med 6: e1000100. doi:10.1371/journal.pmed.1000100</w:t>
        </w:r>
      </w:hyperlink>
    </w:p>
    <w:p w14:paraId="3A4E8470" w14:textId="77777777" w:rsidR="008511E9" w:rsidRPr="008511E9" w:rsidRDefault="008511E9" w:rsidP="008511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13B8F68" w14:textId="77777777" w:rsidR="008511E9" w:rsidRPr="008511E9" w:rsidRDefault="008511E9" w:rsidP="008511E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511E9">
        <w:rPr>
          <w:rFonts w:ascii="Times New Roman" w:hAnsi="Times New Roman" w:cs="Times New Roman"/>
          <w:sz w:val="24"/>
          <w:szCs w:val="24"/>
          <w:lang w:val="en-US"/>
        </w:rPr>
        <w:t>Looi</w:t>
      </w:r>
      <w:proofErr w:type="spellEnd"/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V, Lee ZZ and Loo JH (2016b) Quality of life outcomes for children with hearing impairment in Singapore. Int J </w:t>
      </w:r>
      <w:proofErr w:type="spellStart"/>
      <w:r w:rsidRPr="008511E9"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11E9">
        <w:rPr>
          <w:rFonts w:ascii="Times New Roman" w:hAnsi="Times New Roman" w:cs="Times New Roman"/>
          <w:sz w:val="24"/>
          <w:szCs w:val="24"/>
          <w:lang w:val="en-US"/>
        </w:rPr>
        <w:t>Otorhinolaryngol</w:t>
      </w:r>
      <w:proofErr w:type="spellEnd"/>
      <w:r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80:88-100. DOI: 10.1016/j.ijporl.2015.11.011. </w:t>
      </w:r>
    </w:p>
    <w:p w14:paraId="14F97701" w14:textId="77777777" w:rsidR="008511E9" w:rsidRPr="008511E9" w:rsidRDefault="008511E9" w:rsidP="008511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41571C55" w14:textId="77777777" w:rsidR="008511E9" w:rsidRPr="008511E9" w:rsidRDefault="008511E9" w:rsidP="008511E9">
      <w:pPr>
        <w:pStyle w:val="ListParagraph"/>
        <w:numPr>
          <w:ilvl w:val="0"/>
          <w:numId w:val="5"/>
        </w:numPr>
        <w:spacing w:after="0"/>
        <w:contextualSpacing w:val="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8511E9">
        <w:rPr>
          <w:rFonts w:ascii="Times New Roman" w:hAnsi="Times New Roman" w:cs="Times New Roman"/>
          <w:sz w:val="24"/>
          <w:szCs w:val="24"/>
        </w:rPr>
        <w:t xml:space="preserve">Myhrum, M., Tvete, O. E., Heldahl, M. G., Moen, I., &amp; Soli, S. D. (2016). </w:t>
      </w:r>
      <w:r w:rsidRPr="008511E9">
        <w:rPr>
          <w:rFonts w:ascii="Times New Roman" w:hAnsi="Times New Roman" w:cs="Times New Roman"/>
          <w:sz w:val="24"/>
          <w:szCs w:val="24"/>
          <w:lang w:val="en-GB"/>
        </w:rPr>
        <w:t xml:space="preserve">The Norwegian hearing in noise test for children. Ear Hear 37:80-92. </w:t>
      </w:r>
      <w:proofErr w:type="spellStart"/>
      <w:r w:rsidRPr="008511E9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8511E9">
        <w:rPr>
          <w:rFonts w:ascii="Times New Roman" w:hAnsi="Times New Roman" w:cs="Times New Roman"/>
          <w:sz w:val="24"/>
          <w:szCs w:val="24"/>
          <w:lang w:val="en-GB"/>
        </w:rPr>
        <w:t>: 10.1097/AUD.0000000000000224</w:t>
      </w:r>
    </w:p>
    <w:p w14:paraId="45E6C0D8" w14:textId="77777777" w:rsidR="008511E9" w:rsidRPr="008511E9" w:rsidRDefault="008511E9" w:rsidP="008511E9">
      <w:pPr>
        <w:pStyle w:val="ListParagrap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408101C0" w14:textId="77777777" w:rsidR="002D6B18" w:rsidRPr="008511E9" w:rsidRDefault="009A7530" w:rsidP="008511E9">
      <w:pPr>
        <w:pStyle w:val="ListParagraph"/>
        <w:numPr>
          <w:ilvl w:val="0"/>
          <w:numId w:val="5"/>
        </w:numPr>
        <w:spacing w:after="0"/>
        <w:contextualSpacing w:val="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hyperlink r:id="rId11" w:history="1">
        <w:r w:rsidR="00B27A96" w:rsidRPr="008511E9">
          <w:rPr>
            <w:rFonts w:ascii="Times New Roman" w:hAnsi="Times New Roman" w:cs="Times New Roman"/>
            <w:sz w:val="24"/>
            <w:szCs w:val="24"/>
            <w:lang w:val="en-US"/>
          </w:rPr>
          <w:t>Noble JH</w:t>
        </w:r>
      </w:hyperlink>
      <w:r w:rsidR="00B27A9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12" w:history="1">
        <w:r w:rsidR="00B27A96" w:rsidRPr="008511E9">
          <w:rPr>
            <w:rFonts w:ascii="Times New Roman" w:hAnsi="Times New Roman" w:cs="Times New Roman"/>
            <w:sz w:val="24"/>
            <w:szCs w:val="24"/>
            <w:lang w:val="en-US"/>
          </w:rPr>
          <w:t>Hedley-Williams AJ</w:t>
        </w:r>
      </w:hyperlink>
      <w:r w:rsidR="00B27A9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13" w:history="1">
        <w:proofErr w:type="spellStart"/>
        <w:r w:rsidR="00B27A96" w:rsidRPr="008511E9">
          <w:rPr>
            <w:rFonts w:ascii="Times New Roman" w:hAnsi="Times New Roman" w:cs="Times New Roman"/>
            <w:sz w:val="24"/>
            <w:szCs w:val="24"/>
            <w:lang w:val="en-US"/>
          </w:rPr>
          <w:t>Sunderhaus</w:t>
        </w:r>
        <w:proofErr w:type="spellEnd"/>
        <w:r w:rsidR="00B27A96" w:rsidRPr="008511E9">
          <w:rPr>
            <w:rFonts w:ascii="Times New Roman" w:hAnsi="Times New Roman" w:cs="Times New Roman"/>
            <w:sz w:val="24"/>
            <w:szCs w:val="24"/>
            <w:lang w:val="en-US"/>
          </w:rPr>
          <w:t xml:space="preserve"> L</w:t>
        </w:r>
      </w:hyperlink>
      <w:r w:rsidR="00B27A9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14" w:history="1">
        <w:proofErr w:type="spellStart"/>
        <w:r w:rsidR="00B27A96" w:rsidRPr="008511E9">
          <w:rPr>
            <w:rFonts w:ascii="Times New Roman" w:hAnsi="Times New Roman" w:cs="Times New Roman"/>
            <w:sz w:val="24"/>
            <w:szCs w:val="24"/>
            <w:lang w:val="en-US"/>
          </w:rPr>
          <w:t>Dawant</w:t>
        </w:r>
        <w:proofErr w:type="spellEnd"/>
        <w:r w:rsidR="00B27A96" w:rsidRPr="008511E9">
          <w:rPr>
            <w:rFonts w:ascii="Times New Roman" w:hAnsi="Times New Roman" w:cs="Times New Roman"/>
            <w:sz w:val="24"/>
            <w:szCs w:val="24"/>
            <w:lang w:val="en-US"/>
          </w:rPr>
          <w:t xml:space="preserve"> BM</w:t>
        </w:r>
      </w:hyperlink>
      <w:r w:rsidR="00B27A9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15" w:history="1">
        <w:r w:rsidR="00B27A96" w:rsidRPr="008511E9">
          <w:rPr>
            <w:rFonts w:ascii="Times New Roman" w:hAnsi="Times New Roman" w:cs="Times New Roman"/>
            <w:sz w:val="24"/>
            <w:szCs w:val="24"/>
            <w:lang w:val="en-US"/>
          </w:rPr>
          <w:t>Labadie RF</w:t>
        </w:r>
      </w:hyperlink>
      <w:r w:rsidR="00B27A9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16" w:history="1">
        <w:proofErr w:type="spellStart"/>
        <w:r w:rsidR="00B27A96" w:rsidRPr="008511E9">
          <w:rPr>
            <w:rFonts w:ascii="Times New Roman" w:hAnsi="Times New Roman" w:cs="Times New Roman"/>
            <w:sz w:val="24"/>
            <w:szCs w:val="24"/>
            <w:lang w:val="en-US"/>
          </w:rPr>
          <w:t>Camarata</w:t>
        </w:r>
        <w:proofErr w:type="spellEnd"/>
        <w:r w:rsidR="00B27A96" w:rsidRPr="008511E9">
          <w:rPr>
            <w:rFonts w:ascii="Times New Roman" w:hAnsi="Times New Roman" w:cs="Times New Roman"/>
            <w:sz w:val="24"/>
            <w:szCs w:val="24"/>
            <w:lang w:val="en-US"/>
          </w:rPr>
          <w:t xml:space="preserve"> SM</w:t>
        </w:r>
      </w:hyperlink>
      <w:r w:rsidR="005A7143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B27A9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(2016) Initial results with image-guided cochlear implant programming in children. </w:t>
      </w:r>
      <w:proofErr w:type="spellStart"/>
      <w:r w:rsidR="00B27A96" w:rsidRPr="008511E9">
        <w:rPr>
          <w:rFonts w:ascii="Times New Roman" w:hAnsi="Times New Roman" w:cs="Times New Roman"/>
          <w:i/>
          <w:sz w:val="24"/>
          <w:szCs w:val="24"/>
          <w:lang w:val="en-US"/>
        </w:rPr>
        <w:t>Otol</w:t>
      </w:r>
      <w:proofErr w:type="spellEnd"/>
      <w:r w:rsidR="00B27A96" w:rsidRPr="008511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27A96" w:rsidRPr="008511E9">
        <w:rPr>
          <w:rFonts w:ascii="Times New Roman" w:hAnsi="Times New Roman" w:cs="Times New Roman"/>
          <w:i/>
          <w:sz w:val="24"/>
          <w:szCs w:val="24"/>
          <w:lang w:val="en-US"/>
        </w:rPr>
        <w:t>Neurotol</w:t>
      </w:r>
      <w:proofErr w:type="spellEnd"/>
      <w:r w:rsidR="00B27A96" w:rsidRPr="008511E9">
        <w:rPr>
          <w:rFonts w:ascii="Times New Roman" w:hAnsi="Times New Roman" w:cs="Times New Roman"/>
          <w:sz w:val="24"/>
          <w:szCs w:val="24"/>
          <w:lang w:val="en-US"/>
        </w:rPr>
        <w:t xml:space="preserve"> 37: E63–E69. </w:t>
      </w:r>
      <w:r w:rsidR="00B27A96" w:rsidRPr="008511E9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DOI:</w:t>
      </w:r>
      <w:hyperlink r:id="rId17" w:history="1">
        <w:r w:rsidR="00B27A96" w:rsidRPr="008511E9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AT"/>
          </w:rPr>
          <w:t>10.1097/MAO.0000000000000909</w:t>
        </w:r>
      </w:hyperlink>
    </w:p>
    <w:p w14:paraId="302CF014" w14:textId="77777777" w:rsidR="008511E9" w:rsidRPr="008511E9" w:rsidRDefault="008511E9" w:rsidP="008511E9">
      <w:pPr>
        <w:pStyle w:val="ListParagrap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4702F420" w14:textId="77777777" w:rsidR="008511E9" w:rsidRPr="008511E9" w:rsidRDefault="008511E9" w:rsidP="008511E9">
      <w:pPr>
        <w:pStyle w:val="ListParagraph"/>
        <w:numPr>
          <w:ilvl w:val="0"/>
          <w:numId w:val="5"/>
        </w:numPr>
        <w:spacing w:after="0"/>
        <w:contextualSpacing w:val="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avens-</w:t>
      </w:r>
      <w:proofErr w:type="spellStart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ieberer</w:t>
      </w:r>
      <w:proofErr w:type="spellEnd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U, </w:t>
      </w:r>
      <w:proofErr w:type="spellStart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rhart</w:t>
      </w:r>
      <w:proofErr w:type="spellEnd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M, Wille N, Bullinger M, BELLA study group (2008) Health-related quality of life in children and adolescents in Germany: results of the</w:t>
      </w:r>
      <w:r w:rsidR="009E119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="009E119A" w:rsidRPr="00C45270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de-DE"/>
        </w:rPr>
        <w:t xml:space="preserve">results of the BELLA study. </w:t>
      </w:r>
      <w:r w:rsidR="009E119A" w:rsidRPr="00C45270">
        <w:rPr>
          <w:rStyle w:val="jrnl"/>
          <w:rFonts w:ascii="Times New Roman" w:hAnsi="Times New Roman" w:cs="Times New Roman"/>
          <w:sz w:val="24"/>
          <w:szCs w:val="24"/>
        </w:rPr>
        <w:t>Eur Child Adolesc Psychiatry</w:t>
      </w:r>
      <w:r w:rsidR="009E119A" w:rsidRPr="00C45270">
        <w:rPr>
          <w:rFonts w:ascii="Times New Roman" w:hAnsi="Times New Roman" w:cs="Times New Roman"/>
          <w:sz w:val="24"/>
          <w:szCs w:val="24"/>
        </w:rPr>
        <w:t>17 Suppl 1:148-</w:t>
      </w:r>
      <w:r w:rsidR="009E119A">
        <w:rPr>
          <w:rFonts w:ascii="Times New Roman" w:hAnsi="Times New Roman" w:cs="Times New Roman"/>
          <w:sz w:val="24"/>
          <w:szCs w:val="24"/>
        </w:rPr>
        <w:t>1</w:t>
      </w:r>
      <w:r w:rsidR="009E119A" w:rsidRPr="00C45270">
        <w:rPr>
          <w:rFonts w:ascii="Times New Roman" w:hAnsi="Times New Roman" w:cs="Times New Roman"/>
          <w:sz w:val="24"/>
          <w:szCs w:val="24"/>
        </w:rPr>
        <w:t>56. doi: 10.1007/s00787-008-1016-x</w:t>
      </w:r>
    </w:p>
    <w:p w14:paraId="575C46B1" w14:textId="77777777" w:rsidR="00B27A96" w:rsidRPr="008511E9" w:rsidRDefault="00B27A96" w:rsidP="007D1782">
      <w:pPr>
        <w:spacing w:after="0" w:line="24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10D0B1" w14:textId="77777777" w:rsidR="008511E9" w:rsidRPr="005642B5" w:rsidRDefault="009A7530" w:rsidP="008511E9">
      <w:pPr>
        <w:pStyle w:val="ListParagraph"/>
        <w:numPr>
          <w:ilvl w:val="0"/>
          <w:numId w:val="5"/>
        </w:numPr>
        <w:spacing w:after="0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  <w:hyperlink r:id="rId18" w:history="1">
        <w:r w:rsidR="008511E9" w:rsidRPr="008511E9">
          <w:rPr>
            <w:rFonts w:ascii="Times New Roman" w:eastAsia="Calibri" w:hAnsi="Times New Roman" w:cs="Times New Roman"/>
            <w:sz w:val="24"/>
            <w:szCs w:val="24"/>
            <w:lang w:val="en-US"/>
          </w:rPr>
          <w:t>Spahr AJ</w:t>
        </w:r>
      </w:hyperlink>
      <w:r w:rsidR="008511E9"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hyperlink r:id="rId19" w:history="1">
        <w:r w:rsidR="008511E9" w:rsidRPr="008511E9">
          <w:rPr>
            <w:rFonts w:ascii="Times New Roman" w:eastAsia="Calibri" w:hAnsi="Times New Roman" w:cs="Times New Roman"/>
            <w:sz w:val="24"/>
            <w:szCs w:val="24"/>
            <w:lang w:val="en-US"/>
          </w:rPr>
          <w:t>Dorman MF</w:t>
        </w:r>
      </w:hyperlink>
      <w:r w:rsidR="008511E9"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hyperlink r:id="rId20" w:history="1">
        <w:r w:rsidR="008511E9" w:rsidRPr="008511E9">
          <w:rPr>
            <w:rFonts w:ascii="Times New Roman" w:eastAsia="Calibri" w:hAnsi="Times New Roman" w:cs="Times New Roman"/>
            <w:sz w:val="24"/>
            <w:szCs w:val="24"/>
            <w:lang w:val="en-US"/>
          </w:rPr>
          <w:t>Litvak LM</w:t>
        </w:r>
      </w:hyperlink>
      <w:r w:rsidR="008511E9"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hyperlink r:id="rId21" w:history="1">
        <w:r w:rsidR="008511E9" w:rsidRPr="008511E9">
          <w:rPr>
            <w:rFonts w:ascii="Times New Roman" w:eastAsia="Calibri" w:hAnsi="Times New Roman" w:cs="Times New Roman"/>
            <w:sz w:val="24"/>
            <w:szCs w:val="24"/>
            <w:lang w:val="en-US"/>
          </w:rPr>
          <w:t>Cook SJ</w:t>
        </w:r>
      </w:hyperlink>
      <w:r w:rsidR="008511E9"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hyperlink r:id="rId22" w:history="1">
        <w:r w:rsidR="008511E9" w:rsidRPr="008511E9">
          <w:rPr>
            <w:rFonts w:ascii="Times New Roman" w:eastAsia="Calibri" w:hAnsi="Times New Roman" w:cs="Times New Roman"/>
            <w:sz w:val="24"/>
            <w:szCs w:val="24"/>
            <w:lang w:val="en-US"/>
          </w:rPr>
          <w:t>Loiselle LM</w:t>
        </w:r>
      </w:hyperlink>
      <w:r w:rsidR="008511E9"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hyperlink r:id="rId23" w:history="1">
        <w:r w:rsidR="008511E9" w:rsidRPr="008511E9">
          <w:rPr>
            <w:rFonts w:ascii="Times New Roman" w:eastAsia="Calibri" w:hAnsi="Times New Roman" w:cs="Times New Roman"/>
            <w:sz w:val="24"/>
            <w:szCs w:val="24"/>
            <w:lang w:val="en-US"/>
          </w:rPr>
          <w:t>DeJong MD</w:t>
        </w:r>
      </w:hyperlink>
      <w:r w:rsidR="008511E9"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et al. (2014) Development and Validation of the Pediatric </w:t>
      </w:r>
      <w:proofErr w:type="spellStart"/>
      <w:r w:rsidR="008511E9"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>AzBio</w:t>
      </w:r>
      <w:proofErr w:type="spellEnd"/>
      <w:r w:rsidR="008511E9"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ntence Lists. </w:t>
      </w:r>
      <w:r w:rsidR="008511E9"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>Ear Hear</w:t>
      </w:r>
      <w:r w:rsidR="008511E9"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5:418–422.  </w:t>
      </w:r>
      <w:r w:rsidR="008511E9" w:rsidRPr="008511E9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DOI:</w:t>
      </w:r>
      <w:hyperlink r:id="rId24" w:history="1">
        <w:r w:rsidR="008511E9" w:rsidRPr="008511E9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AT"/>
          </w:rPr>
          <w:t>10.1097/AUD.0000000000000031</w:t>
        </w:r>
      </w:hyperlink>
    </w:p>
    <w:p w14:paraId="4222C85A" w14:textId="77777777" w:rsidR="005642B5" w:rsidRPr="005642B5" w:rsidRDefault="005642B5" w:rsidP="005642B5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14:paraId="4B6D0B6C" w14:textId="77777777" w:rsidR="00DE0727" w:rsidRPr="00DE0727" w:rsidRDefault="008511E9" w:rsidP="00DE0727">
      <w:pPr>
        <w:pStyle w:val="ListParagraph"/>
        <w:numPr>
          <w:ilvl w:val="0"/>
          <w:numId w:val="5"/>
        </w:numPr>
        <w:spacing w:after="0"/>
        <w:contextualSpacing w:val="0"/>
        <w:jc w:val="both"/>
        <w:rPr>
          <w:rFonts w:ascii="Times New Roman" w:eastAsia="Calibri" w:hAnsi="Times New Roman" w:cs="Times New Roman"/>
          <w:color w:val="0563C1"/>
          <w:sz w:val="24"/>
          <w:szCs w:val="24"/>
          <w:u w:val="single"/>
          <w:lang w:val="en-US"/>
        </w:rPr>
      </w:pPr>
      <w:proofErr w:type="spellStart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parreboom</w:t>
      </w:r>
      <w:proofErr w:type="spellEnd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nik</w:t>
      </w:r>
      <w:proofErr w:type="spellEnd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F and </w:t>
      </w:r>
      <w:proofErr w:type="spellStart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ylanus</w:t>
      </w:r>
      <w:proofErr w:type="spellEnd"/>
      <w:r w:rsidRPr="008511E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EA</w:t>
      </w:r>
      <w:r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12) Sequential bilateral cochlear implantation in children: quality of life. </w:t>
      </w:r>
      <w:r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Arch </w:t>
      </w:r>
      <w:proofErr w:type="spellStart"/>
      <w:r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>Otolaryngol</w:t>
      </w:r>
      <w:proofErr w:type="spellEnd"/>
      <w:r w:rsidRPr="008511E9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Head Neck Surg</w:t>
      </w:r>
      <w:r w:rsidRPr="00851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38:134-141. DOI: </w:t>
      </w:r>
      <w:hyperlink r:id="rId25" w:history="1">
        <w:r w:rsidRPr="008511E9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10.1001/archoto.2011.229</w:t>
        </w:r>
      </w:hyperlink>
    </w:p>
    <w:p w14:paraId="315C0933" w14:textId="77777777" w:rsidR="00DE0727" w:rsidRPr="00DE0727" w:rsidRDefault="00DE0727" w:rsidP="00DE0727">
      <w:pPr>
        <w:pStyle w:val="ListParagrap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</w:p>
    <w:p w14:paraId="32D9B0A3" w14:textId="77777777" w:rsidR="007E09DF" w:rsidRPr="00DE0727" w:rsidRDefault="003C6888" w:rsidP="00DE0727">
      <w:pPr>
        <w:pStyle w:val="ListParagraph"/>
        <w:numPr>
          <w:ilvl w:val="0"/>
          <w:numId w:val="5"/>
        </w:numPr>
        <w:spacing w:after="0"/>
        <w:contextualSpacing w:val="0"/>
        <w:jc w:val="both"/>
        <w:rPr>
          <w:rFonts w:ascii="Times New Roman" w:eastAsia="Calibri" w:hAnsi="Times New Roman" w:cs="Times New Roman"/>
          <w:color w:val="0563C1"/>
          <w:sz w:val="24"/>
          <w:szCs w:val="24"/>
          <w:u w:val="single"/>
          <w:lang w:val="en-US"/>
        </w:rPr>
      </w:pPr>
      <w:proofErr w:type="spellStart"/>
      <w:r w:rsidRPr="00DE0727">
        <w:rPr>
          <w:rFonts w:ascii="Times New Roman" w:hAnsi="Times New Roman" w:cs="Times New Roman"/>
          <w:color w:val="231F20"/>
          <w:sz w:val="24"/>
          <w:szCs w:val="24"/>
          <w:lang w:val="en-US"/>
        </w:rPr>
        <w:t>Varni</w:t>
      </w:r>
      <w:proofErr w:type="spellEnd"/>
      <w:r w:rsidRPr="00DE0727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JW, Burwinkle TM and </w:t>
      </w:r>
      <w:proofErr w:type="spellStart"/>
      <w:r w:rsidRPr="00DE0727">
        <w:rPr>
          <w:rFonts w:ascii="Times New Roman" w:hAnsi="Times New Roman" w:cs="Times New Roman"/>
          <w:color w:val="231F20"/>
          <w:sz w:val="24"/>
          <w:szCs w:val="24"/>
          <w:lang w:val="en-US"/>
        </w:rPr>
        <w:t>Seid</w:t>
      </w:r>
      <w:proofErr w:type="spellEnd"/>
      <w:r w:rsidRPr="00DE0727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M (2006) The </w:t>
      </w:r>
      <w:proofErr w:type="spellStart"/>
      <w:r w:rsidRPr="00DE0727">
        <w:rPr>
          <w:rFonts w:ascii="Times New Roman" w:hAnsi="Times New Roman" w:cs="Times New Roman"/>
          <w:color w:val="231F20"/>
          <w:sz w:val="24"/>
          <w:szCs w:val="24"/>
          <w:lang w:val="en-US"/>
        </w:rPr>
        <w:t>PedsQL</w:t>
      </w:r>
      <w:proofErr w:type="spellEnd"/>
      <w:r w:rsidRPr="00DE0727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4.0 as a school population health measure: feasibility, reliability, and validity. </w:t>
      </w:r>
      <w:r w:rsidRPr="00DE0727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Qual Life Res</w:t>
      </w:r>
      <w:r w:rsidRPr="00DE0727">
        <w:rPr>
          <w:rFonts w:ascii="Times New Roman" w:hAnsi="Times New Roman" w:cs="Times New Roman"/>
          <w:color w:val="231F20"/>
          <w:sz w:val="24"/>
          <w:szCs w:val="24"/>
          <w:lang w:val="en-US"/>
        </w:rPr>
        <w:t>.15(2):203-215.</w:t>
      </w:r>
      <w:r w:rsidRPr="00DE0727">
        <w:rPr>
          <w:rFonts w:ascii="Times New Roman" w:hAnsi="Times New Roman" w:cs="Times New Roman"/>
          <w:sz w:val="24"/>
          <w:szCs w:val="24"/>
          <w:lang w:val="en-US"/>
        </w:rPr>
        <w:t xml:space="preserve"> DOI: </w:t>
      </w:r>
      <w:hyperlink r:id="rId26" w:history="1">
        <w:r w:rsidRPr="00DE0727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US"/>
          </w:rPr>
          <w:t>10.1007/s11136-005-1388-z</w:t>
        </w:r>
      </w:hyperlink>
    </w:p>
    <w:p w14:paraId="645A1F26" w14:textId="77777777" w:rsidR="00E01AAE" w:rsidRDefault="00E01AAE" w:rsidP="0007543C">
      <w:pPr>
        <w:tabs>
          <w:tab w:val="num" w:pos="0"/>
        </w:tabs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69EF03" w14:textId="77777777" w:rsidR="005C4FE1" w:rsidRDefault="005C4FE1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2B0329BF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33654E58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507B4429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23F2A998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2F60F7BF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360D37D3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34236089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4C3B3B2A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17599A78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6387A9C2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66887235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1B924953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5613C879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4FFEA332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76C79BD0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62B174EB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4CDF4D09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2D9B412A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381FBB81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34691623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3E830120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42CEFC3F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19AFCBA4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08240263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687C3F18" w14:textId="77777777" w:rsidR="008511E9" w:rsidRDefault="008511E9" w:rsidP="008511E9">
      <w:pPr>
        <w:pStyle w:val="ListParagraph"/>
        <w:spacing w:after="0"/>
        <w:contextualSpacing w:val="0"/>
        <w:jc w:val="both"/>
        <w:rPr>
          <w:rFonts w:ascii="Times New Roman" w:eastAsia="Calibri" w:hAnsi="Times New Roman" w:cs="Times New Roman"/>
          <w:bCs/>
          <w:strike/>
          <w:sz w:val="24"/>
          <w:szCs w:val="24"/>
          <w:lang w:val="en-US"/>
        </w:rPr>
      </w:pPr>
    </w:p>
    <w:p w14:paraId="018D5F3A" w14:textId="77777777" w:rsidR="000B63BC" w:rsidRPr="00BE1804" w:rsidRDefault="00B440A4" w:rsidP="00BE1804">
      <w:pPr>
        <w:tabs>
          <w:tab w:val="num" w:pos="0"/>
        </w:tabs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. a </w:t>
      </w:r>
      <w:r w:rsidR="00F37266" w:rsidRPr="00F37266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de-DE"/>
        </w:rPr>
        <w:t>PRISMA flowchart showing the process of paper identification and selection</w:t>
      </w:r>
      <w:r w:rsidR="00F37266" w:rsidRPr="007D1782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de-DE"/>
        </w:rPr>
        <w:t>.</w:t>
      </w:r>
    </w:p>
    <w:p w14:paraId="278AEFF1" w14:textId="77777777" w:rsidR="00866BC9" w:rsidRDefault="00866BC9" w:rsidP="006C0D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23A90D" w14:textId="77777777" w:rsidR="00866BC9" w:rsidRDefault="009C0278" w:rsidP="006C0D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AT"/>
        </w:rPr>
        <w:drawing>
          <wp:inline distT="0" distB="0" distL="0" distR="0" wp14:anchorId="1A9CF464" wp14:editId="125852C2">
            <wp:extent cx="5760720" cy="7680960"/>
            <wp:effectExtent l="19050" t="0" r="0" b="0"/>
            <wp:docPr id="2" name="Bild 1" descr="D:\KINGSTON\Model\Supplement Figure 1 endgültig korrigie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INGSTON\Model\Supplement Figure 1 endgültig korrigiert.jpg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19150E" w14:textId="77777777" w:rsidR="00866BC9" w:rsidRDefault="00866BC9" w:rsidP="006C0D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497431" w14:textId="77777777" w:rsidR="00866BC9" w:rsidRDefault="00866BC9" w:rsidP="006C0D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FB638A" w14:textId="77777777" w:rsidR="00866BC9" w:rsidRDefault="00866BC9" w:rsidP="006C0D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267E5F" w14:textId="77777777" w:rsidR="00866BC9" w:rsidRDefault="00866BC9" w:rsidP="0079093B">
      <w:pPr>
        <w:spacing w:after="0" w:line="240" w:lineRule="auto"/>
        <w:rPr>
          <w:rFonts w:ascii="Arial Narrow" w:hAnsi="Arial Narrow" w:cs="Times New Roman"/>
          <w:b/>
          <w:sz w:val="20"/>
          <w:szCs w:val="20"/>
          <w:lang w:val="en-US"/>
        </w:rPr>
      </w:pPr>
    </w:p>
    <w:p w14:paraId="12CAE92B" w14:textId="77777777" w:rsidR="0079093B" w:rsidRPr="0079093B" w:rsidRDefault="0079093B" w:rsidP="0079093B">
      <w:pPr>
        <w:spacing w:after="0" w:line="240" w:lineRule="auto"/>
        <w:rPr>
          <w:rFonts w:ascii="Arial Narrow" w:hAnsi="Arial Narrow" w:cs="Times New Roman"/>
          <w:b/>
          <w:sz w:val="20"/>
          <w:szCs w:val="20"/>
          <w:lang w:val="en-US"/>
        </w:rPr>
      </w:pPr>
    </w:p>
    <w:p w14:paraId="0D5FC441" w14:textId="77777777" w:rsidR="00505870" w:rsidRPr="00505870" w:rsidRDefault="00505870" w:rsidP="0050587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587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a </w:t>
      </w:r>
      <w:r w:rsidRPr="00505870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inclusion criteria for the review</w:t>
      </w:r>
    </w:p>
    <w:p w14:paraId="2DF8BCD8" w14:textId="77777777" w:rsidR="00505870" w:rsidRPr="00505870" w:rsidRDefault="00505870" w:rsidP="005058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716C08" w14:textId="77777777" w:rsidR="00192984" w:rsidRDefault="009A7530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de-AT"/>
        </w:rPr>
        <w:pict w14:anchorId="616B9951">
          <v:rect id="Rechteck 1" o:spid="_x0000_s1026" style="position:absolute;margin-left:-6.05pt;margin-top:7.4pt;width:471.85pt;height:424.8pt;z-index:251661312;visibility:visible;mso-wrap-style:square;mso-width-percent:0;mso-wrap-distance-left:9pt;mso-wrap-distance-top:0;mso-wrap-distance-right:9pt;mso-wrap-distance-bottom:0;mso-position-horizontal-relative:margin;mso-position-vertical-relative:text;mso-width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" filled="f" strokecolor="black [3213]" strokeweight=".5pt">
            <v:path arrowok="t"/>
            <v:textbox>
              <w:txbxContent>
                <w:p w14:paraId="6193F02E" w14:textId="77777777" w:rsidR="00BA3704" w:rsidRPr="003C1A6C" w:rsidRDefault="00BA3704" w:rsidP="00B640EE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num" w:pos="284"/>
                    </w:tabs>
                    <w:spacing w:after="0"/>
                    <w:ind w:right="64" w:hanging="720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1A6C">
                    <w:rPr>
                      <w:rFonts w:ascii="Times New Roman" w:hAnsi="Times New Roman" w:cs="Times New Roman"/>
                      <w:kern w:val="24"/>
                      <w:sz w:val="24"/>
                      <w:szCs w:val="24"/>
                      <w:lang w:val="en-US"/>
                    </w:rPr>
                    <w:t>Original research with n&gt;12 in the study group.</w:t>
                  </w:r>
                </w:p>
                <w:p w14:paraId="0371F4B3" w14:textId="77777777" w:rsidR="00BA3704" w:rsidRPr="003C1A6C" w:rsidRDefault="00BA3704" w:rsidP="00B640EE">
                  <w:pPr>
                    <w:pStyle w:val="ListParagraph"/>
                    <w:numPr>
                      <w:ilvl w:val="0"/>
                      <w:numId w:val="19"/>
                    </w:numPr>
                    <w:spacing w:after="0"/>
                    <w:ind w:left="284" w:right="64" w:hanging="284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hAnsi="Times New Roman" w:cs="Times New Roman"/>
                      <w:kern w:val="24"/>
                      <w:sz w:val="24"/>
                      <w:szCs w:val="24"/>
                      <w:lang w:val="en-US"/>
                    </w:rPr>
                    <w:t>The paper (peer reviewed publication) is written in English.</w:t>
                  </w:r>
                </w:p>
                <w:p w14:paraId="45C51E4A" w14:textId="77777777" w:rsidR="00BA3704" w:rsidRPr="003C1A6C" w:rsidRDefault="00BA3704" w:rsidP="00B640EE">
                  <w:pPr>
                    <w:pStyle w:val="ListParagraph"/>
                    <w:numPr>
                      <w:ilvl w:val="0"/>
                      <w:numId w:val="19"/>
                    </w:numPr>
                    <w:spacing w:after="0"/>
                    <w:ind w:left="284" w:right="64" w:hanging="284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hAnsi="Times New Roman" w:cs="Times New Roman"/>
                      <w:kern w:val="24"/>
                      <w:sz w:val="24"/>
                      <w:szCs w:val="24"/>
                      <w:lang w:val="en-US"/>
                    </w:rPr>
                    <w:t>Study participants are children and adolescents with CI, with an age range between 4 and 18 years. The mean age of the sample is higher than 5 years.</w:t>
                  </w:r>
                </w:p>
                <w:p w14:paraId="3627DD9E" w14:textId="77777777" w:rsidR="00BA3704" w:rsidRPr="003C1A6C" w:rsidRDefault="00BA3704" w:rsidP="00B640EE">
                  <w:pPr>
                    <w:pStyle w:val="ListParagraph"/>
                    <w:numPr>
                      <w:ilvl w:val="0"/>
                      <w:numId w:val="19"/>
                    </w:numPr>
                    <w:spacing w:after="0"/>
                    <w:ind w:left="284" w:right="64" w:hanging="284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The paper reports about health-related quality of life, HRQoL, quality of life, QoL, subjective well being, or SWB</w:t>
                  </w:r>
                  <w:r w:rsidR="003C1A6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.</w:t>
                  </w:r>
                </w:p>
                <w:p w14:paraId="326DBCFB" w14:textId="77777777" w:rsidR="00BA3704" w:rsidRPr="003C1A6C" w:rsidRDefault="00BA3704" w:rsidP="00B640EE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left" w:pos="1828"/>
                      <w:tab w:val="left" w:pos="1965"/>
                    </w:tabs>
                    <w:spacing w:after="0"/>
                    <w:ind w:left="284" w:right="64" w:hanging="284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HRQoL, QoL, or SWB instrument is </w:t>
                  </w:r>
                  <w:r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designed for the use in children and adolescents.</w:t>
                  </w:r>
                </w:p>
                <w:p w14:paraId="36F7C712" w14:textId="77777777" w:rsidR="00BA3704" w:rsidRPr="003C1A6C" w:rsidRDefault="00BA3704" w:rsidP="00B640EE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left" w:pos="1828"/>
                      <w:tab w:val="left" w:pos="1965"/>
                    </w:tabs>
                    <w:spacing w:after="0"/>
                    <w:ind w:left="284" w:right="64" w:hanging="284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HRQoL, QoL, or SWB instrument is age appropriate (versions for very young children, </w:t>
                  </w:r>
                  <w:r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children at school age or for adolescent)</w:t>
                  </w:r>
                  <w:r w:rsidR="009E119A"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.</w:t>
                  </w:r>
                </w:p>
                <w:p w14:paraId="5A9CC7DE" w14:textId="77777777" w:rsidR="00BA3704" w:rsidRPr="003C1A6C" w:rsidRDefault="00BA3704" w:rsidP="00B640EE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left" w:pos="1828"/>
                      <w:tab w:val="left" w:pos="1965"/>
                    </w:tabs>
                    <w:spacing w:after="0"/>
                    <w:ind w:left="284" w:right="64" w:hanging="284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HRQoL, QoL, or SWB instrument contains </w:t>
                  </w:r>
                  <w:r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self-reports or self versions</w:t>
                  </w:r>
                  <w:r w:rsid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.</w:t>
                  </w:r>
                </w:p>
                <w:p w14:paraId="4BAC70AE" w14:textId="77777777" w:rsidR="00BA3704" w:rsidRPr="009C0278" w:rsidRDefault="00BA3704" w:rsidP="009C0278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left" w:pos="1828"/>
                      <w:tab w:val="left" w:pos="1965"/>
                    </w:tabs>
                    <w:spacing w:after="0"/>
                    <w:ind w:left="284" w:right="64" w:hanging="284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HRQoL instrument: </w:t>
                  </w:r>
                  <w:r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Self-reports and parent</w:t>
                  </w:r>
                  <w:r w:rsidR="009E119A"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-</w:t>
                  </w:r>
                  <w:r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 xml:space="preserve">reports are based on </w:t>
                  </w:r>
                  <w:r w:rsidRPr="003C1A6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physical, mental and social dimensions</w:t>
                  </w:r>
                  <w:r w:rsidR="003C1A6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.</w:t>
                  </w:r>
                </w:p>
                <w:p w14:paraId="316BA5AB" w14:textId="77777777" w:rsidR="00BA3704" w:rsidRPr="003C1A6C" w:rsidRDefault="00BA3704" w:rsidP="00B640EE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left" w:pos="1828"/>
                      <w:tab w:val="left" w:pos="1965"/>
                    </w:tabs>
                    <w:spacing w:after="0"/>
                    <w:ind w:left="284" w:right="64" w:hanging="284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The HRQoL, QoL, or SWB instrument i</w:t>
                  </w:r>
                  <w:r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s validated</w:t>
                  </w:r>
                  <w:r w:rsidR="003C1A6C"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  <w:r w:rsidRP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 xml:space="preserve"> for the age group of children or adolescents addressed in the study</w:t>
                  </w:r>
                  <w:r w:rsidR="003C1A6C">
                    <w:rPr>
                      <w:rFonts w:ascii="Times New Roman" w:eastAsia="Times New Roman" w:hAnsi="Times New Roman" w:cs="Times New Roman"/>
                      <w:iCs/>
                      <w:sz w:val="24"/>
                      <w:szCs w:val="24"/>
                      <w:lang w:val="en-US"/>
                    </w:rPr>
                    <w:t>.</w:t>
                  </w:r>
                </w:p>
                <w:p w14:paraId="09BF5E87" w14:textId="77777777" w:rsidR="00BA3704" w:rsidRPr="003C1A6C" w:rsidRDefault="00BA3704" w:rsidP="00B640EE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left" w:pos="1828"/>
                      <w:tab w:val="left" w:pos="1965"/>
                    </w:tabs>
                    <w:spacing w:after="0"/>
                    <w:ind w:left="284" w:right="64" w:hanging="284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US"/>
                    </w:rPr>
                    <w:t xml:space="preserve">The paper reports about possible associations between speech recognition in noise and QoL of young CI users. </w:t>
                  </w:r>
                </w:p>
                <w:p w14:paraId="0D9A0683" w14:textId="77777777" w:rsidR="00BA3704" w:rsidRPr="003C1A6C" w:rsidRDefault="00BA3704" w:rsidP="003C1A6C">
                  <w:pPr>
                    <w:pStyle w:val="ListParagraph"/>
                    <w:numPr>
                      <w:ilvl w:val="0"/>
                      <w:numId w:val="19"/>
                    </w:numPr>
                    <w:tabs>
                      <w:tab w:val="left" w:pos="1828"/>
                      <w:tab w:val="left" w:pos="1965"/>
                    </w:tabs>
                    <w:spacing w:after="0"/>
                    <w:ind w:left="284" w:right="64" w:hanging="284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1A6C">
                    <w:rPr>
                      <w:rFonts w:ascii="Times New Roman" w:hAnsi="Times New Roman" w:cs="Times New Roman"/>
                      <w:kern w:val="24"/>
                      <w:sz w:val="24"/>
                      <w:szCs w:val="24"/>
                      <w:lang w:val="en-US"/>
                    </w:rPr>
                    <w:t>Validated audiological speech tests</w:t>
                  </w:r>
                  <w:r w:rsidRPr="003C1A6C">
                    <w:rPr>
                      <w:rFonts w:ascii="Times New Roman" w:hAnsi="Times New Roman" w:cs="Times New Roman"/>
                      <w:iCs/>
                      <w:kern w:val="24"/>
                      <w:sz w:val="24"/>
                      <w:szCs w:val="24"/>
                      <w:lang w:val="en-US"/>
                    </w:rPr>
                    <w:t xml:space="preserve"> are used for the evaluation of </w:t>
                  </w:r>
                  <w:r w:rsidRPr="003C1A6C">
                    <w:rPr>
                      <w:rFonts w:ascii="Times New Roman" w:hAnsi="Times New Roman" w:cs="Times New Roman"/>
                      <w:kern w:val="24"/>
                      <w:sz w:val="24"/>
                      <w:szCs w:val="24"/>
                      <w:lang w:val="en-US"/>
                    </w:rPr>
                    <w:t xml:space="preserve">speech perception performance in noise. </w:t>
                  </w:r>
                  <w:r w:rsidRPr="003C1A6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US"/>
                    </w:rPr>
                    <w:t xml:space="preserve"> </w:t>
                  </w:r>
                </w:p>
                <w:p w14:paraId="68F87C2C" w14:textId="77777777" w:rsidR="003C1A6C" w:rsidRPr="003C1A6C" w:rsidRDefault="003C1A6C" w:rsidP="003C1A6C">
                  <w:pPr>
                    <w:pStyle w:val="ListParagraph"/>
                    <w:tabs>
                      <w:tab w:val="left" w:pos="1828"/>
                      <w:tab w:val="left" w:pos="1965"/>
                    </w:tabs>
                    <w:spacing w:after="0"/>
                    <w:ind w:left="284" w:right="64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1FC080BF" w14:textId="77777777" w:rsidR="003C1A6C" w:rsidRPr="003C1A6C" w:rsidRDefault="003C1A6C" w:rsidP="00B640EE">
                  <w:pPr>
                    <w:tabs>
                      <w:tab w:val="left" w:pos="1828"/>
                      <w:tab w:val="left" w:pos="1965"/>
                    </w:tabs>
                    <w:spacing w:after="0"/>
                    <w:ind w:left="360" w:right="64" w:hanging="360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US"/>
                    </w:rPr>
                  </w:pPr>
                </w:p>
                <w:p w14:paraId="3717F448" w14:textId="77777777" w:rsidR="00BA3704" w:rsidRPr="003C1A6C" w:rsidRDefault="003C1A6C" w:rsidP="00B640EE">
                  <w:pPr>
                    <w:tabs>
                      <w:tab w:val="left" w:pos="1828"/>
                      <w:tab w:val="left" w:pos="1965"/>
                    </w:tabs>
                    <w:spacing w:after="0"/>
                    <w:ind w:left="360" w:right="64" w:hanging="360"/>
                    <w:jc w:val="both"/>
                    <w:textAlignment w:val="bottom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US"/>
                    </w:rPr>
                  </w:pPr>
                  <w:r w:rsidRPr="003C1A6C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vertAlign w:val="superscript"/>
                      <w:lang w:val="en-US"/>
                    </w:rPr>
                    <w:t>2</w:t>
                  </w:r>
                  <w:r w:rsidRPr="003C1A6C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 xml:space="preserve"> </w:t>
                  </w:r>
                  <w:r w:rsidR="00BA3704" w:rsidRPr="003C1A6C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US"/>
                    </w:rPr>
                    <w:t>There is at least one validation study</w:t>
                  </w:r>
                </w:p>
                <w:p w14:paraId="2D034047" w14:textId="77777777" w:rsidR="00BA3704" w:rsidRPr="00B640EE" w:rsidRDefault="00BA3704" w:rsidP="00B640EE">
                  <w:pPr>
                    <w:tabs>
                      <w:tab w:val="left" w:pos="1828"/>
                      <w:tab w:val="left" w:pos="1965"/>
                    </w:tabs>
                    <w:ind w:right="64"/>
                    <w:jc w:val="both"/>
                    <w:textAlignment w:val="bottom"/>
                    <w:rPr>
                      <w:rFonts w:ascii="Arial Narrow" w:eastAsia="Times New Roman" w:hAnsi="Arial Narrow"/>
                      <w:i/>
                      <w:sz w:val="20"/>
                      <w:szCs w:val="20"/>
                      <w:lang w:val="en-US"/>
                    </w:rPr>
                  </w:pPr>
                </w:p>
              </w:txbxContent>
            </v:textbox>
            <w10:wrap anchorx="margin"/>
          </v:rect>
        </w:pict>
      </w:r>
    </w:p>
    <w:p w14:paraId="2C4A4646" w14:textId="77777777" w:rsidR="0079093B" w:rsidRDefault="0079093B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76BD54" w14:textId="77777777" w:rsidR="0079093B" w:rsidRDefault="0079093B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4A0772" w14:textId="77777777" w:rsidR="0079093B" w:rsidRDefault="0079093B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0C88A4" w14:textId="77777777" w:rsidR="006700F3" w:rsidRDefault="006700F3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E2C875" w14:textId="77777777" w:rsidR="006700F3" w:rsidRDefault="006700F3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30F1EC" w14:textId="77777777" w:rsidR="006700F3" w:rsidRDefault="006700F3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BD8DCC" w14:textId="77777777" w:rsidR="006700F3" w:rsidRDefault="006700F3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F5CB9D" w14:textId="77777777" w:rsidR="006700F3" w:rsidRDefault="006700F3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910D4B" w14:textId="77777777" w:rsidR="006700F3" w:rsidRDefault="006700F3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B7C620" w14:textId="77777777" w:rsidR="00192984" w:rsidRDefault="006700F3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Y="4969"/>
        <w:tblW w:w="9809" w:type="dxa"/>
        <w:tblLayout w:type="fixed"/>
        <w:tblLook w:val="04A0" w:firstRow="1" w:lastRow="0" w:firstColumn="1" w:lastColumn="0" w:noHBand="0" w:noVBand="1"/>
      </w:tblPr>
      <w:tblGrid>
        <w:gridCol w:w="2109"/>
        <w:gridCol w:w="619"/>
        <w:gridCol w:w="782"/>
        <w:gridCol w:w="1701"/>
        <w:gridCol w:w="1532"/>
        <w:gridCol w:w="1610"/>
        <w:gridCol w:w="1456"/>
      </w:tblGrid>
      <w:tr w:rsidR="0079093B" w:rsidRPr="0079093B" w14:paraId="2B376055" w14:textId="77777777" w:rsidTr="00156525">
        <w:trPr>
          <w:trHeight w:val="127"/>
        </w:trPr>
        <w:tc>
          <w:tcPr>
            <w:tcW w:w="2109" w:type="dxa"/>
            <w:noWrap/>
            <w:hideMark/>
          </w:tcPr>
          <w:p w14:paraId="25385ED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lastRenderedPageBreak/>
              <w:t xml:space="preserve">Author </w:t>
            </w:r>
          </w:p>
        </w:tc>
        <w:tc>
          <w:tcPr>
            <w:tcW w:w="619" w:type="dxa"/>
          </w:tcPr>
          <w:p w14:paraId="7E9C28B0" w14:textId="77777777" w:rsidR="0079093B" w:rsidRPr="0079093B" w:rsidRDefault="006700F3" w:rsidP="0079093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Y</w:t>
            </w:r>
            <w:r w:rsidR="0079093B"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ear</w:t>
            </w:r>
          </w:p>
        </w:tc>
        <w:tc>
          <w:tcPr>
            <w:tcW w:w="782" w:type="dxa"/>
            <w:noWrap/>
            <w:hideMark/>
          </w:tcPr>
          <w:p w14:paraId="47D1DC9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 Topic</w:t>
            </w:r>
          </w:p>
        </w:tc>
        <w:tc>
          <w:tcPr>
            <w:tcW w:w="1701" w:type="dxa"/>
            <w:noWrap/>
            <w:hideMark/>
          </w:tcPr>
          <w:p w14:paraId="590762D8" w14:textId="77777777" w:rsidR="0079093B" w:rsidRPr="0079093B" w:rsidRDefault="0079093B" w:rsidP="0079093B">
            <w:pPr>
              <w:spacing w:after="0" w:line="240" w:lineRule="auto"/>
              <w:jc w:val="both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 xml:space="preserve">Chron. Age, mean </w:t>
            </w:r>
          </w:p>
        </w:tc>
        <w:tc>
          <w:tcPr>
            <w:tcW w:w="1532" w:type="dxa"/>
          </w:tcPr>
          <w:p w14:paraId="0B67CCD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Age at  1</w:t>
            </w:r>
            <w:r w:rsidRPr="0079093B">
              <w:rPr>
                <w:rFonts w:ascii="Arial Narrow" w:hAnsi="Arial Narrow" w:cs="Times New Roman"/>
                <w:b/>
                <w:sz w:val="20"/>
                <w:szCs w:val="20"/>
                <w:vertAlign w:val="superscript"/>
                <w:lang w:val="en-US"/>
              </w:rPr>
              <w:t xml:space="preserve">st  </w:t>
            </w:r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 xml:space="preserve">CI </w:t>
            </w:r>
          </w:p>
        </w:tc>
        <w:tc>
          <w:tcPr>
            <w:tcW w:w="1610" w:type="dxa"/>
          </w:tcPr>
          <w:p w14:paraId="282A1BD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Corr</w:t>
            </w:r>
            <w:r w:rsidR="006700F3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elation QoL c</w:t>
            </w:r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hron. Age</w:t>
            </w:r>
          </w:p>
        </w:tc>
        <w:tc>
          <w:tcPr>
            <w:tcW w:w="1456" w:type="dxa"/>
          </w:tcPr>
          <w:p w14:paraId="7279CDE1" w14:textId="77777777" w:rsidR="006700F3" w:rsidRDefault="0079093B" w:rsidP="0079093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Corr</w:t>
            </w:r>
            <w:proofErr w:type="spellEnd"/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 xml:space="preserve"> .</w:t>
            </w:r>
            <w:r w:rsidR="006700F3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 xml:space="preserve"> QoL, </w:t>
            </w:r>
          </w:p>
          <w:p w14:paraId="45DC305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>age at 1</w:t>
            </w:r>
            <w:r w:rsidRPr="0079093B">
              <w:rPr>
                <w:rFonts w:ascii="Arial Narrow" w:hAnsi="Arial Narrow" w:cs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79093B">
              <w:rPr>
                <w:rFonts w:ascii="Arial Narrow" w:hAnsi="Arial Narrow" w:cs="Times New Roman"/>
                <w:b/>
                <w:sz w:val="20"/>
                <w:szCs w:val="20"/>
                <w:lang w:val="en-US"/>
              </w:rPr>
              <w:t xml:space="preserve"> CI</w:t>
            </w:r>
          </w:p>
        </w:tc>
      </w:tr>
      <w:tr w:rsidR="0079093B" w:rsidRPr="0079093B" w14:paraId="55D7A820" w14:textId="77777777" w:rsidTr="00156525">
        <w:trPr>
          <w:trHeight w:val="127"/>
        </w:trPr>
        <w:tc>
          <w:tcPr>
            <w:tcW w:w="2109" w:type="dxa"/>
            <w:noWrap/>
          </w:tcPr>
          <w:p w14:paraId="067777D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Percy-Smith et al. </w:t>
            </w:r>
          </w:p>
        </w:tc>
        <w:tc>
          <w:tcPr>
            <w:tcW w:w="619" w:type="dxa"/>
          </w:tcPr>
          <w:p w14:paraId="303D609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08</w:t>
            </w:r>
          </w:p>
        </w:tc>
        <w:tc>
          <w:tcPr>
            <w:tcW w:w="782" w:type="dxa"/>
            <w:noWrap/>
          </w:tcPr>
          <w:p w14:paraId="3DAECFB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SWB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663003B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7y</w:t>
            </w:r>
          </w:p>
        </w:tc>
        <w:tc>
          <w:tcPr>
            <w:tcW w:w="1532" w:type="dxa"/>
          </w:tcPr>
          <w:p w14:paraId="4F0CE17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4y</w:t>
            </w:r>
          </w:p>
        </w:tc>
        <w:tc>
          <w:tcPr>
            <w:tcW w:w="1610" w:type="dxa"/>
          </w:tcPr>
          <w:p w14:paraId="3C31E91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61C8224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47FAF57C" w14:textId="77777777" w:rsidTr="00156525">
        <w:trPr>
          <w:trHeight w:val="173"/>
        </w:trPr>
        <w:tc>
          <w:tcPr>
            <w:tcW w:w="2109" w:type="dxa"/>
            <w:noWrap/>
          </w:tcPr>
          <w:p w14:paraId="4D59C58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Chmiel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619" w:type="dxa"/>
          </w:tcPr>
          <w:p w14:paraId="07FB366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00</w:t>
            </w:r>
          </w:p>
        </w:tc>
        <w:tc>
          <w:tcPr>
            <w:tcW w:w="782" w:type="dxa"/>
            <w:noWrap/>
          </w:tcPr>
          <w:p w14:paraId="4B62613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QoL 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8382804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11y</w:t>
            </w:r>
          </w:p>
        </w:tc>
        <w:tc>
          <w:tcPr>
            <w:tcW w:w="1532" w:type="dxa"/>
          </w:tcPr>
          <w:p w14:paraId="3D63DB4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610" w:type="dxa"/>
          </w:tcPr>
          <w:p w14:paraId="3AE0D52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5E5D9A7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7FD83F29" w14:textId="77777777" w:rsidTr="00156525">
        <w:trPr>
          <w:trHeight w:val="252"/>
        </w:trPr>
        <w:tc>
          <w:tcPr>
            <w:tcW w:w="2109" w:type="dxa"/>
            <w:noWrap/>
          </w:tcPr>
          <w:p w14:paraId="01A8695F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Stacey et al. </w:t>
            </w:r>
          </w:p>
        </w:tc>
        <w:tc>
          <w:tcPr>
            <w:tcW w:w="619" w:type="dxa"/>
          </w:tcPr>
          <w:p w14:paraId="34DF146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82" w:type="dxa"/>
            <w:noWrap/>
          </w:tcPr>
          <w:p w14:paraId="6D1E009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30A8CE5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?</w:t>
            </w:r>
          </w:p>
        </w:tc>
        <w:tc>
          <w:tcPr>
            <w:tcW w:w="1532" w:type="dxa"/>
          </w:tcPr>
          <w:p w14:paraId="36CC072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.0-12.6</w:t>
            </w:r>
          </w:p>
        </w:tc>
        <w:tc>
          <w:tcPr>
            <w:tcW w:w="1610" w:type="dxa"/>
          </w:tcPr>
          <w:p w14:paraId="4C3C4F5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40BBCDF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176CD24C" w14:textId="77777777" w:rsidTr="00156525">
        <w:trPr>
          <w:trHeight w:val="252"/>
        </w:trPr>
        <w:tc>
          <w:tcPr>
            <w:tcW w:w="2109" w:type="dxa"/>
            <w:noWrap/>
          </w:tcPr>
          <w:p w14:paraId="25FBF2F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uttunen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619" w:type="dxa"/>
          </w:tcPr>
          <w:p w14:paraId="4DA4DD4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782" w:type="dxa"/>
            <w:noWrap/>
          </w:tcPr>
          <w:p w14:paraId="48CA983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F3DFCCD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5y</w:t>
            </w:r>
          </w:p>
        </w:tc>
        <w:tc>
          <w:tcPr>
            <w:tcW w:w="1532" w:type="dxa"/>
          </w:tcPr>
          <w:p w14:paraId="28180C41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y (median)</w:t>
            </w:r>
          </w:p>
        </w:tc>
        <w:tc>
          <w:tcPr>
            <w:tcW w:w="1610" w:type="dxa"/>
          </w:tcPr>
          <w:p w14:paraId="3D9AF3E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7C8BBA0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6C0CDBBE" w14:textId="77777777" w:rsidTr="00156525">
        <w:trPr>
          <w:trHeight w:val="252"/>
        </w:trPr>
        <w:tc>
          <w:tcPr>
            <w:tcW w:w="2109" w:type="dxa"/>
            <w:noWrap/>
          </w:tcPr>
          <w:p w14:paraId="44CC7E2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Schorr et al. </w:t>
            </w:r>
          </w:p>
        </w:tc>
        <w:tc>
          <w:tcPr>
            <w:tcW w:w="619" w:type="dxa"/>
          </w:tcPr>
          <w:p w14:paraId="7410A87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09</w:t>
            </w:r>
          </w:p>
        </w:tc>
        <w:tc>
          <w:tcPr>
            <w:tcW w:w="782" w:type="dxa"/>
            <w:noWrap/>
          </w:tcPr>
          <w:p w14:paraId="3E1C82BA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6CFDFC7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9y</w:t>
            </w:r>
          </w:p>
        </w:tc>
        <w:tc>
          <w:tcPr>
            <w:tcW w:w="1532" w:type="dxa"/>
          </w:tcPr>
          <w:p w14:paraId="4FC8B6B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3.3 </w:t>
            </w:r>
          </w:p>
        </w:tc>
        <w:tc>
          <w:tcPr>
            <w:tcW w:w="1610" w:type="dxa"/>
          </w:tcPr>
          <w:p w14:paraId="6215CFF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n.s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  <w:tc>
          <w:tcPr>
            <w:tcW w:w="1456" w:type="dxa"/>
          </w:tcPr>
          <w:p w14:paraId="79D7EF8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n.s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</w:tr>
      <w:tr w:rsidR="0079093B" w:rsidRPr="0079093B" w14:paraId="1CBC4B64" w14:textId="77777777" w:rsidTr="00156525">
        <w:trPr>
          <w:trHeight w:val="252"/>
        </w:trPr>
        <w:tc>
          <w:tcPr>
            <w:tcW w:w="2109" w:type="dxa"/>
            <w:noWrap/>
          </w:tcPr>
          <w:p w14:paraId="4456EFC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Hashemi et al. </w:t>
            </w:r>
          </w:p>
        </w:tc>
        <w:tc>
          <w:tcPr>
            <w:tcW w:w="619" w:type="dxa"/>
          </w:tcPr>
          <w:p w14:paraId="563A54FA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82" w:type="dxa"/>
            <w:noWrap/>
          </w:tcPr>
          <w:p w14:paraId="16DADBE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533FC85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?</w:t>
            </w:r>
          </w:p>
        </w:tc>
        <w:tc>
          <w:tcPr>
            <w:tcW w:w="1532" w:type="dxa"/>
          </w:tcPr>
          <w:p w14:paraId="166B69F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?</w:t>
            </w:r>
          </w:p>
        </w:tc>
        <w:tc>
          <w:tcPr>
            <w:tcW w:w="1610" w:type="dxa"/>
          </w:tcPr>
          <w:p w14:paraId="31CCCE9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191D867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4B0CE75D" w14:textId="77777777" w:rsidTr="00156525">
        <w:trPr>
          <w:trHeight w:val="252"/>
        </w:trPr>
        <w:tc>
          <w:tcPr>
            <w:tcW w:w="2109" w:type="dxa"/>
            <w:noWrap/>
          </w:tcPr>
          <w:p w14:paraId="7EA4EBBA" w14:textId="77777777" w:rsidR="0079093B" w:rsidRPr="00902DA0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02DA0">
              <w:rPr>
                <w:rFonts w:ascii="Arial Narrow" w:hAnsi="Arial Narrow"/>
                <w:sz w:val="20"/>
                <w:szCs w:val="20"/>
                <w:lang w:val="en-US"/>
              </w:rPr>
              <w:t xml:space="preserve">Edwards et al. </w:t>
            </w:r>
          </w:p>
        </w:tc>
        <w:tc>
          <w:tcPr>
            <w:tcW w:w="619" w:type="dxa"/>
          </w:tcPr>
          <w:p w14:paraId="17F44BD0" w14:textId="77777777" w:rsidR="0079093B" w:rsidRPr="00902DA0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902DA0">
              <w:rPr>
                <w:rFonts w:ascii="Arial Narrow" w:hAnsi="Arial Narrow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82" w:type="dxa"/>
            <w:noWrap/>
          </w:tcPr>
          <w:p w14:paraId="120D2D2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E8ADD2F" w14:textId="77777777" w:rsidR="0079093B" w:rsidRPr="0079093B" w:rsidRDefault="00902DA0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I 7y, NH 8.1y</w:t>
            </w:r>
          </w:p>
        </w:tc>
        <w:tc>
          <w:tcPr>
            <w:tcW w:w="1532" w:type="dxa"/>
          </w:tcPr>
          <w:p w14:paraId="505412A4" w14:textId="77777777" w:rsidR="0079093B" w:rsidRPr="0079093B" w:rsidRDefault="00902DA0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3.8y</w:t>
            </w:r>
          </w:p>
        </w:tc>
        <w:tc>
          <w:tcPr>
            <w:tcW w:w="1610" w:type="dxa"/>
          </w:tcPr>
          <w:p w14:paraId="445BEAC1" w14:textId="77777777" w:rsidR="0079093B" w:rsidRPr="0079093B" w:rsidRDefault="00902DA0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1549CB67" w14:textId="77777777" w:rsidR="0079093B" w:rsidRPr="0079093B" w:rsidRDefault="00902DA0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35D894B0" w14:textId="77777777" w:rsidTr="00156525">
        <w:trPr>
          <w:trHeight w:val="252"/>
        </w:trPr>
        <w:tc>
          <w:tcPr>
            <w:tcW w:w="2109" w:type="dxa"/>
            <w:noWrap/>
          </w:tcPr>
          <w:p w14:paraId="4914B66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Fortunato-Tavares et al.</w:t>
            </w:r>
          </w:p>
        </w:tc>
        <w:tc>
          <w:tcPr>
            <w:tcW w:w="619" w:type="dxa"/>
          </w:tcPr>
          <w:p w14:paraId="3AA72CB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82" w:type="dxa"/>
            <w:noWrap/>
          </w:tcPr>
          <w:p w14:paraId="3A6A6BE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FB94798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6.2y</w:t>
            </w:r>
          </w:p>
        </w:tc>
        <w:tc>
          <w:tcPr>
            <w:tcW w:w="1532" w:type="dxa"/>
          </w:tcPr>
          <w:p w14:paraId="21FC562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4.6y</w:t>
            </w:r>
          </w:p>
        </w:tc>
        <w:tc>
          <w:tcPr>
            <w:tcW w:w="1610" w:type="dxa"/>
          </w:tcPr>
          <w:p w14:paraId="6882F2E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02ACAF9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3EE2482A" w14:textId="77777777" w:rsidTr="00156525">
        <w:trPr>
          <w:trHeight w:val="464"/>
        </w:trPr>
        <w:tc>
          <w:tcPr>
            <w:tcW w:w="2109" w:type="dxa"/>
            <w:vMerge w:val="restart"/>
            <w:noWrap/>
            <w:hideMark/>
          </w:tcPr>
          <w:p w14:paraId="50CCE83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>Sparreboom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 xml:space="preserve"> et al.</w:t>
            </w: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9" w:type="dxa"/>
            <w:vMerge w:val="restart"/>
          </w:tcPr>
          <w:p w14:paraId="5FF4C93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82" w:type="dxa"/>
            <w:vMerge w:val="restart"/>
            <w:noWrap/>
            <w:hideMark/>
          </w:tcPr>
          <w:p w14:paraId="4CD810E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noWrap/>
            <w:hideMark/>
          </w:tcPr>
          <w:p w14:paraId="180D6A87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  <w:u w:val="single"/>
                <w:lang w:val="en-US"/>
              </w:rPr>
              <w:t>Bilateral:</w:t>
            </w:r>
            <w:r w:rsidRPr="0079093B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 </w:t>
            </w:r>
          </w:p>
          <w:p w14:paraId="55BC7324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  <w:lang w:val="en-US"/>
              </w:rPr>
              <w:t>Pre ass: 5y</w:t>
            </w:r>
          </w:p>
          <w:p w14:paraId="399A0B76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  <w:lang w:val="en-US"/>
              </w:rPr>
              <w:t>Post ass 1: 6y</w:t>
            </w:r>
          </w:p>
          <w:p w14:paraId="65B69079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Post ass 2: 7y </w:t>
            </w:r>
          </w:p>
          <w:p w14:paraId="27D14D4C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  <w:u w:val="single"/>
                <w:lang w:val="en-US"/>
              </w:rPr>
              <w:t>Unilateral</w:t>
            </w:r>
          </w:p>
          <w:p w14:paraId="238F2032" w14:textId="77777777" w:rsidR="0079093B" w:rsidRPr="0079093B" w:rsidRDefault="0079093B" w:rsidP="004D71E2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Matched by </w:t>
            </w:r>
            <w:r w:rsidR="00144467">
              <w:rPr>
                <w:rFonts w:ascii="Arial Narrow" w:hAnsi="Arial Narrow"/>
                <w:bCs/>
                <w:sz w:val="20"/>
                <w:szCs w:val="20"/>
                <w:lang w:val="en-US"/>
              </w:rPr>
              <w:t>b</w:t>
            </w:r>
            <w:r w:rsidR="004D71E2">
              <w:rPr>
                <w:rFonts w:ascii="Arial Narrow" w:hAnsi="Arial Narrow"/>
                <w:bCs/>
                <w:sz w:val="20"/>
                <w:szCs w:val="20"/>
                <w:lang w:val="en-US"/>
              </w:rPr>
              <w:t>ilat</w:t>
            </w:r>
            <w:r w:rsidR="00144467">
              <w:rPr>
                <w:rFonts w:ascii="Arial Narrow" w:hAnsi="Arial Narrow"/>
                <w:bCs/>
                <w:sz w:val="20"/>
                <w:szCs w:val="20"/>
                <w:lang w:val="en-US"/>
              </w:rPr>
              <w:t>eral</w:t>
            </w:r>
            <w:r w:rsidR="004D71E2">
              <w:rPr>
                <w:rFonts w:ascii="Arial Narrow" w:hAnsi="Arial Narrow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32" w:type="dxa"/>
            <w:vMerge w:val="restart"/>
          </w:tcPr>
          <w:p w14:paraId="44D2F1DC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u w:val="single"/>
                <w:lang w:val="en-US" w:eastAsia="de-DE"/>
              </w:rPr>
              <w:t>Bilatera</w:t>
            </w: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  <w:t xml:space="preserve">l: </w:t>
            </w:r>
          </w:p>
          <w:p w14:paraId="6B955AA3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val="en-US" w:eastAsia="de-DE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  <w:t>1</w:t>
            </w: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vertAlign w:val="superscript"/>
                <w:lang w:val="en-US" w:eastAsia="de-DE"/>
              </w:rPr>
              <w:t>th</w:t>
            </w: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  <w:t xml:space="preserve"> CI 1.8y ,</w:t>
            </w:r>
          </w:p>
          <w:p w14:paraId="5BC317A0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  <w:t xml:space="preserve"> 2</w:t>
            </w: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vertAlign w:val="superscript"/>
                <w:lang w:val="en-US" w:eastAsia="de-DE"/>
              </w:rPr>
              <w:t>nd</w:t>
            </w: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  <w:t xml:space="preserve"> CI  5.3y, </w:t>
            </w:r>
          </w:p>
          <w:p w14:paraId="666E2B11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eastAsia="Times New Roman" w:hAnsi="Arial Narrow" w:cs="Times New Roman"/>
                <w:bCs/>
                <w:sz w:val="20"/>
                <w:szCs w:val="20"/>
                <w:u w:val="single"/>
                <w:lang w:val="en-US" w:eastAsia="de-DE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u w:val="single"/>
                <w:lang w:val="en-US" w:eastAsia="de-DE"/>
              </w:rPr>
              <w:t xml:space="preserve">Unilateral: </w:t>
            </w:r>
          </w:p>
          <w:p w14:paraId="2B771221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  <w:t>1.6y</w:t>
            </w:r>
          </w:p>
        </w:tc>
        <w:tc>
          <w:tcPr>
            <w:tcW w:w="1610" w:type="dxa"/>
            <w:vMerge w:val="restart"/>
          </w:tcPr>
          <w:p w14:paraId="11FF457F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de-DE"/>
              </w:rPr>
              <w:t>/</w:t>
            </w:r>
          </w:p>
        </w:tc>
        <w:tc>
          <w:tcPr>
            <w:tcW w:w="1456" w:type="dxa"/>
            <w:vMerge w:val="restart"/>
          </w:tcPr>
          <w:p w14:paraId="0919D3E2" w14:textId="77777777" w:rsidR="0079093B" w:rsidRPr="0079093B" w:rsidRDefault="0079093B" w:rsidP="0079093B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sz w:val="20"/>
                <w:szCs w:val="20"/>
                <w:u w:val="single"/>
                <w:lang w:val="en-US" w:eastAsia="de-DE"/>
              </w:rPr>
            </w:pPr>
            <w:proofErr w:type="spellStart"/>
            <w:r w:rsidRPr="0079093B">
              <w:rPr>
                <w:rFonts w:ascii="Arial Narrow" w:hAnsi="Arial Narrow" w:cs="Times New Roman"/>
                <w:bCs/>
                <w:sz w:val="20"/>
                <w:szCs w:val="20"/>
                <w:lang w:val="en-US"/>
              </w:rPr>
              <w:t>n.s</w:t>
            </w:r>
            <w:proofErr w:type="spellEnd"/>
            <w:r w:rsidRPr="0079093B">
              <w:rPr>
                <w:rFonts w:ascii="Arial Narrow" w:hAnsi="Arial Narrow"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79093B" w:rsidRPr="0079093B" w14:paraId="3CFBEF74" w14:textId="77777777" w:rsidTr="00156525">
        <w:trPr>
          <w:trHeight w:val="464"/>
        </w:trPr>
        <w:tc>
          <w:tcPr>
            <w:tcW w:w="2109" w:type="dxa"/>
            <w:vMerge/>
            <w:noWrap/>
          </w:tcPr>
          <w:p w14:paraId="09F73C8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619" w:type="dxa"/>
            <w:vMerge/>
          </w:tcPr>
          <w:p w14:paraId="6CDA465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Merge/>
            <w:noWrap/>
          </w:tcPr>
          <w:p w14:paraId="0CC920A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noWrap/>
          </w:tcPr>
          <w:p w14:paraId="1AF70848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vMerge/>
          </w:tcPr>
          <w:p w14:paraId="1205629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  <w:vMerge/>
          </w:tcPr>
          <w:p w14:paraId="73A2EED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vMerge/>
          </w:tcPr>
          <w:p w14:paraId="4CB0FD8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79093B" w:rsidRPr="0079093B" w14:paraId="04E773F7" w14:textId="77777777" w:rsidTr="00156525">
        <w:trPr>
          <w:trHeight w:val="252"/>
        </w:trPr>
        <w:tc>
          <w:tcPr>
            <w:tcW w:w="2109" w:type="dxa"/>
            <w:noWrap/>
          </w:tcPr>
          <w:p w14:paraId="281DF7D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Almeida et al. </w:t>
            </w:r>
          </w:p>
        </w:tc>
        <w:tc>
          <w:tcPr>
            <w:tcW w:w="619" w:type="dxa"/>
          </w:tcPr>
          <w:p w14:paraId="20B94CD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82" w:type="dxa"/>
            <w:noWrap/>
          </w:tcPr>
          <w:p w14:paraId="7FC4CEB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C3BCFD9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90.5m</w:t>
            </w:r>
          </w:p>
        </w:tc>
        <w:tc>
          <w:tcPr>
            <w:tcW w:w="1532" w:type="dxa"/>
          </w:tcPr>
          <w:p w14:paraId="5DA191A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54.4m</w:t>
            </w:r>
          </w:p>
        </w:tc>
        <w:tc>
          <w:tcPr>
            <w:tcW w:w="1610" w:type="dxa"/>
          </w:tcPr>
          <w:p w14:paraId="1A5E452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2D8FE8E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3E21E536" w14:textId="77777777" w:rsidTr="00156525">
        <w:trPr>
          <w:trHeight w:val="252"/>
        </w:trPr>
        <w:tc>
          <w:tcPr>
            <w:tcW w:w="2109" w:type="dxa"/>
            <w:noWrap/>
          </w:tcPr>
          <w:p w14:paraId="3E58701F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Kumar et al. </w:t>
            </w:r>
          </w:p>
        </w:tc>
        <w:tc>
          <w:tcPr>
            <w:tcW w:w="619" w:type="dxa"/>
          </w:tcPr>
          <w:p w14:paraId="61D2213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82" w:type="dxa"/>
            <w:noWrap/>
          </w:tcPr>
          <w:p w14:paraId="5552020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6253484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9.9y</w:t>
            </w:r>
          </w:p>
        </w:tc>
        <w:tc>
          <w:tcPr>
            <w:tcW w:w="1532" w:type="dxa"/>
          </w:tcPr>
          <w:p w14:paraId="1C5C819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2.5y </w:t>
            </w:r>
          </w:p>
        </w:tc>
        <w:tc>
          <w:tcPr>
            <w:tcW w:w="1610" w:type="dxa"/>
          </w:tcPr>
          <w:p w14:paraId="23E495AA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n.s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  <w:tc>
          <w:tcPr>
            <w:tcW w:w="1456" w:type="dxa"/>
          </w:tcPr>
          <w:p w14:paraId="134E4E6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n.s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</w:tr>
      <w:tr w:rsidR="0079093B" w:rsidRPr="0079093B" w14:paraId="4719C0EC" w14:textId="77777777" w:rsidTr="00156525">
        <w:trPr>
          <w:trHeight w:val="252"/>
        </w:trPr>
        <w:tc>
          <w:tcPr>
            <w:tcW w:w="2109" w:type="dxa"/>
            <w:noWrap/>
          </w:tcPr>
          <w:p w14:paraId="356319C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Yorgun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619" w:type="dxa"/>
          </w:tcPr>
          <w:p w14:paraId="35E0432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82" w:type="dxa"/>
            <w:noWrap/>
          </w:tcPr>
          <w:p w14:paraId="777E006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7E2F85D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-18y</w:t>
            </w:r>
          </w:p>
        </w:tc>
        <w:tc>
          <w:tcPr>
            <w:tcW w:w="1532" w:type="dxa"/>
          </w:tcPr>
          <w:p w14:paraId="195EEC6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?</w:t>
            </w:r>
          </w:p>
        </w:tc>
        <w:tc>
          <w:tcPr>
            <w:tcW w:w="1610" w:type="dxa"/>
          </w:tcPr>
          <w:p w14:paraId="69A0762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4BE263C1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24BDCCE8" w14:textId="77777777" w:rsidTr="00156525">
        <w:trPr>
          <w:trHeight w:val="252"/>
        </w:trPr>
        <w:tc>
          <w:tcPr>
            <w:tcW w:w="2109" w:type="dxa"/>
            <w:noWrap/>
            <w:hideMark/>
          </w:tcPr>
          <w:p w14:paraId="420B077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Samuel et al.</w:t>
            </w:r>
          </w:p>
        </w:tc>
        <w:tc>
          <w:tcPr>
            <w:tcW w:w="619" w:type="dxa"/>
          </w:tcPr>
          <w:p w14:paraId="3C29F8A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82" w:type="dxa"/>
            <w:noWrap/>
            <w:hideMark/>
          </w:tcPr>
          <w:p w14:paraId="3135271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F2A5475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&lt;5y</w:t>
            </w:r>
          </w:p>
        </w:tc>
        <w:tc>
          <w:tcPr>
            <w:tcW w:w="1532" w:type="dxa"/>
          </w:tcPr>
          <w:p w14:paraId="75F6ECEF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3.7y</w:t>
            </w:r>
          </w:p>
        </w:tc>
        <w:tc>
          <w:tcPr>
            <w:tcW w:w="1610" w:type="dxa"/>
          </w:tcPr>
          <w:p w14:paraId="1CEC844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389AC67F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16EB2AF1" w14:textId="77777777" w:rsidTr="00156525">
        <w:trPr>
          <w:trHeight w:val="252"/>
        </w:trPr>
        <w:tc>
          <w:tcPr>
            <w:tcW w:w="2109" w:type="dxa"/>
            <w:noWrap/>
          </w:tcPr>
          <w:p w14:paraId="206AA0C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>Razafimahefa-Raoelina</w:t>
            </w:r>
            <w:proofErr w:type="spellEnd"/>
          </w:p>
        </w:tc>
        <w:tc>
          <w:tcPr>
            <w:tcW w:w="619" w:type="dxa"/>
          </w:tcPr>
          <w:p w14:paraId="35A774A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82" w:type="dxa"/>
            <w:noWrap/>
          </w:tcPr>
          <w:p w14:paraId="7432C32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A7631AB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10y</w:t>
            </w:r>
          </w:p>
        </w:tc>
        <w:tc>
          <w:tcPr>
            <w:tcW w:w="1532" w:type="dxa"/>
          </w:tcPr>
          <w:p w14:paraId="035C6071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0–1y n= 2 </w:t>
            </w:r>
          </w:p>
          <w:p w14:paraId="09EC7112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1–2 y n=15 </w:t>
            </w:r>
          </w:p>
          <w:p w14:paraId="4EBA84D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>2–3 y n=15</w:t>
            </w:r>
          </w:p>
        </w:tc>
        <w:tc>
          <w:tcPr>
            <w:tcW w:w="1610" w:type="dxa"/>
          </w:tcPr>
          <w:p w14:paraId="64875358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369540FE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768B9870" w14:textId="77777777" w:rsidTr="00156525">
        <w:trPr>
          <w:trHeight w:val="252"/>
        </w:trPr>
        <w:tc>
          <w:tcPr>
            <w:tcW w:w="2109" w:type="dxa"/>
            <w:noWrap/>
          </w:tcPr>
          <w:p w14:paraId="56DB0AC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 xml:space="preserve">Noble et al. </w:t>
            </w:r>
          </w:p>
        </w:tc>
        <w:tc>
          <w:tcPr>
            <w:tcW w:w="619" w:type="dxa"/>
          </w:tcPr>
          <w:p w14:paraId="2C399371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82" w:type="dxa"/>
            <w:noWrap/>
          </w:tcPr>
          <w:p w14:paraId="37DA286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74C9C6F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10y</w:t>
            </w:r>
          </w:p>
        </w:tc>
        <w:tc>
          <w:tcPr>
            <w:tcW w:w="1532" w:type="dxa"/>
          </w:tcPr>
          <w:p w14:paraId="611A1DD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/ </w:t>
            </w:r>
          </w:p>
        </w:tc>
        <w:tc>
          <w:tcPr>
            <w:tcW w:w="1610" w:type="dxa"/>
          </w:tcPr>
          <w:p w14:paraId="41F6F6C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3A6602F1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6B9669A9" w14:textId="77777777" w:rsidTr="00156525">
        <w:trPr>
          <w:trHeight w:val="252"/>
        </w:trPr>
        <w:tc>
          <w:tcPr>
            <w:tcW w:w="2109" w:type="dxa"/>
            <w:noWrap/>
          </w:tcPr>
          <w:p w14:paraId="6463E61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green"/>
                <w:lang w:val="en-US"/>
              </w:rPr>
            </w:pPr>
            <w:r w:rsidRPr="00233166">
              <w:rPr>
                <w:rFonts w:ascii="Arial Narrow" w:hAnsi="Arial Narrow"/>
                <w:sz w:val="20"/>
                <w:szCs w:val="20"/>
                <w:lang w:val="en-US"/>
              </w:rPr>
              <w:t xml:space="preserve">Speaker et al. </w:t>
            </w:r>
          </w:p>
        </w:tc>
        <w:tc>
          <w:tcPr>
            <w:tcW w:w="619" w:type="dxa"/>
          </w:tcPr>
          <w:p w14:paraId="677DEADF" w14:textId="77777777" w:rsidR="0079093B" w:rsidRPr="00144467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44467">
              <w:rPr>
                <w:rFonts w:ascii="Arial Narrow" w:hAnsi="Arial Narrow"/>
                <w:sz w:val="20"/>
                <w:szCs w:val="20"/>
                <w:lang w:val="en-US"/>
              </w:rPr>
              <w:t>2018</w:t>
            </w:r>
          </w:p>
        </w:tc>
        <w:tc>
          <w:tcPr>
            <w:tcW w:w="782" w:type="dxa"/>
            <w:noWrap/>
          </w:tcPr>
          <w:p w14:paraId="64A85EE7" w14:textId="77777777" w:rsidR="0079093B" w:rsidRPr="00144467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44467">
              <w:rPr>
                <w:rFonts w:ascii="Arial Narrow" w:hAnsi="Arial Narrow"/>
                <w:sz w:val="20"/>
                <w:szCs w:val="20"/>
                <w:lang w:val="en-US"/>
              </w:rPr>
              <w:t>QoL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A4DA15B" w14:textId="77777777" w:rsidR="0079093B" w:rsidRPr="00144467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44467">
              <w:rPr>
                <w:rFonts w:ascii="Arial Narrow" w:hAnsi="Arial Narrow"/>
                <w:sz w:val="20"/>
                <w:szCs w:val="20"/>
                <w:lang w:val="en-US"/>
              </w:rPr>
              <w:t>?</w:t>
            </w:r>
          </w:p>
        </w:tc>
        <w:tc>
          <w:tcPr>
            <w:tcW w:w="1532" w:type="dxa"/>
          </w:tcPr>
          <w:p w14:paraId="7F33E6F0" w14:textId="77777777" w:rsidR="0079093B" w:rsidRPr="00144467" w:rsidRDefault="00233166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46.7m</w:t>
            </w:r>
          </w:p>
        </w:tc>
        <w:tc>
          <w:tcPr>
            <w:tcW w:w="1610" w:type="dxa"/>
          </w:tcPr>
          <w:p w14:paraId="052F7EF3" w14:textId="77777777" w:rsidR="0079093B" w:rsidRPr="0079093B" w:rsidRDefault="00233166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0A25EA33" w14:textId="77777777" w:rsidR="0079093B" w:rsidRPr="0079093B" w:rsidRDefault="00233166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30598105" w14:textId="77777777" w:rsidTr="00156525">
        <w:trPr>
          <w:trHeight w:val="252"/>
        </w:trPr>
        <w:tc>
          <w:tcPr>
            <w:tcW w:w="2109" w:type="dxa"/>
            <w:noWrap/>
          </w:tcPr>
          <w:p w14:paraId="04606F0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Sach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619" w:type="dxa"/>
          </w:tcPr>
          <w:p w14:paraId="028F67E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07</w:t>
            </w:r>
          </w:p>
        </w:tc>
        <w:tc>
          <w:tcPr>
            <w:tcW w:w="782" w:type="dxa"/>
            <w:noWrap/>
          </w:tcPr>
          <w:p w14:paraId="52911FD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4806E88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9.3</w:t>
            </w:r>
          </w:p>
        </w:tc>
        <w:tc>
          <w:tcPr>
            <w:tcW w:w="1532" w:type="dxa"/>
          </w:tcPr>
          <w:p w14:paraId="6E1D0A9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?</w:t>
            </w:r>
          </w:p>
        </w:tc>
        <w:tc>
          <w:tcPr>
            <w:tcW w:w="1610" w:type="dxa"/>
          </w:tcPr>
          <w:p w14:paraId="6B2BD24A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0B2F4AE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12F68867" w14:textId="77777777" w:rsidTr="00156525">
        <w:trPr>
          <w:trHeight w:val="252"/>
        </w:trPr>
        <w:tc>
          <w:tcPr>
            <w:tcW w:w="2109" w:type="dxa"/>
            <w:noWrap/>
          </w:tcPr>
          <w:p w14:paraId="74B77561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Lovett</w:t>
            </w:r>
          </w:p>
        </w:tc>
        <w:tc>
          <w:tcPr>
            <w:tcW w:w="619" w:type="dxa"/>
          </w:tcPr>
          <w:p w14:paraId="3D1EFEE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0</w:t>
            </w:r>
          </w:p>
        </w:tc>
        <w:tc>
          <w:tcPr>
            <w:tcW w:w="782" w:type="dxa"/>
            <w:noWrap/>
          </w:tcPr>
          <w:p w14:paraId="6925B6B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66DF594E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ZurichBT-RomanCondensed"/>
                <w:sz w:val="20"/>
                <w:szCs w:val="20"/>
              </w:rPr>
              <w:t xml:space="preserve">Uni 86.4 m, bi  87.0 m, NH  54.2 m </w:t>
            </w:r>
          </w:p>
        </w:tc>
        <w:tc>
          <w:tcPr>
            <w:tcW w:w="1532" w:type="dxa"/>
          </w:tcPr>
          <w:p w14:paraId="2171E27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?</w:t>
            </w:r>
          </w:p>
        </w:tc>
        <w:tc>
          <w:tcPr>
            <w:tcW w:w="1610" w:type="dxa"/>
          </w:tcPr>
          <w:p w14:paraId="290A0D5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01AE336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4A53337B" w14:textId="77777777" w:rsidTr="00156525">
        <w:trPr>
          <w:trHeight w:val="252"/>
        </w:trPr>
        <w:tc>
          <w:tcPr>
            <w:tcW w:w="2109" w:type="dxa"/>
            <w:noWrap/>
          </w:tcPr>
          <w:p w14:paraId="16DBA1A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Clark et al. </w:t>
            </w:r>
          </w:p>
        </w:tc>
        <w:tc>
          <w:tcPr>
            <w:tcW w:w="619" w:type="dxa"/>
          </w:tcPr>
          <w:p w14:paraId="02D6348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82" w:type="dxa"/>
            <w:noWrap/>
          </w:tcPr>
          <w:p w14:paraId="6EAAE2B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CC91427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7m</w:t>
            </w:r>
          </w:p>
        </w:tc>
        <w:tc>
          <w:tcPr>
            <w:tcW w:w="1532" w:type="dxa"/>
          </w:tcPr>
          <w:p w14:paraId="3916DC1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?</w:t>
            </w:r>
          </w:p>
        </w:tc>
        <w:tc>
          <w:tcPr>
            <w:tcW w:w="1610" w:type="dxa"/>
          </w:tcPr>
          <w:p w14:paraId="3D05E92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26CE104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?</w:t>
            </w:r>
          </w:p>
        </w:tc>
      </w:tr>
      <w:tr w:rsidR="0079093B" w:rsidRPr="0079093B" w14:paraId="52CF9154" w14:textId="77777777" w:rsidTr="00156525">
        <w:trPr>
          <w:trHeight w:val="250"/>
        </w:trPr>
        <w:tc>
          <w:tcPr>
            <w:tcW w:w="2109" w:type="dxa"/>
            <w:noWrap/>
          </w:tcPr>
          <w:p w14:paraId="74EADEA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sz w:val="20"/>
                <w:szCs w:val="20"/>
              </w:rPr>
              <w:t>Liu et al.</w:t>
            </w:r>
          </w:p>
        </w:tc>
        <w:tc>
          <w:tcPr>
            <w:tcW w:w="619" w:type="dxa"/>
          </w:tcPr>
          <w:p w14:paraId="716CBF3A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sz w:val="20"/>
                <w:szCs w:val="20"/>
              </w:rPr>
              <w:t>2016</w:t>
            </w:r>
          </w:p>
        </w:tc>
        <w:tc>
          <w:tcPr>
            <w:tcW w:w="782" w:type="dxa"/>
            <w:noWrap/>
          </w:tcPr>
          <w:p w14:paraId="73F0F8FF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sz w:val="20"/>
                <w:szCs w:val="20"/>
              </w:rPr>
              <w:t xml:space="preserve">HRQoL 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E8D423F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sz w:val="20"/>
                <w:szCs w:val="20"/>
              </w:rPr>
              <w:t>4-11</w:t>
            </w:r>
          </w:p>
        </w:tc>
        <w:tc>
          <w:tcPr>
            <w:tcW w:w="1532" w:type="dxa"/>
          </w:tcPr>
          <w:p w14:paraId="0C33759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1610" w:type="dxa"/>
          </w:tcPr>
          <w:p w14:paraId="2D32910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456" w:type="dxa"/>
          </w:tcPr>
          <w:p w14:paraId="07F1658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sz w:val="20"/>
                <w:szCs w:val="20"/>
              </w:rPr>
              <w:t>/</w:t>
            </w:r>
          </w:p>
        </w:tc>
      </w:tr>
      <w:tr w:rsidR="0079093B" w:rsidRPr="0079093B" w14:paraId="006D550B" w14:textId="77777777" w:rsidTr="00156525">
        <w:trPr>
          <w:trHeight w:val="83"/>
        </w:trPr>
        <w:tc>
          <w:tcPr>
            <w:tcW w:w="2109" w:type="dxa"/>
            <w:noWrap/>
            <w:hideMark/>
          </w:tcPr>
          <w:p w14:paraId="0007155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Looi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 (a)</w:t>
            </w:r>
          </w:p>
        </w:tc>
        <w:tc>
          <w:tcPr>
            <w:tcW w:w="619" w:type="dxa"/>
          </w:tcPr>
          <w:p w14:paraId="2ACA6B9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82" w:type="dxa"/>
            <w:noWrap/>
            <w:hideMark/>
          </w:tcPr>
          <w:p w14:paraId="328D860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A5B6E51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A 10.2y, CI 8y</w:t>
            </w:r>
          </w:p>
        </w:tc>
        <w:tc>
          <w:tcPr>
            <w:tcW w:w="1532" w:type="dxa"/>
          </w:tcPr>
          <w:p w14:paraId="20A406F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62.5 m</w:t>
            </w:r>
          </w:p>
        </w:tc>
        <w:tc>
          <w:tcPr>
            <w:tcW w:w="1610" w:type="dxa"/>
          </w:tcPr>
          <w:p w14:paraId="4FAC478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1F404A41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6C4606DF" w14:textId="77777777" w:rsidTr="00156525">
        <w:trPr>
          <w:trHeight w:val="242"/>
        </w:trPr>
        <w:tc>
          <w:tcPr>
            <w:tcW w:w="2109" w:type="dxa"/>
            <w:noWrap/>
          </w:tcPr>
          <w:p w14:paraId="7D6427A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Zhao et al. </w:t>
            </w:r>
          </w:p>
        </w:tc>
        <w:tc>
          <w:tcPr>
            <w:tcW w:w="619" w:type="dxa"/>
          </w:tcPr>
          <w:p w14:paraId="0652861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8</w:t>
            </w:r>
          </w:p>
        </w:tc>
        <w:tc>
          <w:tcPr>
            <w:tcW w:w="782" w:type="dxa"/>
            <w:noWrap/>
          </w:tcPr>
          <w:p w14:paraId="26EF03F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3A76D106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40.5m</w:t>
            </w:r>
          </w:p>
        </w:tc>
        <w:tc>
          <w:tcPr>
            <w:tcW w:w="1532" w:type="dxa"/>
          </w:tcPr>
          <w:p w14:paraId="7B3DADEA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4.8m</w:t>
            </w:r>
          </w:p>
        </w:tc>
        <w:tc>
          <w:tcPr>
            <w:tcW w:w="1610" w:type="dxa"/>
          </w:tcPr>
          <w:p w14:paraId="0845E8F1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n.s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  <w:tc>
          <w:tcPr>
            <w:tcW w:w="1456" w:type="dxa"/>
          </w:tcPr>
          <w:p w14:paraId="7D060DA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n.s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</w:tr>
      <w:tr w:rsidR="0079093B" w:rsidRPr="0079093B" w14:paraId="0059D34C" w14:textId="77777777" w:rsidTr="00156525">
        <w:trPr>
          <w:trHeight w:val="246"/>
        </w:trPr>
        <w:tc>
          <w:tcPr>
            <w:tcW w:w="2109" w:type="dxa"/>
            <w:noWrap/>
          </w:tcPr>
          <w:p w14:paraId="55827F23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>Huber</w:t>
            </w:r>
          </w:p>
        </w:tc>
        <w:tc>
          <w:tcPr>
            <w:tcW w:w="619" w:type="dxa"/>
          </w:tcPr>
          <w:p w14:paraId="0A5451B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82" w:type="dxa"/>
            <w:noWrap/>
          </w:tcPr>
          <w:p w14:paraId="5FD061FA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584B950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c  10.5y, ad  14.5y</w:t>
            </w:r>
          </w:p>
        </w:tc>
        <w:tc>
          <w:tcPr>
            <w:tcW w:w="1532" w:type="dxa"/>
          </w:tcPr>
          <w:p w14:paraId="66A01164" w14:textId="77777777" w:rsidR="0079093B" w:rsidRPr="0079093B" w:rsidRDefault="0079093B" w:rsidP="0079093B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de-DE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de-DE"/>
              </w:rPr>
              <w:t xml:space="preserve">c 4.3y, </w:t>
            </w:r>
          </w:p>
          <w:p w14:paraId="25C814DA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de-DE"/>
              </w:rPr>
              <w:t>ad 7.6y</w:t>
            </w:r>
          </w:p>
        </w:tc>
        <w:tc>
          <w:tcPr>
            <w:tcW w:w="1610" w:type="dxa"/>
          </w:tcPr>
          <w:p w14:paraId="07D4BBC7" w14:textId="77777777" w:rsidR="0079093B" w:rsidRPr="0079093B" w:rsidRDefault="0079093B" w:rsidP="0079093B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de-DE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1456" w:type="dxa"/>
          </w:tcPr>
          <w:p w14:paraId="073466D6" w14:textId="77777777" w:rsidR="0079093B" w:rsidRPr="0079093B" w:rsidRDefault="0079093B" w:rsidP="0079093B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de-DE"/>
              </w:rPr>
            </w:pPr>
            <w:r w:rsidRPr="0079093B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de-DE"/>
              </w:rPr>
              <w:t>n.s.</w:t>
            </w:r>
          </w:p>
        </w:tc>
      </w:tr>
      <w:tr w:rsidR="0079093B" w:rsidRPr="0079093B" w14:paraId="0883C48C" w14:textId="77777777" w:rsidTr="00156525">
        <w:trPr>
          <w:trHeight w:val="121"/>
        </w:trPr>
        <w:tc>
          <w:tcPr>
            <w:tcW w:w="2109" w:type="dxa"/>
            <w:noWrap/>
          </w:tcPr>
          <w:p w14:paraId="110BBCE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 xml:space="preserve">Loy et al. </w:t>
            </w:r>
          </w:p>
        </w:tc>
        <w:tc>
          <w:tcPr>
            <w:tcW w:w="619" w:type="dxa"/>
          </w:tcPr>
          <w:p w14:paraId="0A5A25B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0</w:t>
            </w:r>
          </w:p>
        </w:tc>
        <w:tc>
          <w:tcPr>
            <w:tcW w:w="782" w:type="dxa"/>
            <w:noWrap/>
          </w:tcPr>
          <w:p w14:paraId="3F667A4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596D4DF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 c  9.1y, ad  13.7y</w:t>
            </w:r>
          </w:p>
        </w:tc>
        <w:tc>
          <w:tcPr>
            <w:tcW w:w="1532" w:type="dxa"/>
          </w:tcPr>
          <w:p w14:paraId="5155B34F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c </w:t>
            </w:r>
            <w:r w:rsidRPr="0079093B">
              <w:rPr>
                <w:rFonts w:ascii="Arial Narrow" w:hAnsi="Arial Narrow" w:cs="Times New Roman"/>
                <w:sz w:val="20"/>
                <w:szCs w:val="20"/>
              </w:rPr>
              <w:t>3.3</w:t>
            </w: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y, </w:t>
            </w:r>
          </w:p>
          <w:p w14:paraId="5FCCB3B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ad  5.8y</w:t>
            </w:r>
          </w:p>
        </w:tc>
        <w:tc>
          <w:tcPr>
            <w:tcW w:w="1610" w:type="dxa"/>
          </w:tcPr>
          <w:p w14:paraId="4B17616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/</w:t>
            </w:r>
          </w:p>
        </w:tc>
        <w:tc>
          <w:tcPr>
            <w:tcW w:w="1456" w:type="dxa"/>
          </w:tcPr>
          <w:p w14:paraId="5B0071C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 w:cs="TimesNewRomanPSMT"/>
                <w:sz w:val="20"/>
                <w:szCs w:val="20"/>
              </w:rPr>
            </w:pPr>
            <w:r w:rsidRPr="0079093B">
              <w:rPr>
                <w:rFonts w:ascii="Arial Narrow" w:hAnsi="Arial Narrow" w:cs="TimesNewRomanPSMT"/>
                <w:sz w:val="20"/>
                <w:szCs w:val="20"/>
              </w:rPr>
              <w:t xml:space="preserve">sig </w:t>
            </w:r>
            <w:r w:rsidRPr="0079093B">
              <w:rPr>
                <w:rFonts w:ascii="Arial Narrow" w:hAnsi="Arial Narrow" w:cs="Times New Roman"/>
                <w:sz w:val="20"/>
                <w:szCs w:val="20"/>
              </w:rPr>
              <w:t>ad</w:t>
            </w:r>
            <w:r w:rsidRPr="0079093B">
              <w:rPr>
                <w:rFonts w:ascii="Arial Narrow" w:hAnsi="Arial Narrow" w:cs="TimesNewRomanPSMT"/>
                <w:sz w:val="20"/>
                <w:szCs w:val="20"/>
              </w:rPr>
              <w:t>:</w:t>
            </w:r>
          </w:p>
          <w:p w14:paraId="3B1AA6F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 w:cs="TimesNewRomanPSMT"/>
                <w:sz w:val="20"/>
                <w:szCs w:val="20"/>
              </w:rPr>
              <w:t xml:space="preserve"> r=−</w:t>
            </w:r>
            <w:r w:rsidRPr="0079093B">
              <w:rPr>
                <w:rFonts w:ascii="Arial Narrow" w:hAnsi="Arial Narrow" w:cs="Times New Roman"/>
                <w:sz w:val="20"/>
                <w:szCs w:val="20"/>
              </w:rPr>
              <w:t xml:space="preserve">0.43 (0.01) </w:t>
            </w:r>
          </w:p>
        </w:tc>
      </w:tr>
      <w:tr w:rsidR="0079093B" w:rsidRPr="0079093B" w14:paraId="5239E4DF" w14:textId="77777777" w:rsidTr="00156525">
        <w:trPr>
          <w:trHeight w:val="296"/>
        </w:trPr>
        <w:tc>
          <w:tcPr>
            <w:tcW w:w="2109" w:type="dxa"/>
            <w:noWrap/>
          </w:tcPr>
          <w:p w14:paraId="4217E38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>Warner-</w:t>
            </w:r>
            <w:proofErr w:type="spellStart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>Czyz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 xml:space="preserve"> et.al. </w:t>
            </w:r>
          </w:p>
        </w:tc>
        <w:tc>
          <w:tcPr>
            <w:tcW w:w="619" w:type="dxa"/>
          </w:tcPr>
          <w:p w14:paraId="2980CCD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82" w:type="dxa"/>
            <w:noWrap/>
          </w:tcPr>
          <w:p w14:paraId="4D3F5EA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131EDA87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yc 5.8y, </w:t>
            </w:r>
          </w:p>
          <w:p w14:paraId="21B226D1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c  9.1y, </w:t>
            </w:r>
          </w:p>
          <w:p w14:paraId="4A87D520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ad  13.7y</w:t>
            </w:r>
          </w:p>
        </w:tc>
        <w:tc>
          <w:tcPr>
            <w:tcW w:w="1532" w:type="dxa"/>
          </w:tcPr>
          <w:p w14:paraId="5808051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yc 2.5y, </w:t>
            </w:r>
          </w:p>
          <w:p w14:paraId="46B9173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c 3.4y,</w:t>
            </w:r>
          </w:p>
          <w:p w14:paraId="45BD0947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 ad  5.7y</w:t>
            </w:r>
          </w:p>
        </w:tc>
        <w:tc>
          <w:tcPr>
            <w:tcW w:w="1610" w:type="dxa"/>
          </w:tcPr>
          <w:p w14:paraId="0019B047" w14:textId="77777777" w:rsidR="0079093B" w:rsidRPr="0079093B" w:rsidRDefault="006700F3" w:rsidP="0079093B">
            <w:pPr>
              <w:spacing w:after="0" w:line="240" w:lineRule="auto"/>
              <w:rPr>
                <w:rFonts w:ascii="Arial Narrow" w:hAnsi="Arial Narrow" w:cs="AdvP4DF60E"/>
                <w:sz w:val="20"/>
                <w:szCs w:val="20"/>
              </w:rPr>
            </w:pPr>
            <w:r>
              <w:rPr>
                <w:rFonts w:ascii="Arial Narrow" w:hAnsi="Arial Narrow" w:cs="AdvP4DF60E"/>
                <w:sz w:val="20"/>
                <w:szCs w:val="20"/>
              </w:rPr>
              <w:t>s</w:t>
            </w:r>
            <w:r w:rsidR="0079093B" w:rsidRPr="0079093B">
              <w:rPr>
                <w:rFonts w:ascii="Arial Narrow" w:hAnsi="Arial Narrow" w:cs="AdvP4DF60E"/>
                <w:sz w:val="20"/>
                <w:szCs w:val="20"/>
              </w:rPr>
              <w:t xml:space="preserve">ig: </w:t>
            </w:r>
          </w:p>
          <w:p w14:paraId="748C523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 w:cs="AdvP4DF60E"/>
                <w:sz w:val="20"/>
                <w:szCs w:val="20"/>
              </w:rPr>
              <w:t>(</w:t>
            </w:r>
            <w:r w:rsidRPr="0079093B">
              <w:rPr>
                <w:rFonts w:ascii="Arial Narrow" w:hAnsi="Arial Narrow" w:cs="AdvP4DF60F"/>
                <w:sz w:val="20"/>
                <w:szCs w:val="20"/>
              </w:rPr>
              <w:t xml:space="preserve">r </w:t>
            </w:r>
            <w:r w:rsidRPr="0079093B">
              <w:rPr>
                <w:rFonts w:ascii="Arial Narrow" w:hAnsi="Arial Narrow" w:cs="AdvP4DF60E"/>
                <w:sz w:val="20"/>
                <w:szCs w:val="20"/>
              </w:rPr>
              <w:t xml:space="preserve">= </w:t>
            </w:r>
            <w:r w:rsidRPr="0079093B">
              <w:rPr>
                <w:rFonts w:ascii="Arial Narrow" w:hAnsi="Arial Narrow" w:cs="AdvP4C4E74"/>
                <w:sz w:val="20"/>
                <w:szCs w:val="20"/>
              </w:rPr>
              <w:t>-</w:t>
            </w:r>
            <w:r w:rsidRPr="0079093B">
              <w:rPr>
                <w:rFonts w:ascii="Arial Narrow" w:hAnsi="Arial Narrow" w:cs="AdvP4DF60E"/>
                <w:sz w:val="20"/>
                <w:szCs w:val="20"/>
              </w:rPr>
              <w:t xml:space="preserve">0.45, </w:t>
            </w:r>
            <w:r w:rsidRPr="0079093B">
              <w:rPr>
                <w:rFonts w:ascii="Arial Narrow" w:hAnsi="Arial Narrow" w:cs="AdvP4DF60F"/>
                <w:sz w:val="20"/>
                <w:szCs w:val="20"/>
              </w:rPr>
              <w:t xml:space="preserve">p </w:t>
            </w:r>
            <w:r w:rsidRPr="0079093B">
              <w:rPr>
                <w:rFonts w:ascii="Arial Narrow" w:hAnsi="Arial Narrow" w:cs="AdvP4C4E51"/>
                <w:sz w:val="20"/>
                <w:szCs w:val="20"/>
              </w:rPr>
              <w:t xml:space="preserve">&lt; </w:t>
            </w:r>
            <w:r w:rsidRPr="0079093B">
              <w:rPr>
                <w:rFonts w:ascii="Arial Narrow" w:hAnsi="Arial Narrow" w:cs="AdvP4DF60E"/>
                <w:sz w:val="20"/>
                <w:szCs w:val="20"/>
              </w:rPr>
              <w:t>0.0001)</w:t>
            </w:r>
          </w:p>
        </w:tc>
        <w:tc>
          <w:tcPr>
            <w:tcW w:w="1456" w:type="dxa"/>
          </w:tcPr>
          <w:p w14:paraId="463AA0D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n.s.</w:t>
            </w:r>
          </w:p>
        </w:tc>
      </w:tr>
      <w:tr w:rsidR="0079093B" w:rsidRPr="0079093B" w14:paraId="4B816786" w14:textId="77777777" w:rsidTr="00156525">
        <w:trPr>
          <w:trHeight w:val="160"/>
        </w:trPr>
        <w:tc>
          <w:tcPr>
            <w:tcW w:w="2109" w:type="dxa"/>
            <w:noWrap/>
          </w:tcPr>
          <w:p w14:paraId="120E2DC2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>Meserole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 xml:space="preserve"> et al. </w:t>
            </w:r>
          </w:p>
        </w:tc>
        <w:tc>
          <w:tcPr>
            <w:tcW w:w="619" w:type="dxa"/>
          </w:tcPr>
          <w:p w14:paraId="44FE30C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4</w:t>
            </w:r>
          </w:p>
        </w:tc>
        <w:tc>
          <w:tcPr>
            <w:tcW w:w="782" w:type="dxa"/>
            <w:noWrap/>
          </w:tcPr>
          <w:p w14:paraId="66A2698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7FB7706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CI 87.8m, </w:t>
            </w:r>
          </w:p>
          <w:p w14:paraId="3B6106A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NH  8.1m</w:t>
            </w:r>
          </w:p>
        </w:tc>
        <w:tc>
          <w:tcPr>
            <w:tcW w:w="1532" w:type="dxa"/>
          </w:tcPr>
          <w:p w14:paraId="1447F9E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.2y</w:t>
            </w:r>
          </w:p>
        </w:tc>
        <w:tc>
          <w:tcPr>
            <w:tcW w:w="1610" w:type="dxa"/>
          </w:tcPr>
          <w:p w14:paraId="2849C05F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3065C69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02F4DC81" w14:textId="77777777" w:rsidTr="00156525">
        <w:trPr>
          <w:trHeight w:val="122"/>
        </w:trPr>
        <w:tc>
          <w:tcPr>
            <w:tcW w:w="2109" w:type="dxa"/>
            <w:noWrap/>
          </w:tcPr>
          <w:p w14:paraId="3E6D6E8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 xml:space="preserve">Duarte et al. </w:t>
            </w:r>
          </w:p>
        </w:tc>
        <w:tc>
          <w:tcPr>
            <w:tcW w:w="619" w:type="dxa"/>
          </w:tcPr>
          <w:p w14:paraId="0734F0C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4</w:t>
            </w:r>
          </w:p>
        </w:tc>
        <w:tc>
          <w:tcPr>
            <w:tcW w:w="782" w:type="dxa"/>
            <w:noWrap/>
          </w:tcPr>
          <w:p w14:paraId="1505D8B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1C569BFA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CI 11y, </w:t>
            </w:r>
          </w:p>
          <w:p w14:paraId="41AA769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HA 13y, </w:t>
            </w:r>
          </w:p>
          <w:p w14:paraId="4394AEF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NH 10y</w:t>
            </w:r>
          </w:p>
        </w:tc>
        <w:tc>
          <w:tcPr>
            <w:tcW w:w="1532" w:type="dxa"/>
          </w:tcPr>
          <w:p w14:paraId="3A08017C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2y n= 6, </w:t>
            </w:r>
          </w:p>
          <w:p w14:paraId="602DB2C9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3y n=10</w:t>
            </w:r>
          </w:p>
          <w:p w14:paraId="5430A07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 xml:space="preserve">4y n= 3, </w:t>
            </w:r>
          </w:p>
          <w:p w14:paraId="6888A7BB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5y n=1</w:t>
            </w:r>
          </w:p>
        </w:tc>
        <w:tc>
          <w:tcPr>
            <w:tcW w:w="1610" w:type="dxa"/>
          </w:tcPr>
          <w:p w14:paraId="5D979B1B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1C264369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5D433F8B" w14:textId="77777777" w:rsidTr="00156525">
        <w:trPr>
          <w:trHeight w:val="230"/>
        </w:trPr>
        <w:tc>
          <w:tcPr>
            <w:tcW w:w="2109" w:type="dxa"/>
            <w:noWrap/>
          </w:tcPr>
          <w:p w14:paraId="06BBEDA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>Looi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 xml:space="preserve"> et al.  </w:t>
            </w:r>
          </w:p>
        </w:tc>
        <w:tc>
          <w:tcPr>
            <w:tcW w:w="619" w:type="dxa"/>
          </w:tcPr>
          <w:p w14:paraId="7299AAC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82" w:type="dxa"/>
            <w:noWrap/>
          </w:tcPr>
          <w:p w14:paraId="0C39E6E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245C339D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 xml:space="preserve">CI 8y, </w:t>
            </w:r>
          </w:p>
          <w:p w14:paraId="0034E601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</w:rPr>
              <w:t>HA 10.2y NH 7.2y</w:t>
            </w:r>
          </w:p>
        </w:tc>
        <w:tc>
          <w:tcPr>
            <w:tcW w:w="1532" w:type="dxa"/>
          </w:tcPr>
          <w:p w14:paraId="0868714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62.5m</w:t>
            </w:r>
          </w:p>
        </w:tc>
        <w:tc>
          <w:tcPr>
            <w:tcW w:w="1610" w:type="dxa"/>
          </w:tcPr>
          <w:p w14:paraId="29CEA47C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  <w:tc>
          <w:tcPr>
            <w:tcW w:w="1456" w:type="dxa"/>
          </w:tcPr>
          <w:p w14:paraId="7788FC4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/</w:t>
            </w:r>
          </w:p>
        </w:tc>
      </w:tr>
      <w:tr w:rsidR="0079093B" w:rsidRPr="0079093B" w14:paraId="40EA0F07" w14:textId="77777777" w:rsidTr="00156525">
        <w:trPr>
          <w:trHeight w:val="315"/>
        </w:trPr>
        <w:tc>
          <w:tcPr>
            <w:tcW w:w="2109" w:type="dxa"/>
            <w:noWrap/>
          </w:tcPr>
          <w:p w14:paraId="77E9909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>Zaidman-Zait</w:t>
            </w:r>
            <w:proofErr w:type="spellEnd"/>
            <w:r w:rsidRPr="0079093B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 xml:space="preserve"> et al. </w:t>
            </w:r>
          </w:p>
        </w:tc>
        <w:tc>
          <w:tcPr>
            <w:tcW w:w="619" w:type="dxa"/>
          </w:tcPr>
          <w:p w14:paraId="565CA335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7</w:t>
            </w:r>
          </w:p>
        </w:tc>
        <w:tc>
          <w:tcPr>
            <w:tcW w:w="782" w:type="dxa"/>
            <w:noWrap/>
          </w:tcPr>
          <w:p w14:paraId="3AEE047E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582F2040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 w:cs="HelveticaNeue-Roman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HelveticaNeue-Roman"/>
                <w:sz w:val="20"/>
                <w:szCs w:val="20"/>
                <w:lang w:val="en-US"/>
              </w:rPr>
              <w:t>With DD 5.3y</w:t>
            </w:r>
          </w:p>
          <w:p w14:paraId="22F5263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HelveticaNeue-Roman"/>
                <w:sz w:val="20"/>
                <w:szCs w:val="20"/>
                <w:lang w:val="en-US"/>
              </w:rPr>
              <w:t>Without DD 5.5 y</w:t>
            </w:r>
          </w:p>
        </w:tc>
        <w:tc>
          <w:tcPr>
            <w:tcW w:w="1532" w:type="dxa"/>
          </w:tcPr>
          <w:p w14:paraId="31C80C8F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bCs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  <w:lang w:val="en-US"/>
              </w:rPr>
              <w:t>DD 27.1m</w:t>
            </w:r>
          </w:p>
          <w:p w14:paraId="62969819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bCs/>
                <w:sz w:val="20"/>
                <w:szCs w:val="20"/>
                <w:lang w:val="en-US"/>
              </w:rPr>
              <w:t>Without DD 23.8m</w:t>
            </w:r>
          </w:p>
        </w:tc>
        <w:tc>
          <w:tcPr>
            <w:tcW w:w="1610" w:type="dxa"/>
          </w:tcPr>
          <w:p w14:paraId="4655E23B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</w:pPr>
            <w:r w:rsidRPr="0079093B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 xml:space="preserve">Sig.QoL Familiy: </w:t>
            </w:r>
          </w:p>
          <w:p w14:paraId="67D4C188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 w:cs="TimesNewRomanPS"/>
                <w:sz w:val="20"/>
                <w:szCs w:val="20"/>
              </w:rPr>
            </w:pPr>
            <w:r w:rsidRPr="0079093B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 xml:space="preserve">r </w:t>
            </w:r>
            <w:r w:rsidRPr="0079093B">
              <w:rPr>
                <w:rFonts w:ascii="Arial Narrow" w:hAnsi="Arial Narrow" w:cs="TimesNewRomanPS"/>
                <w:sz w:val="20"/>
                <w:szCs w:val="20"/>
              </w:rPr>
              <w:t xml:space="preserve">= −0.42, </w:t>
            </w:r>
            <w:r w:rsidRPr="0079093B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 xml:space="preserve">p </w:t>
            </w:r>
            <w:r w:rsidRPr="0079093B">
              <w:rPr>
                <w:rFonts w:ascii="Arial Narrow" w:hAnsi="Arial Narrow" w:cs="TimesNewRomanPS"/>
                <w:sz w:val="20"/>
                <w:szCs w:val="20"/>
              </w:rPr>
              <w:t xml:space="preserve">&lt; </w:t>
            </w:r>
            <w:r w:rsidR="004D71E2">
              <w:rPr>
                <w:rFonts w:ascii="Arial Narrow" w:hAnsi="Arial Narrow" w:cs="TimesNewRomanPS"/>
                <w:sz w:val="20"/>
                <w:szCs w:val="20"/>
              </w:rPr>
              <w:t xml:space="preserve">.01 </w:t>
            </w:r>
            <w:r w:rsidRPr="0079093B">
              <w:rPr>
                <w:rFonts w:ascii="Arial Narrow" w:hAnsi="Arial Narrow" w:cs="TimesNewRomanPS"/>
                <w:sz w:val="20"/>
                <w:szCs w:val="20"/>
              </w:rPr>
              <w:t>QoL Total</w:t>
            </w:r>
          </w:p>
          <w:p w14:paraId="68115EE9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bCs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TimesNewRomanPS"/>
                <w:sz w:val="20"/>
                <w:szCs w:val="20"/>
              </w:rPr>
              <w:t xml:space="preserve"> </w:t>
            </w:r>
            <w:r w:rsidRPr="0079093B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 xml:space="preserve">r </w:t>
            </w:r>
            <w:r w:rsidRPr="0079093B">
              <w:rPr>
                <w:rFonts w:ascii="Arial Narrow" w:hAnsi="Arial Narrow" w:cs="TimesNewRomanPS"/>
                <w:sz w:val="20"/>
                <w:szCs w:val="20"/>
              </w:rPr>
              <w:t xml:space="preserve">= −0.32, </w:t>
            </w:r>
            <w:r w:rsidRPr="0079093B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 xml:space="preserve">p </w:t>
            </w:r>
            <w:r w:rsidRPr="0079093B">
              <w:rPr>
                <w:rFonts w:ascii="Arial Narrow" w:hAnsi="Arial Narrow" w:cs="TimesNewRomanPS"/>
                <w:sz w:val="20"/>
                <w:szCs w:val="20"/>
              </w:rPr>
              <w:t>&lt; 0.05</w:t>
            </w:r>
          </w:p>
        </w:tc>
        <w:tc>
          <w:tcPr>
            <w:tcW w:w="1456" w:type="dxa"/>
          </w:tcPr>
          <w:p w14:paraId="7D730F0C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</w:pPr>
            <w:r w:rsidRPr="0079093B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>S</w:t>
            </w:r>
            <w:r w:rsidR="004D71E2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>ig. Qo S</w:t>
            </w:r>
            <w:r w:rsidRPr="0079093B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>chool :</w:t>
            </w:r>
          </w:p>
          <w:p w14:paraId="4215299C" w14:textId="77777777" w:rsidR="0079093B" w:rsidRPr="0079093B" w:rsidRDefault="0079093B" w:rsidP="0079093B">
            <w:pPr>
              <w:tabs>
                <w:tab w:val="left" w:pos="993"/>
              </w:tabs>
              <w:spacing w:after="0" w:line="240" w:lineRule="auto"/>
              <w:rPr>
                <w:rFonts w:ascii="Arial Narrow" w:hAnsi="Arial Narrow"/>
                <w:bCs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 xml:space="preserve">r </w:t>
            </w:r>
            <w:r w:rsidRPr="0079093B">
              <w:rPr>
                <w:rFonts w:ascii="Arial Narrow" w:hAnsi="Arial Narrow" w:cs="TimesNewRomanPS"/>
                <w:sz w:val="20"/>
                <w:szCs w:val="20"/>
              </w:rPr>
              <w:t xml:space="preserve">= −0.30, </w:t>
            </w:r>
            <w:r w:rsidRPr="0079093B">
              <w:rPr>
                <w:rFonts w:ascii="Arial Narrow" w:hAnsi="Arial Narrow" w:cs="TimesNewRomanPS-Italic"/>
                <w:i/>
                <w:iCs/>
                <w:sz w:val="20"/>
                <w:szCs w:val="20"/>
              </w:rPr>
              <w:t xml:space="preserve">p </w:t>
            </w:r>
            <w:r w:rsidRPr="0079093B">
              <w:rPr>
                <w:rFonts w:ascii="Arial Narrow" w:hAnsi="Arial Narrow" w:cs="TimesNewRomanPS"/>
                <w:sz w:val="20"/>
                <w:szCs w:val="20"/>
              </w:rPr>
              <w:t>&lt; 0.05).</w:t>
            </w:r>
          </w:p>
        </w:tc>
      </w:tr>
      <w:tr w:rsidR="0079093B" w:rsidRPr="0079093B" w14:paraId="7D9DCA1C" w14:textId="77777777" w:rsidTr="00156525">
        <w:trPr>
          <w:trHeight w:val="240"/>
        </w:trPr>
        <w:tc>
          <w:tcPr>
            <w:tcW w:w="2109" w:type="dxa"/>
            <w:noWrap/>
          </w:tcPr>
          <w:p w14:paraId="6E4F52B6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79093B">
              <w:rPr>
                <w:rFonts w:ascii="Arial Narrow" w:hAnsi="Arial Narrow" w:cs="AdvTTe0754e31.B"/>
                <w:sz w:val="20"/>
                <w:szCs w:val="20"/>
                <w:highlight w:val="yellow"/>
                <w:lang w:val="en-GB"/>
              </w:rPr>
              <w:t>Haukedal</w:t>
            </w:r>
            <w:proofErr w:type="spellEnd"/>
            <w:r w:rsidRPr="0079093B">
              <w:rPr>
                <w:rFonts w:ascii="Arial Narrow" w:hAnsi="Arial Narrow" w:cs="AdvTTe0754e31.B"/>
                <w:sz w:val="20"/>
                <w:szCs w:val="20"/>
                <w:highlight w:val="yellow"/>
                <w:lang w:val="en-GB"/>
              </w:rPr>
              <w:t xml:space="preserve"> et al. </w:t>
            </w:r>
          </w:p>
        </w:tc>
        <w:tc>
          <w:tcPr>
            <w:tcW w:w="619" w:type="dxa"/>
          </w:tcPr>
          <w:p w14:paraId="742501C8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2018</w:t>
            </w:r>
          </w:p>
        </w:tc>
        <w:tc>
          <w:tcPr>
            <w:tcW w:w="782" w:type="dxa"/>
            <w:noWrap/>
          </w:tcPr>
          <w:p w14:paraId="4AC244A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</w:tcPr>
          <w:p w14:paraId="19CF886B" w14:textId="77777777" w:rsidR="0079093B" w:rsidRPr="0079093B" w:rsidRDefault="0079093B" w:rsidP="0079093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093B">
              <w:rPr>
                <w:rFonts w:ascii="Arial Narrow" w:hAnsi="Arial Narrow"/>
                <w:sz w:val="20"/>
                <w:szCs w:val="20"/>
                <w:lang w:val="en-US"/>
              </w:rPr>
              <w:t>9.2y</w:t>
            </w:r>
          </w:p>
        </w:tc>
        <w:tc>
          <w:tcPr>
            <w:tcW w:w="1532" w:type="dxa"/>
          </w:tcPr>
          <w:p w14:paraId="49B11FA0" w14:textId="77777777" w:rsidR="0079093B" w:rsidRPr="0079093B" w:rsidRDefault="004D71E2" w:rsidP="0079093B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Pre</w:t>
            </w:r>
            <w:r w:rsidR="0079093B"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deaf</w:t>
            </w:r>
          </w:p>
          <w:p w14:paraId="2B172427" w14:textId="77777777" w:rsidR="0079093B" w:rsidRPr="004D71E2" w:rsidRDefault="0079093B" w:rsidP="0079093B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D71E2">
              <w:rPr>
                <w:rFonts w:ascii="Arial Narrow" w:hAnsi="Arial Narrow" w:cs="Arial"/>
                <w:sz w:val="20"/>
                <w:szCs w:val="20"/>
                <w:lang w:val="en-US"/>
              </w:rPr>
              <w:t>20m, HI 34 m</w:t>
            </w:r>
          </w:p>
        </w:tc>
        <w:tc>
          <w:tcPr>
            <w:tcW w:w="1610" w:type="dxa"/>
          </w:tcPr>
          <w:p w14:paraId="31D2BCA4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>n.s</w:t>
            </w:r>
            <w:proofErr w:type="spellEnd"/>
            <w:r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456" w:type="dxa"/>
          </w:tcPr>
          <w:p w14:paraId="7C9BBC90" w14:textId="77777777" w:rsidR="0079093B" w:rsidRPr="0079093B" w:rsidRDefault="0079093B" w:rsidP="0079093B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proofErr w:type="spellStart"/>
            <w:r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>n.s</w:t>
            </w:r>
            <w:proofErr w:type="spellEnd"/>
            <w:r w:rsidRPr="0079093B">
              <w:rPr>
                <w:rFonts w:ascii="Arial Narrow" w:hAnsi="Arial Narrow" w:cs="Arial"/>
                <w:sz w:val="20"/>
                <w:szCs w:val="20"/>
                <w:lang w:val="en-US"/>
              </w:rPr>
              <w:t>.</w:t>
            </w:r>
          </w:p>
        </w:tc>
      </w:tr>
    </w:tbl>
    <w:p w14:paraId="295F804C" w14:textId="77777777" w:rsidR="006700F3" w:rsidRPr="003C1A6C" w:rsidRDefault="006700F3" w:rsidP="006700F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b </w:t>
      </w:r>
      <w:r w:rsidRPr="003C1A6C">
        <w:rPr>
          <w:rFonts w:ascii="Times New Roman" w:hAnsi="Times New Roman" w:cs="Times New Roman"/>
          <w:sz w:val="24"/>
          <w:szCs w:val="24"/>
          <w:lang w:val="en-US"/>
        </w:rPr>
        <w:t xml:space="preserve">Studies addressing quality of life of children and adolescents with CI </w:t>
      </w:r>
    </w:p>
    <w:p w14:paraId="4FC99B48" w14:textId="77777777" w:rsidR="0079093B" w:rsidRDefault="006700F3" w:rsidP="006700F3">
      <w:pPr>
        <w:spacing w:after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700F3">
        <w:rPr>
          <w:rFonts w:ascii="Times New Roman" w:hAnsi="Times New Roman" w:cs="Times New Roman"/>
          <w:b/>
          <w:i/>
          <w:sz w:val="20"/>
          <w:szCs w:val="20"/>
          <w:u w:val="single"/>
          <w:lang w:val="en-US"/>
        </w:rPr>
        <w:t>Abbreviation</w:t>
      </w:r>
      <w:r w:rsidRPr="006700F3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>s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: QoL 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>Quality of Life,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 </w:t>
      </w:r>
      <w:proofErr w:type="spellStart"/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>HRQoL</w:t>
      </w:r>
      <w:proofErr w:type="spellEnd"/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>Health Related Quality of Life,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SWB 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>Subjective Well Being,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y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years, </w:t>
      </w:r>
      <w:proofErr w:type="spellStart"/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>mo</w:t>
      </w:r>
      <w:proofErr w:type="spellEnd"/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months, 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>c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hildren, 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>p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arents, 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t 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teachers, 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CI 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>CI</w:t>
      </w:r>
      <w:proofErr w:type="spellEnd"/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users, 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NH 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rmal hearing, </w:t>
      </w:r>
      <w:proofErr w:type="spellStart"/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>uni</w:t>
      </w:r>
      <w:proofErr w:type="spellEnd"/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>-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unilateral, 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>bilat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bilateral, </w:t>
      </w:r>
      <w:r w:rsidR="004D71E2" w:rsidRPr="004D71E2">
        <w:rPr>
          <w:rFonts w:ascii="Times New Roman" w:hAnsi="Times New Roman" w:cs="Times New Roman"/>
          <w:b/>
          <w:i/>
          <w:sz w:val="20"/>
          <w:szCs w:val="20"/>
          <w:lang w:val="en-US"/>
        </w:rPr>
        <w:t>pre</w:t>
      </w:r>
      <w:r w:rsidR="004D71E2" w:rsidRPr="004D71E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4D71E2" w:rsidRPr="004D71E2">
        <w:rPr>
          <w:rFonts w:ascii="Times New Roman" w:hAnsi="Times New Roman" w:cs="Times New Roman"/>
          <w:i/>
          <w:iCs/>
          <w:sz w:val="20"/>
          <w:szCs w:val="20"/>
          <w:lang w:val="en-US"/>
        </w:rPr>
        <w:t>pre (2</w:t>
      </w:r>
      <w:r w:rsidR="004D71E2" w:rsidRPr="004D71E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nd</w:t>
      </w:r>
      <w:r w:rsidR="004D71E2" w:rsidRPr="004D71E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) CI, </w:t>
      </w:r>
      <w:r w:rsidR="004D71E2" w:rsidRPr="004D71E2">
        <w:rPr>
          <w:rFonts w:ascii="Times New Roman" w:hAnsi="Times New Roman" w:cs="Times New Roman"/>
          <w:b/>
          <w:i/>
          <w:sz w:val="20"/>
          <w:szCs w:val="20"/>
          <w:lang w:val="en-US"/>
        </w:rPr>
        <w:t>post</w:t>
      </w:r>
      <w:r w:rsidR="004D71E2" w:rsidRPr="004D71E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4D71E2" w:rsidRPr="004D71E2">
        <w:rPr>
          <w:rFonts w:ascii="Times New Roman" w:hAnsi="Times New Roman" w:cs="Times New Roman"/>
          <w:i/>
          <w:iCs/>
          <w:sz w:val="20"/>
          <w:szCs w:val="20"/>
          <w:lang w:val="en-US"/>
        </w:rPr>
        <w:t>post (2</w:t>
      </w:r>
      <w:r w:rsidR="004D71E2" w:rsidRPr="004D71E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nd</w:t>
      </w:r>
      <w:r w:rsidR="004D71E2" w:rsidRPr="004D71E2">
        <w:rPr>
          <w:rFonts w:ascii="Times New Roman" w:hAnsi="Times New Roman" w:cs="Times New Roman"/>
          <w:i/>
          <w:iCs/>
          <w:sz w:val="20"/>
          <w:szCs w:val="20"/>
          <w:lang w:val="en-US"/>
        </w:rPr>
        <w:t>) CI</w:t>
      </w:r>
      <w:r w:rsidR="004D71E2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4D71E2"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>HA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hearing aid, </w:t>
      </w:r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DD 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 xml:space="preserve">developmental disability, </w:t>
      </w:r>
      <w:proofErr w:type="spellStart"/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>n.s</w:t>
      </w:r>
      <w:proofErr w:type="spellEnd"/>
      <w:r w:rsidRPr="006700F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. </w:t>
      </w:r>
      <w:r w:rsidRPr="006700F3">
        <w:rPr>
          <w:rFonts w:ascii="Times New Roman" w:hAnsi="Times New Roman" w:cs="Times New Roman"/>
          <w:i/>
          <w:sz w:val="20"/>
          <w:szCs w:val="20"/>
          <w:lang w:val="en-US"/>
        </w:rPr>
        <w:t>not significant,</w:t>
      </w:r>
      <w:r w:rsidRPr="006700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ig. </w:t>
      </w:r>
      <w:r w:rsidRPr="006700F3">
        <w:rPr>
          <w:rFonts w:ascii="Times New Roman" w:hAnsi="Times New Roman" w:cs="Times New Roman"/>
          <w:sz w:val="20"/>
          <w:szCs w:val="20"/>
          <w:lang w:val="en-US"/>
        </w:rPr>
        <w:t>significant</w:t>
      </w:r>
      <w:r w:rsidR="004D71E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D71E2" w:rsidRPr="004D71E2">
        <w:rPr>
          <w:rFonts w:ascii="Times New Roman" w:hAnsi="Times New Roman" w:cs="Times New Roman"/>
          <w:b/>
          <w:i/>
          <w:sz w:val="20"/>
          <w:szCs w:val="20"/>
          <w:lang w:val="en-US"/>
        </w:rPr>
        <w:t>pre deaf</w:t>
      </w:r>
      <w:r w:rsidR="004D71E2" w:rsidRPr="004D71E2">
        <w:rPr>
          <w:rFonts w:ascii="Times New Roman" w:hAnsi="Times New Roman" w:cs="Times New Roman"/>
          <w:i/>
          <w:sz w:val="20"/>
          <w:szCs w:val="20"/>
          <w:lang w:val="en-US"/>
        </w:rPr>
        <w:t>-preli</w:t>
      </w:r>
      <w:r w:rsidR="004D71E2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4D71E2" w:rsidRPr="004D71E2">
        <w:rPr>
          <w:rFonts w:ascii="Times New Roman" w:hAnsi="Times New Roman" w:cs="Times New Roman"/>
          <w:i/>
          <w:sz w:val="20"/>
          <w:szCs w:val="20"/>
          <w:lang w:val="en-US"/>
        </w:rPr>
        <w:t>gual deaf</w:t>
      </w:r>
      <w:r w:rsidR="004D71E2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0456F16D" w14:textId="77777777" w:rsidR="004D71E2" w:rsidRPr="004D71E2" w:rsidRDefault="004D71E2" w:rsidP="006700F3">
      <w:pPr>
        <w:spacing w:after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E52E6">
        <w:rPr>
          <w:rFonts w:ascii="Times New Roman" w:hAnsi="Times New Roman" w:cs="Times New Roman"/>
          <w:b/>
          <w:i/>
          <w:sz w:val="20"/>
          <w:szCs w:val="20"/>
          <w:highlight w:val="yellow"/>
          <w:u w:val="single"/>
          <w:lang w:val="en-US"/>
        </w:rPr>
        <w:t>Yellow backgroun</w:t>
      </w:r>
      <w:r w:rsidRPr="00CE52E6">
        <w:rPr>
          <w:rFonts w:ascii="Times New Roman" w:hAnsi="Times New Roman" w:cs="Times New Roman"/>
          <w:i/>
          <w:sz w:val="20"/>
          <w:szCs w:val="20"/>
          <w:highlight w:val="yellow"/>
          <w:u w:val="single"/>
          <w:lang w:val="en-US"/>
        </w:rPr>
        <w:t>d</w:t>
      </w:r>
      <w:r w:rsidRPr="00CE52E6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Paper with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validated </w:t>
      </w:r>
      <w:r w:rsidRPr="00CE52E6">
        <w:rPr>
          <w:rFonts w:ascii="Times New Roman" w:hAnsi="Times New Roman" w:cs="Times New Roman"/>
          <w:i/>
          <w:sz w:val="20"/>
          <w:szCs w:val="20"/>
          <w:lang w:val="en-US"/>
        </w:rPr>
        <w:t xml:space="preserve">child centered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and </w:t>
      </w:r>
      <w:r w:rsidRPr="00CE52E6">
        <w:rPr>
          <w:rFonts w:ascii="Times New Roman" w:hAnsi="Times New Roman" w:cs="Times New Roman"/>
          <w:i/>
          <w:sz w:val="20"/>
          <w:szCs w:val="20"/>
          <w:lang w:val="en-US"/>
        </w:rPr>
        <w:t>age appropriate QoL, instrument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(SWB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HRQoL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) </w:t>
      </w:r>
      <w:r w:rsidRPr="00CE52E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</w:p>
    <w:p w14:paraId="16789507" w14:textId="77777777" w:rsidR="00192984" w:rsidRDefault="00192984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F9EA63" w14:textId="77777777" w:rsidR="00192984" w:rsidRDefault="00192984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A19E52" w14:textId="77777777" w:rsidR="009E6D40" w:rsidRDefault="009E6D40" w:rsidP="00F73C5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439F21" w14:textId="77777777" w:rsidR="007E09DF" w:rsidRPr="007D59E2" w:rsidRDefault="009E6D40" w:rsidP="00F73C5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c</w:t>
      </w:r>
      <w:r w:rsidR="00F37266" w:rsidRPr="00F73C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37266" w:rsidRPr="00F73C5E">
        <w:rPr>
          <w:rFonts w:ascii="Times New Roman" w:hAnsi="Times New Roman" w:cs="Times New Roman"/>
          <w:sz w:val="24"/>
          <w:szCs w:val="24"/>
          <w:lang w:val="en-US"/>
        </w:rPr>
        <w:t>Short checklist for the assessment of risk of bias in studies, included in the review. (In orientation to the Cochrane risk of bias tool, Cochrane Deutschland 2016</w:t>
      </w:r>
      <w:r w:rsidR="007E09DF" w:rsidRPr="00F73C5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1675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73C5E" w:rsidRPr="00F73C5E">
        <w:rPr>
          <w:rFonts w:ascii="Times New Roman" w:hAnsi="Times New Roman" w:cs="Times New Roman"/>
          <w:sz w:val="24"/>
          <w:szCs w:val="24"/>
          <w:lang w:val="en-US"/>
        </w:rPr>
        <w:t xml:space="preserve"> Paper a</w:t>
      </w:r>
      <w:r w:rsidR="00F73C5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73C5E" w:rsidRPr="00F73C5E">
        <w:rPr>
          <w:rFonts w:ascii="Times New Roman" w:hAnsi="Times New Roman" w:cs="Times New Roman"/>
          <w:sz w:val="24"/>
          <w:szCs w:val="24"/>
          <w:lang w:val="en-US"/>
        </w:rPr>
        <w:t xml:space="preserve"> Huber </w:t>
      </w:r>
      <w:r w:rsidR="00F73C5E" w:rsidRPr="007D59E2">
        <w:rPr>
          <w:rFonts w:ascii="Times New Roman" w:hAnsi="Times New Roman" w:cs="Times New Roman"/>
          <w:sz w:val="24"/>
          <w:szCs w:val="24"/>
          <w:lang w:val="en-US"/>
        </w:rPr>
        <w:t xml:space="preserve">(2005), paper b: Noble et al 2016, paper c: </w:t>
      </w:r>
      <w:proofErr w:type="spellStart"/>
      <w:r w:rsidR="00F73C5E" w:rsidRPr="007D59E2">
        <w:rPr>
          <w:rFonts w:ascii="Times New Roman" w:hAnsi="Times New Roman" w:cs="Times New Roman"/>
          <w:sz w:val="24"/>
          <w:szCs w:val="24"/>
          <w:lang w:val="en-US"/>
        </w:rPr>
        <w:t>Haukedal</w:t>
      </w:r>
      <w:proofErr w:type="spellEnd"/>
      <w:r w:rsidR="00F73C5E" w:rsidRPr="007D59E2">
        <w:rPr>
          <w:rFonts w:ascii="Times New Roman" w:hAnsi="Times New Roman" w:cs="Times New Roman"/>
          <w:sz w:val="24"/>
          <w:szCs w:val="24"/>
          <w:lang w:val="en-US"/>
        </w:rPr>
        <w:t xml:space="preserve"> et al. (2018</w:t>
      </w:r>
      <w:r w:rsidR="00F73C5E" w:rsidRPr="007D59E2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343CB20B" w14:textId="77777777" w:rsidR="007E09DF" w:rsidRPr="007D59E2" w:rsidRDefault="007E09DF" w:rsidP="006C0D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482"/>
        <w:tblW w:w="11057" w:type="dxa"/>
        <w:tblBorders>
          <w:top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4536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553ADC" w:rsidRPr="007D59E2" w14:paraId="0626B54D" w14:textId="77777777" w:rsidTr="00553ADC">
        <w:trPr>
          <w:trHeight w:val="82"/>
        </w:trPr>
        <w:tc>
          <w:tcPr>
            <w:tcW w:w="4678" w:type="dxa"/>
            <w:gridSpan w:val="2"/>
            <w:vMerge w:val="restart"/>
            <w:shd w:val="clear" w:color="auto" w:fill="FFFFFF" w:themeFill="background1"/>
          </w:tcPr>
          <w:p w14:paraId="17872FE8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38459DF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Yes</w:t>
            </w:r>
          </w:p>
        </w:tc>
        <w:tc>
          <w:tcPr>
            <w:tcW w:w="2127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61C8E50A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No</w:t>
            </w:r>
          </w:p>
        </w:tc>
        <w:tc>
          <w:tcPr>
            <w:tcW w:w="2126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73079D33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Not clear</w:t>
            </w:r>
          </w:p>
        </w:tc>
      </w:tr>
      <w:tr w:rsidR="00553ADC" w:rsidRPr="007D59E2" w14:paraId="57162568" w14:textId="77777777" w:rsidTr="00553ADC">
        <w:tc>
          <w:tcPr>
            <w:tcW w:w="4678" w:type="dxa"/>
            <w:gridSpan w:val="2"/>
            <w:vMerge/>
            <w:shd w:val="clear" w:color="auto" w:fill="FFFFFF" w:themeFill="background1"/>
          </w:tcPr>
          <w:p w14:paraId="1606038C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FC2CAA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r 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</w:t>
            </w:r>
          </w:p>
        </w:tc>
        <w:tc>
          <w:tcPr>
            <w:tcW w:w="709" w:type="dxa"/>
            <w:shd w:val="clear" w:color="auto" w:fill="FFFFFF" w:themeFill="background1"/>
          </w:tcPr>
          <w:p w14:paraId="6EE55CBB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r 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b</w:t>
            </w:r>
          </w:p>
        </w:tc>
        <w:tc>
          <w:tcPr>
            <w:tcW w:w="708" w:type="dxa"/>
            <w:shd w:val="clear" w:color="auto" w:fill="FFFFFF" w:themeFill="background1"/>
          </w:tcPr>
          <w:p w14:paraId="702359B5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r 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c</w:t>
            </w:r>
          </w:p>
        </w:tc>
        <w:tc>
          <w:tcPr>
            <w:tcW w:w="709" w:type="dxa"/>
            <w:shd w:val="clear" w:color="auto" w:fill="FFFFFF" w:themeFill="background1"/>
          </w:tcPr>
          <w:p w14:paraId="173564A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r 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6208F1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r 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b</w:t>
            </w:r>
          </w:p>
        </w:tc>
        <w:tc>
          <w:tcPr>
            <w:tcW w:w="709" w:type="dxa"/>
            <w:shd w:val="clear" w:color="auto" w:fill="FFFFFF" w:themeFill="background1"/>
          </w:tcPr>
          <w:p w14:paraId="29FDF5F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Rr 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c</w:t>
            </w:r>
          </w:p>
        </w:tc>
        <w:tc>
          <w:tcPr>
            <w:tcW w:w="708" w:type="dxa"/>
            <w:shd w:val="clear" w:color="auto" w:fill="FFFFFF" w:themeFill="background1"/>
          </w:tcPr>
          <w:p w14:paraId="0ED10A14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r 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</w:t>
            </w:r>
          </w:p>
        </w:tc>
        <w:tc>
          <w:tcPr>
            <w:tcW w:w="709" w:type="dxa"/>
            <w:shd w:val="clear" w:color="auto" w:fill="FFFFFF" w:themeFill="background1"/>
          </w:tcPr>
          <w:p w14:paraId="047C477C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r 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b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CF0596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c</w:t>
            </w:r>
          </w:p>
        </w:tc>
      </w:tr>
      <w:tr w:rsidR="00553ADC" w:rsidRPr="007D59E2" w14:paraId="1B21AE77" w14:textId="77777777" w:rsidTr="00553ADC">
        <w:tc>
          <w:tcPr>
            <w:tcW w:w="4678" w:type="dxa"/>
            <w:gridSpan w:val="2"/>
            <w:shd w:val="clear" w:color="auto" w:fill="FFFFFF" w:themeFill="background1"/>
          </w:tcPr>
          <w:p w14:paraId="07A5DF6D" w14:textId="77777777" w:rsidR="00553ADC" w:rsidRPr="007D59E2" w:rsidRDefault="00553ADC" w:rsidP="00553AD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6379" w:type="dxa"/>
            <w:gridSpan w:val="9"/>
            <w:tcBorders>
              <w:right w:val="single" w:sz="4" w:space="0" w:color="auto"/>
            </w:tcBorders>
            <w:shd w:val="clear" w:color="auto" w:fill="FFFFFF" w:themeFill="background1"/>
          </w:tcPr>
          <w:p w14:paraId="0179078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53ADC" w:rsidRPr="007D59E2" w14:paraId="6DC2C15E" w14:textId="77777777" w:rsidTr="00553ADC">
        <w:trPr>
          <w:gridBefore w:val="1"/>
          <w:wBefore w:w="142" w:type="dxa"/>
        </w:trPr>
        <w:tc>
          <w:tcPr>
            <w:tcW w:w="4536" w:type="dxa"/>
            <w:shd w:val="clear" w:color="auto" w:fill="FFFFFF" w:themeFill="background1"/>
          </w:tcPr>
          <w:p w14:paraId="762ED376" w14:textId="77777777" w:rsidR="00553ADC" w:rsidRPr="007D59E2" w:rsidRDefault="00553ADC" w:rsidP="00553ADC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 of participants: Did the authors provide data about clinical variables, e.g. reasons</w:t>
            </w:r>
            <w:r w:rsidR="00315C0C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earing loss, years with CI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7D733F1A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4948B9F6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8" w:type="dxa"/>
            <w:shd w:val="clear" w:color="auto" w:fill="CCCCFF"/>
            <w:vAlign w:val="bottom"/>
          </w:tcPr>
          <w:p w14:paraId="0612F36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vAlign w:val="bottom"/>
          </w:tcPr>
          <w:p w14:paraId="20107283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3205D8F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2562541A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vAlign w:val="bottom"/>
          </w:tcPr>
          <w:p w14:paraId="48413C64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09B6A518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EE8384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0471AEB1" w14:textId="77777777" w:rsidTr="00553ADC">
        <w:trPr>
          <w:gridBefore w:val="1"/>
          <w:wBefore w:w="142" w:type="dxa"/>
        </w:trPr>
        <w:tc>
          <w:tcPr>
            <w:tcW w:w="4536" w:type="dxa"/>
            <w:shd w:val="clear" w:color="auto" w:fill="FFFFFF" w:themeFill="background1"/>
          </w:tcPr>
          <w:p w14:paraId="63813659" w14:textId="77777777" w:rsidR="00553ADC" w:rsidRPr="007D59E2" w:rsidRDefault="00553ADC" w:rsidP="004C5445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on of participants: Did the authors provide data about </w:t>
            </w:r>
            <w:r w:rsidR="004C5445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</w:t>
            </w:r>
            <w:r w:rsidR="00315C0C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 background 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g. education of t</w:t>
            </w:r>
            <w:r w:rsidR="00315C0C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parents, skill level of the parents, family income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†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6F0ED044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2658BC09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vAlign w:val="bottom"/>
          </w:tcPr>
          <w:p w14:paraId="35327E83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D2C27E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CCECFF"/>
            <w:vAlign w:val="bottom"/>
          </w:tcPr>
          <w:p w14:paraId="5202B6BB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9" w:type="dxa"/>
            <w:shd w:val="clear" w:color="auto" w:fill="CCECFF"/>
            <w:vAlign w:val="bottom"/>
          </w:tcPr>
          <w:p w14:paraId="4D291599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8" w:type="dxa"/>
            <w:shd w:val="clear" w:color="auto" w:fill="99FF99"/>
            <w:vAlign w:val="bottom"/>
          </w:tcPr>
          <w:p w14:paraId="3C2E7D7A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# </w:t>
            </w:r>
          </w:p>
        </w:tc>
        <w:tc>
          <w:tcPr>
            <w:tcW w:w="709" w:type="dxa"/>
          </w:tcPr>
          <w:p w14:paraId="5E90849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3A80F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7D6E733A" w14:textId="77777777" w:rsidTr="00553ADC">
        <w:trPr>
          <w:gridBefore w:val="1"/>
          <w:wBefore w:w="142" w:type="dxa"/>
          <w:trHeight w:val="275"/>
        </w:trPr>
        <w:tc>
          <w:tcPr>
            <w:tcW w:w="4536" w:type="dxa"/>
            <w:shd w:val="clear" w:color="auto" w:fill="FFFFFF" w:themeFill="background1"/>
          </w:tcPr>
          <w:p w14:paraId="1847698F" w14:textId="77777777" w:rsidR="00553ADC" w:rsidRPr="007D59E2" w:rsidRDefault="00553ADC" w:rsidP="00553ADC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entativity: Did the author describe the</w:t>
            </w:r>
            <w:r w:rsidR="00315C0C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ruiting of the participants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06A961B4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vAlign w:val="bottom"/>
          </w:tcPr>
          <w:p w14:paraId="2B15E63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shd w:val="clear" w:color="auto" w:fill="CCCCFF"/>
            <w:vAlign w:val="bottom"/>
          </w:tcPr>
          <w:p w14:paraId="022CE1A9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vAlign w:val="bottom"/>
          </w:tcPr>
          <w:p w14:paraId="0ED9CD8A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CCECFF"/>
            <w:vAlign w:val="bottom"/>
          </w:tcPr>
          <w:p w14:paraId="54AEE30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9" w:type="dxa"/>
            <w:vAlign w:val="bottom"/>
          </w:tcPr>
          <w:p w14:paraId="54476CDC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vAlign w:val="bottom"/>
          </w:tcPr>
          <w:p w14:paraId="53282969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46C973CA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96BF3A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7E21A7A3" w14:textId="77777777" w:rsidTr="00553ADC">
        <w:trPr>
          <w:gridBefore w:val="1"/>
          <w:wBefore w:w="142" w:type="dxa"/>
          <w:trHeight w:val="531"/>
        </w:trPr>
        <w:tc>
          <w:tcPr>
            <w:tcW w:w="4536" w:type="dxa"/>
            <w:shd w:val="clear" w:color="auto" w:fill="FFFFFF" w:themeFill="background1"/>
          </w:tcPr>
          <w:p w14:paraId="11476F0F" w14:textId="77777777" w:rsidR="00553ADC" w:rsidRPr="007D59E2" w:rsidRDefault="00553ADC" w:rsidP="00553ADC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entativity: Did the authors inform about the number and reasons of non</w:t>
            </w:r>
            <w:r w:rsidR="00315C0C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7C7C5701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vAlign w:val="bottom"/>
          </w:tcPr>
          <w:p w14:paraId="4922C948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5690BC2D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098FEF34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CCECFF"/>
            <w:vAlign w:val="bottom"/>
          </w:tcPr>
          <w:p w14:paraId="71D86419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9" w:type="dxa"/>
            <w:shd w:val="clear" w:color="auto" w:fill="CCECFF"/>
            <w:vAlign w:val="bottom"/>
          </w:tcPr>
          <w:p w14:paraId="1584F47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vAlign w:val="bottom"/>
          </w:tcPr>
          <w:p w14:paraId="28A43E59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3FF89521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99FF99"/>
          </w:tcPr>
          <w:p w14:paraId="3E7DE0B0" w14:textId="77777777" w:rsidR="00553ADC" w:rsidRPr="007D59E2" w:rsidRDefault="00B440A4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t clear</w:t>
            </w:r>
          </w:p>
        </w:tc>
      </w:tr>
      <w:tr w:rsidR="00553ADC" w:rsidRPr="007D59E2" w14:paraId="022689F3" w14:textId="77777777" w:rsidTr="00553ADC">
        <w:trPr>
          <w:gridBefore w:val="1"/>
          <w:wBefore w:w="142" w:type="dxa"/>
          <w:trHeight w:val="234"/>
        </w:trPr>
        <w:tc>
          <w:tcPr>
            <w:tcW w:w="4536" w:type="dxa"/>
            <w:shd w:val="clear" w:color="auto" w:fill="FFFFFF" w:themeFill="background1"/>
          </w:tcPr>
          <w:p w14:paraId="6C29010A" w14:textId="77777777" w:rsidR="00553ADC" w:rsidRPr="007D59E2" w:rsidRDefault="00553ADC" w:rsidP="00553AD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</w:t>
            </w:r>
            <w:r w:rsidR="00A2549A" w:rsidRPr="007D5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points  Speech recognition in n</w:t>
            </w:r>
            <w:r w:rsidR="004C5445" w:rsidRPr="007D5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ise (</w:t>
            </w:r>
            <w:proofErr w:type="spellStart"/>
            <w:r w:rsidR="004C5445" w:rsidRPr="007D5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RiN</w:t>
            </w:r>
            <w:proofErr w:type="spellEnd"/>
            <w:r w:rsidR="004C5445" w:rsidRPr="007D5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, </w:t>
            </w: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QoL </w:t>
            </w:r>
          </w:p>
        </w:tc>
        <w:tc>
          <w:tcPr>
            <w:tcW w:w="6379" w:type="dxa"/>
            <w:gridSpan w:val="9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19BAF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53ADC" w:rsidRPr="007D59E2" w14:paraId="111E6613" w14:textId="77777777" w:rsidTr="00553ADC">
        <w:trPr>
          <w:gridBefore w:val="1"/>
          <w:wBefore w:w="142" w:type="dxa"/>
        </w:trPr>
        <w:tc>
          <w:tcPr>
            <w:tcW w:w="4536" w:type="dxa"/>
            <w:shd w:val="clear" w:color="auto" w:fill="FFFFFF" w:themeFill="background1"/>
          </w:tcPr>
          <w:p w14:paraId="1B86D844" w14:textId="77777777" w:rsidR="00553ADC" w:rsidRPr="007D59E2" w:rsidRDefault="00553ADC" w:rsidP="00553ADC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authors use validated speech tests for the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amination of </w:t>
            </w:r>
            <w:proofErr w:type="spellStart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iN</w:t>
            </w:r>
            <w:proofErr w:type="spellEnd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1F2369E5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2CA241B8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8" w:type="dxa"/>
            <w:shd w:val="clear" w:color="auto" w:fill="CCCCFF"/>
            <w:vAlign w:val="bottom"/>
          </w:tcPr>
          <w:p w14:paraId="67C00D4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 yes</w:t>
            </w:r>
          </w:p>
        </w:tc>
        <w:tc>
          <w:tcPr>
            <w:tcW w:w="709" w:type="dxa"/>
            <w:vAlign w:val="bottom"/>
          </w:tcPr>
          <w:p w14:paraId="4DCA4A0A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6487350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320A2DC1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vAlign w:val="bottom"/>
          </w:tcPr>
          <w:p w14:paraId="4B8A0148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085FFB8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54131BF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732437C6" w14:textId="77777777" w:rsidTr="00553ADC">
        <w:trPr>
          <w:gridBefore w:val="1"/>
          <w:wBefore w:w="142" w:type="dxa"/>
        </w:trPr>
        <w:tc>
          <w:tcPr>
            <w:tcW w:w="4536" w:type="dxa"/>
            <w:shd w:val="clear" w:color="auto" w:fill="FFFFFF" w:themeFill="background1"/>
          </w:tcPr>
          <w:p w14:paraId="563E99C7" w14:textId="77777777" w:rsidR="00553ADC" w:rsidRPr="007D59E2" w:rsidRDefault="00553ADC" w:rsidP="00553ADC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preschool children were participating i</w:t>
            </w:r>
            <w:r w:rsidR="00315C0C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the study, are the </w:t>
            </w:r>
            <w:proofErr w:type="spellStart"/>
            <w:r w:rsidR="00315C0C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iN</w:t>
            </w:r>
            <w:proofErr w:type="spellEnd"/>
            <w:r w:rsidR="00315C0C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s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idated for this age group ?</w:t>
            </w:r>
          </w:p>
        </w:tc>
        <w:tc>
          <w:tcPr>
            <w:tcW w:w="709" w:type="dxa"/>
            <w:vAlign w:val="bottom"/>
          </w:tcPr>
          <w:p w14:paraId="3A9E4DF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662110E8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8" w:type="dxa"/>
            <w:shd w:val="clear" w:color="auto" w:fill="CCCCFF"/>
            <w:vAlign w:val="bottom"/>
          </w:tcPr>
          <w:p w14:paraId="1D9285E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vAlign w:val="bottom"/>
          </w:tcPr>
          <w:p w14:paraId="1926A3F1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</w:t>
            </w:r>
          </w:p>
        </w:tc>
        <w:tc>
          <w:tcPr>
            <w:tcW w:w="709" w:type="dxa"/>
            <w:vAlign w:val="bottom"/>
          </w:tcPr>
          <w:p w14:paraId="7A6C058D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1D1DEA7C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vAlign w:val="bottom"/>
          </w:tcPr>
          <w:p w14:paraId="1FB95F0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</w:t>
            </w:r>
          </w:p>
        </w:tc>
        <w:tc>
          <w:tcPr>
            <w:tcW w:w="709" w:type="dxa"/>
            <w:vAlign w:val="bottom"/>
          </w:tcPr>
          <w:p w14:paraId="258064EB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9AC542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42BB45FE" w14:textId="77777777" w:rsidTr="00553ADC">
        <w:trPr>
          <w:gridBefore w:val="1"/>
          <w:wBefore w:w="142" w:type="dxa"/>
          <w:trHeight w:val="218"/>
        </w:trPr>
        <w:tc>
          <w:tcPr>
            <w:tcW w:w="4536" w:type="dxa"/>
            <w:shd w:val="clear" w:color="auto" w:fill="FFFFFF" w:themeFill="background1"/>
          </w:tcPr>
          <w:p w14:paraId="4F7C9333" w14:textId="77777777" w:rsidR="00553ADC" w:rsidRPr="007D59E2" w:rsidRDefault="00553ADC" w:rsidP="00553ADC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authors use valida</w:t>
            </w:r>
            <w:r w:rsidR="004C5445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d pediatric </w:t>
            </w:r>
            <w:r w:rsidR="00315C0C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 instruments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7927F77F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0D4EB98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8" w:type="dxa"/>
            <w:shd w:val="clear" w:color="auto" w:fill="CCCCFF"/>
            <w:vAlign w:val="bottom"/>
          </w:tcPr>
          <w:p w14:paraId="20302339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vAlign w:val="bottom"/>
          </w:tcPr>
          <w:p w14:paraId="71C3F781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05FAF9B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084B947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vAlign w:val="bottom"/>
          </w:tcPr>
          <w:p w14:paraId="568B53AC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3A15E166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474DFD1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0DDE330B" w14:textId="77777777" w:rsidTr="00553ADC">
        <w:trPr>
          <w:gridBefore w:val="1"/>
          <w:wBefore w:w="142" w:type="dxa"/>
        </w:trPr>
        <w:tc>
          <w:tcPr>
            <w:tcW w:w="4536" w:type="dxa"/>
            <w:shd w:val="clear" w:color="auto" w:fill="FFFFFF" w:themeFill="background1"/>
          </w:tcPr>
          <w:p w14:paraId="2578FEDC" w14:textId="77777777" w:rsidR="00553ADC" w:rsidRPr="007D59E2" w:rsidRDefault="004C5445" w:rsidP="004C5445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the authors use </w:t>
            </w:r>
            <w:proofErr w:type="spellStart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reports</w:t>
            </w:r>
            <w:proofErr w:type="spellEnd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ditionally to parent reports)   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2DD612B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9" w:type="dxa"/>
            <w:shd w:val="clear" w:color="auto" w:fill="CCCCFF"/>
            <w:vAlign w:val="bottom"/>
          </w:tcPr>
          <w:p w14:paraId="0899CE2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8" w:type="dxa"/>
            <w:vAlign w:val="bottom"/>
          </w:tcPr>
          <w:p w14:paraId="0F87754F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5AAC0CD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vAlign w:val="bottom"/>
          </w:tcPr>
          <w:p w14:paraId="1574CC2D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CCECFF"/>
            <w:vAlign w:val="bottom"/>
          </w:tcPr>
          <w:p w14:paraId="3CC9A5CD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8" w:type="dxa"/>
            <w:vAlign w:val="bottom"/>
          </w:tcPr>
          <w:p w14:paraId="1EEA7FF1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253B0B8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537199B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1155141C" w14:textId="77777777" w:rsidTr="00553ADC">
        <w:trPr>
          <w:gridBefore w:val="1"/>
          <w:wBefore w:w="142" w:type="dxa"/>
          <w:trHeight w:val="234"/>
        </w:trPr>
        <w:tc>
          <w:tcPr>
            <w:tcW w:w="4536" w:type="dxa"/>
            <w:shd w:val="clear" w:color="auto" w:fill="FFFFFF" w:themeFill="background1"/>
          </w:tcPr>
          <w:p w14:paraId="2058D768" w14:textId="77777777" w:rsidR="00553ADC" w:rsidRPr="007D59E2" w:rsidRDefault="00553ADC" w:rsidP="00553AD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Study Performance</w:t>
            </w:r>
          </w:p>
        </w:tc>
        <w:tc>
          <w:tcPr>
            <w:tcW w:w="6379" w:type="dxa"/>
            <w:gridSpan w:val="9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4C8348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</w:tr>
      <w:tr w:rsidR="00553ADC" w:rsidRPr="007D59E2" w14:paraId="5DE60BBF" w14:textId="77777777" w:rsidTr="00553ADC">
        <w:trPr>
          <w:gridBefore w:val="1"/>
          <w:wBefore w:w="142" w:type="dxa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F13D6F" w14:textId="77777777" w:rsidR="00553ADC" w:rsidRPr="007D59E2" w:rsidRDefault="00553ADC" w:rsidP="00553ADC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the paper report about time</w:t>
            </w:r>
            <w:r w:rsidR="00C77E3E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hedules for the </w:t>
            </w:r>
            <w:proofErr w:type="spellStart"/>
            <w:r w:rsidR="00C77E3E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iN</w:t>
            </w:r>
            <w:proofErr w:type="spellEnd"/>
            <w:r w:rsidR="00C77E3E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ing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hich were identical for all participants of the sample, e.g. in every single case the </w:t>
            </w:r>
            <w:proofErr w:type="spellStart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iN</w:t>
            </w:r>
            <w:proofErr w:type="spellEnd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s were performed 6 months after the activation of CI ?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CE74D6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27650159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F1715F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CCECFF"/>
            <w:vAlign w:val="bottom"/>
          </w:tcPr>
          <w:p w14:paraId="119732A4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7E6AFB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CCECFF"/>
            <w:vAlign w:val="bottom"/>
          </w:tcPr>
          <w:p w14:paraId="3CDB223C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DBD25CC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5FE053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252D822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7192FF0E" w14:textId="77777777" w:rsidTr="00553ADC">
        <w:trPr>
          <w:gridBefore w:val="1"/>
          <w:wBefore w:w="142" w:type="dxa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5D7D78" w14:textId="77777777" w:rsidR="00553ADC" w:rsidRPr="007D59E2" w:rsidRDefault="00553ADC" w:rsidP="00553ADC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es the paper report about time schedules for the </w:t>
            </w:r>
            <w:r w:rsidR="004C5445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of 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oL, which were identical for all participants of the sample,  e.g. in every single case the </w:t>
            </w:r>
            <w:proofErr w:type="spellStart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 was performed 3 years after the activation of CI ?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6A351B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CCCCFF"/>
            <w:vAlign w:val="bottom"/>
          </w:tcPr>
          <w:p w14:paraId="2281B8C3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99D2ED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CCECFF"/>
            <w:vAlign w:val="bottom"/>
          </w:tcPr>
          <w:p w14:paraId="593DAFE1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91262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CCECFF"/>
            <w:vAlign w:val="bottom"/>
          </w:tcPr>
          <w:p w14:paraId="117170BA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7FE38C8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D526BF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523C6246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24EDCF08" w14:textId="77777777" w:rsidTr="00553ADC">
        <w:trPr>
          <w:gridBefore w:val="1"/>
          <w:wBefore w:w="142" w:type="dxa"/>
        </w:trPr>
        <w:tc>
          <w:tcPr>
            <w:tcW w:w="4536" w:type="dxa"/>
            <w:shd w:val="clear" w:color="auto" w:fill="FFFFFF" w:themeFill="background1"/>
          </w:tcPr>
          <w:p w14:paraId="2F4F9DF2" w14:textId="77777777" w:rsidR="00553ADC" w:rsidRPr="007D59E2" w:rsidRDefault="00553ADC" w:rsidP="00553ADC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 the </w:t>
            </w:r>
            <w:proofErr w:type="spellStart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iN</w:t>
            </w:r>
            <w:proofErr w:type="spellEnd"/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 procedure described in detail ? 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1C6B0915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CCCCFF"/>
            <w:vAlign w:val="bottom"/>
          </w:tcPr>
          <w:p w14:paraId="51483EFF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BA5AAB4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CCECFF"/>
            <w:vAlign w:val="bottom"/>
          </w:tcPr>
          <w:p w14:paraId="7D92B51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14:paraId="00397325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CCECFF"/>
            <w:vAlign w:val="bottom"/>
          </w:tcPr>
          <w:p w14:paraId="370312C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8" w:type="dxa"/>
            <w:vAlign w:val="bottom"/>
          </w:tcPr>
          <w:p w14:paraId="0BF543C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5B36E4F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3FABB3C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78301BB2" w14:textId="77777777" w:rsidTr="00553ADC">
        <w:trPr>
          <w:gridBefore w:val="1"/>
          <w:wBefore w:w="142" w:type="dxa"/>
          <w:trHeight w:val="223"/>
        </w:trPr>
        <w:tc>
          <w:tcPr>
            <w:tcW w:w="4536" w:type="dxa"/>
            <w:shd w:val="clear" w:color="auto" w:fill="FFFFFF" w:themeFill="background1"/>
          </w:tcPr>
          <w:p w14:paraId="522C1E67" w14:textId="77777777" w:rsidR="00553ADC" w:rsidRPr="007D59E2" w:rsidRDefault="00553ADC" w:rsidP="00553ADC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 the</w:t>
            </w:r>
            <w:r w:rsidR="004C5445"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D5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 assessment procedure  described in detail ?</w:t>
            </w:r>
          </w:p>
        </w:tc>
        <w:tc>
          <w:tcPr>
            <w:tcW w:w="709" w:type="dxa"/>
            <w:vAlign w:val="bottom"/>
          </w:tcPr>
          <w:p w14:paraId="01972D9D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FBD8B7F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459D481A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CCECFF"/>
            <w:vAlign w:val="bottom"/>
          </w:tcPr>
          <w:p w14:paraId="3DE3DEE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9" w:type="dxa"/>
            <w:shd w:val="clear" w:color="auto" w:fill="CCECFF"/>
            <w:vAlign w:val="bottom"/>
          </w:tcPr>
          <w:p w14:paraId="69EC2B92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9" w:type="dxa"/>
            <w:shd w:val="clear" w:color="auto" w:fill="CCECFF"/>
            <w:vAlign w:val="bottom"/>
          </w:tcPr>
          <w:p w14:paraId="24507B73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E9CA479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1A5E8A8E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bottom w:val="single" w:sz="2" w:space="0" w:color="auto"/>
              <w:right w:val="single" w:sz="4" w:space="0" w:color="auto"/>
            </w:tcBorders>
          </w:tcPr>
          <w:p w14:paraId="37F61FD6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53ADC" w:rsidRPr="007D59E2" w14:paraId="09489B0B" w14:textId="77777777" w:rsidTr="00553ADC">
        <w:tc>
          <w:tcPr>
            <w:tcW w:w="11057" w:type="dxa"/>
            <w:gridSpan w:val="11"/>
            <w:shd w:val="clear" w:color="auto" w:fill="auto"/>
          </w:tcPr>
          <w:p w14:paraId="68A37C64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US"/>
              </w:rPr>
            </w:pPr>
          </w:p>
          <w:p w14:paraId="62E7E490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US"/>
              </w:rPr>
              <w:t>Footnotes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</w:t>
            </w:r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†</w:t>
            </w:r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cial backgrou</w:t>
            </w:r>
            <w:r w:rsidR="00B219D5"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d may have an impact on the </w:t>
            </w:r>
            <w:r w:rsidR="00C77E3E"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QoL 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f children with CI (</w:t>
            </w:r>
            <w:proofErr w:type="spellStart"/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ooi</w:t>
            </w:r>
            <w:proofErr w:type="spellEnd"/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et al 2016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).   </w:t>
            </w:r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‡</w:t>
            </w:r>
            <w:r w:rsidR="00C77E3E"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I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em is fulfilled by all papers included in the review  (see  </w:t>
            </w:r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able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1, criterion e, respective </w:t>
            </w:r>
            <w:proofErr w:type="spellStart"/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,h</w:t>
            </w:r>
            <w:proofErr w:type="spellEnd"/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.</w:t>
            </w:r>
            <w:r w:rsidR="004C5445"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his Item is 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isted in the checklist for the sake of completeness. </w:t>
            </w:r>
            <w:r w:rsidRPr="007D59E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 xml:space="preserve">§ 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See </w:t>
            </w:r>
            <w:r w:rsidR="00C77E3E"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roduction.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#</w:t>
            </w:r>
            <w:r w:rsidR="00C77E3E"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formation, that all families belonged to the middle class</w:t>
            </w:r>
            <w:r w:rsidR="00C77E3E" w:rsidRPr="007D59E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</w:p>
          <w:p w14:paraId="75385927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</w:p>
          <w:p w14:paraId="0DC11C24" w14:textId="77777777" w:rsidR="00553ADC" w:rsidRPr="007D59E2" w:rsidRDefault="00553ADC" w:rsidP="00553AD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de-DE"/>
              </w:rPr>
              <w:t>Abbreviation:</w:t>
            </w:r>
            <w:r w:rsidRPr="007D59E2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 xml:space="preserve"> Pr </w:t>
            </w:r>
            <w:r w:rsidRPr="007D59E2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paper</w:t>
            </w:r>
          </w:p>
          <w:p w14:paraId="44614501" w14:textId="77777777" w:rsidR="00ED7085" w:rsidRPr="007D59E2" w:rsidRDefault="00ED7085" w:rsidP="00553AD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</w:p>
          <w:p w14:paraId="62A10C7B" w14:textId="77777777" w:rsidR="00ED7085" w:rsidRPr="007D59E2" w:rsidRDefault="00ED7085" w:rsidP="00553AD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</w:p>
          <w:p w14:paraId="5768B1B5" w14:textId="77777777" w:rsidR="00ED7085" w:rsidRPr="007D59E2" w:rsidRDefault="00ED7085" w:rsidP="00553AD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</w:p>
          <w:p w14:paraId="66766397" w14:textId="77777777" w:rsidR="00ED7085" w:rsidRPr="007D59E2" w:rsidRDefault="00ED7085" w:rsidP="00553AD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</w:p>
          <w:p w14:paraId="66D774D7" w14:textId="77777777" w:rsidR="00ED7085" w:rsidRPr="007D59E2" w:rsidRDefault="00ED7085" w:rsidP="00553ADC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</w:p>
          <w:p w14:paraId="72AA45E7" w14:textId="77777777" w:rsidR="00ED7085" w:rsidRPr="007D59E2" w:rsidRDefault="00ED7085" w:rsidP="00553AD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US"/>
              </w:rPr>
            </w:pPr>
          </w:p>
        </w:tc>
      </w:tr>
    </w:tbl>
    <w:p w14:paraId="4170ACAB" w14:textId="77777777" w:rsidR="00E01AAE" w:rsidRPr="00C357C2" w:rsidRDefault="00E01AAE" w:rsidP="000473DB">
      <w:pPr>
        <w:spacing w:after="0" w:line="240" w:lineRule="auto"/>
        <w:jc w:val="both"/>
        <w:rPr>
          <w:lang w:val="en-US"/>
        </w:rPr>
      </w:pPr>
    </w:p>
    <w:sectPr w:rsidR="00E01AAE" w:rsidRPr="00C357C2" w:rsidSect="001119F7">
      <w:footerReference w:type="default" r:id="rId28"/>
      <w:footerReference w:type="first" r:id="rId2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1D13E" w14:textId="77777777" w:rsidR="009A7530" w:rsidRDefault="009A7530" w:rsidP="00156AC4">
      <w:pPr>
        <w:spacing w:after="0" w:line="240" w:lineRule="auto"/>
      </w:pPr>
      <w:r>
        <w:separator/>
      </w:r>
    </w:p>
  </w:endnote>
  <w:endnote w:type="continuationSeparator" w:id="0">
    <w:p w14:paraId="704CCA3E" w14:textId="77777777" w:rsidR="009A7530" w:rsidRDefault="009A7530" w:rsidP="00156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urichBT-RomanCondens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DF60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DF60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0754e31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44959242"/>
      <w:docPartObj>
        <w:docPartGallery w:val="Page Numbers (Bottom of Page)"/>
        <w:docPartUnique/>
      </w:docPartObj>
    </w:sdtPr>
    <w:sdtEndPr/>
    <w:sdtContent>
      <w:p w14:paraId="1D59652A" w14:textId="77777777" w:rsidR="00BA3704" w:rsidRDefault="006351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35185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14:paraId="098AB13C" w14:textId="77777777" w:rsidR="00BA3704" w:rsidRDefault="00BA370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A994D" w14:textId="77777777" w:rsidR="00BA3704" w:rsidRDefault="00BA3704">
    <w:r>
      <w:t>*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07AD9" w14:textId="77777777" w:rsidR="009A7530" w:rsidRDefault="009A7530" w:rsidP="00156AC4">
      <w:pPr>
        <w:spacing w:after="0" w:line="240" w:lineRule="auto"/>
      </w:pPr>
      <w:r>
        <w:separator/>
      </w:r>
    </w:p>
  </w:footnote>
  <w:footnote w:type="continuationSeparator" w:id="0">
    <w:p w14:paraId="56115856" w14:textId="77777777" w:rsidR="009A7530" w:rsidRDefault="009A7530" w:rsidP="00156A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30584"/>
    <w:multiLevelType w:val="hybridMultilevel"/>
    <w:tmpl w:val="963878CA"/>
    <w:lvl w:ilvl="0" w:tplc="6A94298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E1D6A"/>
    <w:multiLevelType w:val="hybridMultilevel"/>
    <w:tmpl w:val="2AD4533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71171"/>
    <w:multiLevelType w:val="hybridMultilevel"/>
    <w:tmpl w:val="A87407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F7080"/>
    <w:multiLevelType w:val="hybridMultilevel"/>
    <w:tmpl w:val="3A006364"/>
    <w:lvl w:ilvl="0" w:tplc="04070001">
      <w:start w:val="1"/>
      <w:numFmt w:val="bullet"/>
      <w:lvlText w:val=""/>
      <w:lvlJc w:val="left"/>
      <w:pPr>
        <w:ind w:left="11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</w:abstractNum>
  <w:abstractNum w:abstractNumId="4" w15:restartNumberingAfterBreak="0">
    <w:nsid w:val="1E345A72"/>
    <w:multiLevelType w:val="hybridMultilevel"/>
    <w:tmpl w:val="5CC465DE"/>
    <w:lvl w:ilvl="0" w:tplc="525864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4441D6"/>
    <w:multiLevelType w:val="hybridMultilevel"/>
    <w:tmpl w:val="63427690"/>
    <w:lvl w:ilvl="0" w:tplc="469C422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6D3B57"/>
    <w:multiLevelType w:val="hybridMultilevel"/>
    <w:tmpl w:val="4DE022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8B344F"/>
    <w:multiLevelType w:val="hybridMultilevel"/>
    <w:tmpl w:val="E35CD87A"/>
    <w:lvl w:ilvl="0" w:tplc="0C07001B">
      <w:start w:val="1"/>
      <w:numFmt w:val="lowerRoman"/>
      <w:lvlText w:val="%1."/>
      <w:lvlJc w:val="right"/>
      <w:pPr>
        <w:ind w:left="1287" w:hanging="360"/>
      </w:pPr>
    </w:lvl>
    <w:lvl w:ilvl="1" w:tplc="0C070019" w:tentative="1">
      <w:start w:val="1"/>
      <w:numFmt w:val="lowerLetter"/>
      <w:lvlText w:val="%2."/>
      <w:lvlJc w:val="left"/>
      <w:pPr>
        <w:ind w:left="2007" w:hanging="360"/>
      </w:pPr>
    </w:lvl>
    <w:lvl w:ilvl="2" w:tplc="0C07001B" w:tentative="1">
      <w:start w:val="1"/>
      <w:numFmt w:val="lowerRoman"/>
      <w:lvlText w:val="%3."/>
      <w:lvlJc w:val="right"/>
      <w:pPr>
        <w:ind w:left="2727" w:hanging="180"/>
      </w:pPr>
    </w:lvl>
    <w:lvl w:ilvl="3" w:tplc="0C07000F" w:tentative="1">
      <w:start w:val="1"/>
      <w:numFmt w:val="decimal"/>
      <w:lvlText w:val="%4."/>
      <w:lvlJc w:val="left"/>
      <w:pPr>
        <w:ind w:left="3447" w:hanging="360"/>
      </w:pPr>
    </w:lvl>
    <w:lvl w:ilvl="4" w:tplc="0C070019" w:tentative="1">
      <w:start w:val="1"/>
      <w:numFmt w:val="lowerLetter"/>
      <w:lvlText w:val="%5."/>
      <w:lvlJc w:val="left"/>
      <w:pPr>
        <w:ind w:left="4167" w:hanging="360"/>
      </w:pPr>
    </w:lvl>
    <w:lvl w:ilvl="5" w:tplc="0C07001B" w:tentative="1">
      <w:start w:val="1"/>
      <w:numFmt w:val="lowerRoman"/>
      <w:lvlText w:val="%6."/>
      <w:lvlJc w:val="right"/>
      <w:pPr>
        <w:ind w:left="4887" w:hanging="180"/>
      </w:pPr>
    </w:lvl>
    <w:lvl w:ilvl="6" w:tplc="0C07000F" w:tentative="1">
      <w:start w:val="1"/>
      <w:numFmt w:val="decimal"/>
      <w:lvlText w:val="%7."/>
      <w:lvlJc w:val="left"/>
      <w:pPr>
        <w:ind w:left="5607" w:hanging="360"/>
      </w:pPr>
    </w:lvl>
    <w:lvl w:ilvl="7" w:tplc="0C070019" w:tentative="1">
      <w:start w:val="1"/>
      <w:numFmt w:val="lowerLetter"/>
      <w:lvlText w:val="%8."/>
      <w:lvlJc w:val="left"/>
      <w:pPr>
        <w:ind w:left="6327" w:hanging="360"/>
      </w:pPr>
    </w:lvl>
    <w:lvl w:ilvl="8" w:tplc="0C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2BF7BD8"/>
    <w:multiLevelType w:val="hybridMultilevel"/>
    <w:tmpl w:val="205265CA"/>
    <w:lvl w:ilvl="0" w:tplc="0C07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</w:rPr>
    </w:lvl>
    <w:lvl w:ilvl="1" w:tplc="259067F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ECF8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A698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7CE1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10FC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D78ED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2600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701A0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6123C0"/>
    <w:multiLevelType w:val="hybridMultilevel"/>
    <w:tmpl w:val="BF92BC7C"/>
    <w:lvl w:ilvl="0" w:tplc="CFBABB7A">
      <w:start w:val="1"/>
      <w:numFmt w:val="lowerLetter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C521E9"/>
    <w:multiLevelType w:val="hybridMultilevel"/>
    <w:tmpl w:val="3FC0150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7D38C9"/>
    <w:multiLevelType w:val="hybridMultilevel"/>
    <w:tmpl w:val="889E7D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4C009F"/>
    <w:multiLevelType w:val="multilevel"/>
    <w:tmpl w:val="7CCC1AB0"/>
    <w:lvl w:ilvl="0">
      <w:start w:val="2"/>
      <w:numFmt w:val="decimal"/>
      <w:lvlText w:val="%1."/>
      <w:lvlJc w:val="left"/>
      <w:pPr>
        <w:ind w:left="1316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4DD0A73"/>
    <w:multiLevelType w:val="hybridMultilevel"/>
    <w:tmpl w:val="79E4B020"/>
    <w:lvl w:ilvl="0" w:tplc="0C070017">
      <w:start w:val="1"/>
      <w:numFmt w:val="lowerLetter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51016A"/>
    <w:multiLevelType w:val="hybridMultilevel"/>
    <w:tmpl w:val="24CE612E"/>
    <w:lvl w:ilvl="0" w:tplc="0C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70CD17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402DB5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662441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67066D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093A589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B76EDD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77346ED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BB20529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852640"/>
    <w:multiLevelType w:val="hybridMultilevel"/>
    <w:tmpl w:val="52EEDEE8"/>
    <w:lvl w:ilvl="0" w:tplc="3D30C1B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813696"/>
    <w:multiLevelType w:val="hybridMultilevel"/>
    <w:tmpl w:val="9426E4BE"/>
    <w:lvl w:ilvl="0" w:tplc="D306028A">
      <w:start w:val="1"/>
      <w:numFmt w:val="decimal"/>
      <w:lvlText w:val="%1."/>
      <w:lvlJc w:val="left"/>
      <w:pPr>
        <w:ind w:left="433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5050" w:hanging="360"/>
      </w:pPr>
    </w:lvl>
    <w:lvl w:ilvl="2" w:tplc="0C07001B" w:tentative="1">
      <w:start w:val="1"/>
      <w:numFmt w:val="lowerRoman"/>
      <w:lvlText w:val="%3."/>
      <w:lvlJc w:val="right"/>
      <w:pPr>
        <w:ind w:left="5770" w:hanging="180"/>
      </w:pPr>
    </w:lvl>
    <w:lvl w:ilvl="3" w:tplc="0C07000F" w:tentative="1">
      <w:start w:val="1"/>
      <w:numFmt w:val="decimal"/>
      <w:lvlText w:val="%4."/>
      <w:lvlJc w:val="left"/>
      <w:pPr>
        <w:ind w:left="6490" w:hanging="360"/>
      </w:pPr>
    </w:lvl>
    <w:lvl w:ilvl="4" w:tplc="0C070019" w:tentative="1">
      <w:start w:val="1"/>
      <w:numFmt w:val="lowerLetter"/>
      <w:lvlText w:val="%5."/>
      <w:lvlJc w:val="left"/>
      <w:pPr>
        <w:ind w:left="7210" w:hanging="360"/>
      </w:pPr>
    </w:lvl>
    <w:lvl w:ilvl="5" w:tplc="0C07001B" w:tentative="1">
      <w:start w:val="1"/>
      <w:numFmt w:val="lowerRoman"/>
      <w:lvlText w:val="%6."/>
      <w:lvlJc w:val="right"/>
      <w:pPr>
        <w:ind w:left="7930" w:hanging="180"/>
      </w:pPr>
    </w:lvl>
    <w:lvl w:ilvl="6" w:tplc="0C07000F" w:tentative="1">
      <w:start w:val="1"/>
      <w:numFmt w:val="decimal"/>
      <w:lvlText w:val="%7."/>
      <w:lvlJc w:val="left"/>
      <w:pPr>
        <w:ind w:left="8650" w:hanging="360"/>
      </w:pPr>
    </w:lvl>
    <w:lvl w:ilvl="7" w:tplc="0C070019" w:tentative="1">
      <w:start w:val="1"/>
      <w:numFmt w:val="lowerLetter"/>
      <w:lvlText w:val="%8."/>
      <w:lvlJc w:val="left"/>
      <w:pPr>
        <w:ind w:left="9370" w:hanging="360"/>
      </w:pPr>
    </w:lvl>
    <w:lvl w:ilvl="8" w:tplc="0C07001B" w:tentative="1">
      <w:start w:val="1"/>
      <w:numFmt w:val="lowerRoman"/>
      <w:lvlText w:val="%9."/>
      <w:lvlJc w:val="right"/>
      <w:pPr>
        <w:ind w:left="10090" w:hanging="180"/>
      </w:pPr>
    </w:lvl>
  </w:abstractNum>
  <w:abstractNum w:abstractNumId="17" w15:restartNumberingAfterBreak="0">
    <w:nsid w:val="6563662D"/>
    <w:multiLevelType w:val="hybridMultilevel"/>
    <w:tmpl w:val="482E705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63661A"/>
    <w:multiLevelType w:val="hybridMultilevel"/>
    <w:tmpl w:val="8326AE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315F2"/>
    <w:multiLevelType w:val="hybridMultilevel"/>
    <w:tmpl w:val="0E8671BC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4AD70D2"/>
    <w:multiLevelType w:val="hybridMultilevel"/>
    <w:tmpl w:val="717882C6"/>
    <w:lvl w:ilvl="0" w:tplc="0C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77" w:hanging="360"/>
      </w:pPr>
    </w:lvl>
    <w:lvl w:ilvl="2" w:tplc="0C07001B" w:tentative="1">
      <w:start w:val="1"/>
      <w:numFmt w:val="lowerRoman"/>
      <w:lvlText w:val="%3."/>
      <w:lvlJc w:val="right"/>
      <w:pPr>
        <w:ind w:left="2197" w:hanging="180"/>
      </w:pPr>
    </w:lvl>
    <w:lvl w:ilvl="3" w:tplc="0C07000F" w:tentative="1">
      <w:start w:val="1"/>
      <w:numFmt w:val="decimal"/>
      <w:lvlText w:val="%4."/>
      <w:lvlJc w:val="left"/>
      <w:pPr>
        <w:ind w:left="2917" w:hanging="360"/>
      </w:pPr>
    </w:lvl>
    <w:lvl w:ilvl="4" w:tplc="0C070019" w:tentative="1">
      <w:start w:val="1"/>
      <w:numFmt w:val="lowerLetter"/>
      <w:lvlText w:val="%5."/>
      <w:lvlJc w:val="left"/>
      <w:pPr>
        <w:ind w:left="3637" w:hanging="360"/>
      </w:pPr>
    </w:lvl>
    <w:lvl w:ilvl="5" w:tplc="0C07001B" w:tentative="1">
      <w:start w:val="1"/>
      <w:numFmt w:val="lowerRoman"/>
      <w:lvlText w:val="%6."/>
      <w:lvlJc w:val="right"/>
      <w:pPr>
        <w:ind w:left="4357" w:hanging="180"/>
      </w:pPr>
    </w:lvl>
    <w:lvl w:ilvl="6" w:tplc="0C07000F" w:tentative="1">
      <w:start w:val="1"/>
      <w:numFmt w:val="decimal"/>
      <w:lvlText w:val="%7."/>
      <w:lvlJc w:val="left"/>
      <w:pPr>
        <w:ind w:left="5077" w:hanging="360"/>
      </w:pPr>
    </w:lvl>
    <w:lvl w:ilvl="7" w:tplc="0C070019" w:tentative="1">
      <w:start w:val="1"/>
      <w:numFmt w:val="lowerLetter"/>
      <w:lvlText w:val="%8."/>
      <w:lvlJc w:val="left"/>
      <w:pPr>
        <w:ind w:left="5797" w:hanging="360"/>
      </w:pPr>
    </w:lvl>
    <w:lvl w:ilvl="8" w:tplc="0C07001B" w:tentative="1">
      <w:start w:val="1"/>
      <w:numFmt w:val="lowerRoman"/>
      <w:lvlText w:val="%9."/>
      <w:lvlJc w:val="right"/>
      <w:pPr>
        <w:ind w:left="6517" w:hanging="180"/>
      </w:pPr>
    </w:lvl>
  </w:abstractNum>
  <w:num w:numId="1">
    <w:abstractNumId w:val="10"/>
  </w:num>
  <w:num w:numId="2">
    <w:abstractNumId w:val="13"/>
  </w:num>
  <w:num w:numId="3">
    <w:abstractNumId w:val="1"/>
  </w:num>
  <w:num w:numId="4">
    <w:abstractNumId w:val="16"/>
  </w:num>
  <w:num w:numId="5">
    <w:abstractNumId w:val="0"/>
  </w:num>
  <w:num w:numId="6">
    <w:abstractNumId w:val="3"/>
  </w:num>
  <w:num w:numId="7">
    <w:abstractNumId w:val="2"/>
  </w:num>
  <w:num w:numId="8">
    <w:abstractNumId w:val="18"/>
  </w:num>
  <w:num w:numId="9">
    <w:abstractNumId w:val="11"/>
  </w:num>
  <w:num w:numId="10">
    <w:abstractNumId w:val="6"/>
  </w:num>
  <w:num w:numId="11">
    <w:abstractNumId w:val="14"/>
  </w:num>
  <w:num w:numId="12">
    <w:abstractNumId w:val="8"/>
  </w:num>
  <w:num w:numId="13">
    <w:abstractNumId w:val="7"/>
  </w:num>
  <w:num w:numId="14">
    <w:abstractNumId w:val="12"/>
  </w:num>
  <w:num w:numId="15">
    <w:abstractNumId w:val="19"/>
  </w:num>
  <w:num w:numId="16">
    <w:abstractNumId w:val="20"/>
  </w:num>
  <w:num w:numId="17">
    <w:abstractNumId w:val="15"/>
  </w:num>
  <w:num w:numId="18">
    <w:abstractNumId w:val="5"/>
  </w:num>
  <w:num w:numId="19">
    <w:abstractNumId w:val="9"/>
  </w:num>
  <w:num w:numId="20">
    <w:abstractNumId w:val="4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3E92"/>
    <w:rsid w:val="0000625C"/>
    <w:rsid w:val="00010FA2"/>
    <w:rsid w:val="00013398"/>
    <w:rsid w:val="00016796"/>
    <w:rsid w:val="000173C0"/>
    <w:rsid w:val="00020B1B"/>
    <w:rsid w:val="00023090"/>
    <w:rsid w:val="000300C6"/>
    <w:rsid w:val="000473DB"/>
    <w:rsid w:val="0005575B"/>
    <w:rsid w:val="00060F5D"/>
    <w:rsid w:val="000717CE"/>
    <w:rsid w:val="0007543C"/>
    <w:rsid w:val="00080D03"/>
    <w:rsid w:val="00081E5A"/>
    <w:rsid w:val="00093E7E"/>
    <w:rsid w:val="000955E5"/>
    <w:rsid w:val="0009778C"/>
    <w:rsid w:val="000B63BC"/>
    <w:rsid w:val="000B7D20"/>
    <w:rsid w:val="000C119C"/>
    <w:rsid w:val="000C36A1"/>
    <w:rsid w:val="000C3B4F"/>
    <w:rsid w:val="000D33CF"/>
    <w:rsid w:val="000D6C47"/>
    <w:rsid w:val="000E1AFD"/>
    <w:rsid w:val="000F184E"/>
    <w:rsid w:val="001044A5"/>
    <w:rsid w:val="00111519"/>
    <w:rsid w:val="001119F7"/>
    <w:rsid w:val="001149C1"/>
    <w:rsid w:val="00121461"/>
    <w:rsid w:val="00124794"/>
    <w:rsid w:val="0013086D"/>
    <w:rsid w:val="00131AD4"/>
    <w:rsid w:val="00143126"/>
    <w:rsid w:val="00144467"/>
    <w:rsid w:val="001557AA"/>
    <w:rsid w:val="0015634C"/>
    <w:rsid w:val="00156525"/>
    <w:rsid w:val="00156AC4"/>
    <w:rsid w:val="00156B82"/>
    <w:rsid w:val="00170841"/>
    <w:rsid w:val="001716B5"/>
    <w:rsid w:val="00174F57"/>
    <w:rsid w:val="00191C5D"/>
    <w:rsid w:val="00192984"/>
    <w:rsid w:val="0019570B"/>
    <w:rsid w:val="001B0C4E"/>
    <w:rsid w:val="001B2DF3"/>
    <w:rsid w:val="001B4507"/>
    <w:rsid w:val="001B6B26"/>
    <w:rsid w:val="001C0F92"/>
    <w:rsid w:val="001E1C6A"/>
    <w:rsid w:val="001F1FF1"/>
    <w:rsid w:val="00215D92"/>
    <w:rsid w:val="002232A8"/>
    <w:rsid w:val="00226D05"/>
    <w:rsid w:val="00233166"/>
    <w:rsid w:val="002409F2"/>
    <w:rsid w:val="00251292"/>
    <w:rsid w:val="002622F1"/>
    <w:rsid w:val="00276730"/>
    <w:rsid w:val="00277908"/>
    <w:rsid w:val="0029450F"/>
    <w:rsid w:val="002978A0"/>
    <w:rsid w:val="002B38FE"/>
    <w:rsid w:val="002B4EB0"/>
    <w:rsid w:val="002C1A2F"/>
    <w:rsid w:val="002D0AED"/>
    <w:rsid w:val="002D234E"/>
    <w:rsid w:val="002D6B18"/>
    <w:rsid w:val="002F2BAC"/>
    <w:rsid w:val="002F7274"/>
    <w:rsid w:val="0030210F"/>
    <w:rsid w:val="0030448F"/>
    <w:rsid w:val="00315C0C"/>
    <w:rsid w:val="0035790A"/>
    <w:rsid w:val="00363BA9"/>
    <w:rsid w:val="003663E5"/>
    <w:rsid w:val="00382853"/>
    <w:rsid w:val="00382CC3"/>
    <w:rsid w:val="003908FF"/>
    <w:rsid w:val="0039751A"/>
    <w:rsid w:val="003A3E92"/>
    <w:rsid w:val="003A7896"/>
    <w:rsid w:val="003C1A6C"/>
    <w:rsid w:val="003C24F9"/>
    <w:rsid w:val="003C4B44"/>
    <w:rsid w:val="003C6888"/>
    <w:rsid w:val="003C6FD1"/>
    <w:rsid w:val="003D01A6"/>
    <w:rsid w:val="003D09C2"/>
    <w:rsid w:val="003D131E"/>
    <w:rsid w:val="003E60F5"/>
    <w:rsid w:val="003E65E6"/>
    <w:rsid w:val="003E72C1"/>
    <w:rsid w:val="003F2AE8"/>
    <w:rsid w:val="00402BFD"/>
    <w:rsid w:val="004043D0"/>
    <w:rsid w:val="004049C6"/>
    <w:rsid w:val="00407774"/>
    <w:rsid w:val="0042252D"/>
    <w:rsid w:val="0043494D"/>
    <w:rsid w:val="00437A4F"/>
    <w:rsid w:val="004527CA"/>
    <w:rsid w:val="004539FA"/>
    <w:rsid w:val="004779E8"/>
    <w:rsid w:val="004818F3"/>
    <w:rsid w:val="00482A9B"/>
    <w:rsid w:val="0049117D"/>
    <w:rsid w:val="00496294"/>
    <w:rsid w:val="004971D8"/>
    <w:rsid w:val="004B0CBC"/>
    <w:rsid w:val="004B4C34"/>
    <w:rsid w:val="004B5829"/>
    <w:rsid w:val="004C5445"/>
    <w:rsid w:val="004C6CFC"/>
    <w:rsid w:val="004D71E2"/>
    <w:rsid w:val="004E015B"/>
    <w:rsid w:val="004E0B25"/>
    <w:rsid w:val="004E6C5D"/>
    <w:rsid w:val="004F0DAC"/>
    <w:rsid w:val="004F3094"/>
    <w:rsid w:val="004F7C4D"/>
    <w:rsid w:val="00500EE5"/>
    <w:rsid w:val="005029EA"/>
    <w:rsid w:val="005034CC"/>
    <w:rsid w:val="00505870"/>
    <w:rsid w:val="00521528"/>
    <w:rsid w:val="005343C1"/>
    <w:rsid w:val="00535938"/>
    <w:rsid w:val="00537F7B"/>
    <w:rsid w:val="0054271A"/>
    <w:rsid w:val="00553ADC"/>
    <w:rsid w:val="00562385"/>
    <w:rsid w:val="005642B5"/>
    <w:rsid w:val="0056754F"/>
    <w:rsid w:val="005778A1"/>
    <w:rsid w:val="0058173E"/>
    <w:rsid w:val="005973FC"/>
    <w:rsid w:val="00597EA6"/>
    <w:rsid w:val="005A7143"/>
    <w:rsid w:val="005A7EC2"/>
    <w:rsid w:val="005B2C43"/>
    <w:rsid w:val="005B7672"/>
    <w:rsid w:val="005C0812"/>
    <w:rsid w:val="005C0D8B"/>
    <w:rsid w:val="005C4A52"/>
    <w:rsid w:val="005C4FE1"/>
    <w:rsid w:val="005C7D40"/>
    <w:rsid w:val="005D144F"/>
    <w:rsid w:val="005D1BF6"/>
    <w:rsid w:val="00611DE4"/>
    <w:rsid w:val="0061254C"/>
    <w:rsid w:val="00616024"/>
    <w:rsid w:val="006209B8"/>
    <w:rsid w:val="00635185"/>
    <w:rsid w:val="00637714"/>
    <w:rsid w:val="00644DB6"/>
    <w:rsid w:val="00654EBF"/>
    <w:rsid w:val="0065516C"/>
    <w:rsid w:val="00656F89"/>
    <w:rsid w:val="006700F3"/>
    <w:rsid w:val="00673544"/>
    <w:rsid w:val="00686E86"/>
    <w:rsid w:val="006923B6"/>
    <w:rsid w:val="006A03B1"/>
    <w:rsid w:val="006A1826"/>
    <w:rsid w:val="006A57BB"/>
    <w:rsid w:val="006B77F7"/>
    <w:rsid w:val="006C09E8"/>
    <w:rsid w:val="006C0D81"/>
    <w:rsid w:val="006C156D"/>
    <w:rsid w:val="006C3302"/>
    <w:rsid w:val="006D5179"/>
    <w:rsid w:val="006E56D8"/>
    <w:rsid w:val="00701A65"/>
    <w:rsid w:val="00704293"/>
    <w:rsid w:val="0071370A"/>
    <w:rsid w:val="007149DD"/>
    <w:rsid w:val="00724C43"/>
    <w:rsid w:val="00734405"/>
    <w:rsid w:val="0073597C"/>
    <w:rsid w:val="007359E2"/>
    <w:rsid w:val="00740B55"/>
    <w:rsid w:val="007464AC"/>
    <w:rsid w:val="00775383"/>
    <w:rsid w:val="0077584B"/>
    <w:rsid w:val="007815D8"/>
    <w:rsid w:val="00786360"/>
    <w:rsid w:val="0079093B"/>
    <w:rsid w:val="007A6233"/>
    <w:rsid w:val="007B6D21"/>
    <w:rsid w:val="007D1782"/>
    <w:rsid w:val="007D30D1"/>
    <w:rsid w:val="007D59E2"/>
    <w:rsid w:val="007E09DF"/>
    <w:rsid w:val="007E37C3"/>
    <w:rsid w:val="007F1BAF"/>
    <w:rsid w:val="007F7765"/>
    <w:rsid w:val="0080110A"/>
    <w:rsid w:val="00804FCA"/>
    <w:rsid w:val="0080563E"/>
    <w:rsid w:val="00811DEA"/>
    <w:rsid w:val="008127B2"/>
    <w:rsid w:val="00826EFC"/>
    <w:rsid w:val="008427F4"/>
    <w:rsid w:val="00845704"/>
    <w:rsid w:val="008511E9"/>
    <w:rsid w:val="0085305B"/>
    <w:rsid w:val="00857EB8"/>
    <w:rsid w:val="00866BC9"/>
    <w:rsid w:val="00886925"/>
    <w:rsid w:val="008B188E"/>
    <w:rsid w:val="008B679A"/>
    <w:rsid w:val="008C1815"/>
    <w:rsid w:val="008C2379"/>
    <w:rsid w:val="008C2F81"/>
    <w:rsid w:val="008C317E"/>
    <w:rsid w:val="008C7767"/>
    <w:rsid w:val="008D1BE9"/>
    <w:rsid w:val="008D4E99"/>
    <w:rsid w:val="008E20FC"/>
    <w:rsid w:val="008F1BDD"/>
    <w:rsid w:val="008F2BC1"/>
    <w:rsid w:val="008F4548"/>
    <w:rsid w:val="0090125A"/>
    <w:rsid w:val="00902DA0"/>
    <w:rsid w:val="00917A07"/>
    <w:rsid w:val="009226A3"/>
    <w:rsid w:val="0092425C"/>
    <w:rsid w:val="009271C0"/>
    <w:rsid w:val="00933C5E"/>
    <w:rsid w:val="00935F62"/>
    <w:rsid w:val="00937F5E"/>
    <w:rsid w:val="00941956"/>
    <w:rsid w:val="009429D2"/>
    <w:rsid w:val="00944277"/>
    <w:rsid w:val="00950026"/>
    <w:rsid w:val="00961180"/>
    <w:rsid w:val="00961E3A"/>
    <w:rsid w:val="009636BF"/>
    <w:rsid w:val="00977DC5"/>
    <w:rsid w:val="0098033B"/>
    <w:rsid w:val="00981654"/>
    <w:rsid w:val="009A7530"/>
    <w:rsid w:val="009B0527"/>
    <w:rsid w:val="009C0278"/>
    <w:rsid w:val="009C4CFE"/>
    <w:rsid w:val="009C5CB6"/>
    <w:rsid w:val="009C600A"/>
    <w:rsid w:val="009C7BA2"/>
    <w:rsid w:val="009D1B3B"/>
    <w:rsid w:val="009E119A"/>
    <w:rsid w:val="009E1C11"/>
    <w:rsid w:val="009E6545"/>
    <w:rsid w:val="009E6D40"/>
    <w:rsid w:val="009F084B"/>
    <w:rsid w:val="00A035D0"/>
    <w:rsid w:val="00A11E2D"/>
    <w:rsid w:val="00A12570"/>
    <w:rsid w:val="00A14A87"/>
    <w:rsid w:val="00A1614B"/>
    <w:rsid w:val="00A16C89"/>
    <w:rsid w:val="00A24BED"/>
    <w:rsid w:val="00A2549A"/>
    <w:rsid w:val="00A370EF"/>
    <w:rsid w:val="00A41A02"/>
    <w:rsid w:val="00A55C84"/>
    <w:rsid w:val="00A6096C"/>
    <w:rsid w:val="00A626CE"/>
    <w:rsid w:val="00A66D17"/>
    <w:rsid w:val="00A74B3C"/>
    <w:rsid w:val="00A75970"/>
    <w:rsid w:val="00A7614E"/>
    <w:rsid w:val="00A8169B"/>
    <w:rsid w:val="00A81A78"/>
    <w:rsid w:val="00A96CD4"/>
    <w:rsid w:val="00AA1D54"/>
    <w:rsid w:val="00AA59CE"/>
    <w:rsid w:val="00AA70CC"/>
    <w:rsid w:val="00AB4385"/>
    <w:rsid w:val="00AC257F"/>
    <w:rsid w:val="00AC7914"/>
    <w:rsid w:val="00AD14BD"/>
    <w:rsid w:val="00AE15CA"/>
    <w:rsid w:val="00AE3A47"/>
    <w:rsid w:val="00AE4E90"/>
    <w:rsid w:val="00AE76CB"/>
    <w:rsid w:val="00AF52B2"/>
    <w:rsid w:val="00B00943"/>
    <w:rsid w:val="00B01328"/>
    <w:rsid w:val="00B040A8"/>
    <w:rsid w:val="00B154F1"/>
    <w:rsid w:val="00B17F8F"/>
    <w:rsid w:val="00B219D5"/>
    <w:rsid w:val="00B24C8B"/>
    <w:rsid w:val="00B26756"/>
    <w:rsid w:val="00B26C54"/>
    <w:rsid w:val="00B27A96"/>
    <w:rsid w:val="00B30091"/>
    <w:rsid w:val="00B4098A"/>
    <w:rsid w:val="00B4162E"/>
    <w:rsid w:val="00B440A4"/>
    <w:rsid w:val="00B46F85"/>
    <w:rsid w:val="00B5324A"/>
    <w:rsid w:val="00B57651"/>
    <w:rsid w:val="00B6075C"/>
    <w:rsid w:val="00B61E95"/>
    <w:rsid w:val="00B640EE"/>
    <w:rsid w:val="00B71A4E"/>
    <w:rsid w:val="00B72D5E"/>
    <w:rsid w:val="00B731D7"/>
    <w:rsid w:val="00B909EE"/>
    <w:rsid w:val="00B950CF"/>
    <w:rsid w:val="00B9588F"/>
    <w:rsid w:val="00B9775B"/>
    <w:rsid w:val="00BA3704"/>
    <w:rsid w:val="00BB1B41"/>
    <w:rsid w:val="00BB2CFD"/>
    <w:rsid w:val="00BC0F75"/>
    <w:rsid w:val="00BC4B6A"/>
    <w:rsid w:val="00BE0561"/>
    <w:rsid w:val="00BE07A5"/>
    <w:rsid w:val="00BE1804"/>
    <w:rsid w:val="00BE3276"/>
    <w:rsid w:val="00C04AB8"/>
    <w:rsid w:val="00C129F0"/>
    <w:rsid w:val="00C13B4B"/>
    <w:rsid w:val="00C16751"/>
    <w:rsid w:val="00C16975"/>
    <w:rsid w:val="00C16B88"/>
    <w:rsid w:val="00C279C1"/>
    <w:rsid w:val="00C30B43"/>
    <w:rsid w:val="00C349CD"/>
    <w:rsid w:val="00C357C2"/>
    <w:rsid w:val="00C47459"/>
    <w:rsid w:val="00C5612B"/>
    <w:rsid w:val="00C578C4"/>
    <w:rsid w:val="00C612FE"/>
    <w:rsid w:val="00C64EB8"/>
    <w:rsid w:val="00C657E7"/>
    <w:rsid w:val="00C726D6"/>
    <w:rsid w:val="00C75051"/>
    <w:rsid w:val="00C77E3E"/>
    <w:rsid w:val="00C82D1C"/>
    <w:rsid w:val="00CA09E4"/>
    <w:rsid w:val="00CA41E3"/>
    <w:rsid w:val="00CB2170"/>
    <w:rsid w:val="00CB2CD2"/>
    <w:rsid w:val="00CC0150"/>
    <w:rsid w:val="00CC3E22"/>
    <w:rsid w:val="00CD3C74"/>
    <w:rsid w:val="00CD5132"/>
    <w:rsid w:val="00CD58A6"/>
    <w:rsid w:val="00CE1727"/>
    <w:rsid w:val="00CE34B5"/>
    <w:rsid w:val="00CF036D"/>
    <w:rsid w:val="00CF6A9A"/>
    <w:rsid w:val="00D030B5"/>
    <w:rsid w:val="00D054DC"/>
    <w:rsid w:val="00D05F7C"/>
    <w:rsid w:val="00D062AC"/>
    <w:rsid w:val="00D07383"/>
    <w:rsid w:val="00D14EB7"/>
    <w:rsid w:val="00D158BA"/>
    <w:rsid w:val="00D26F91"/>
    <w:rsid w:val="00D3592C"/>
    <w:rsid w:val="00D36189"/>
    <w:rsid w:val="00D41225"/>
    <w:rsid w:val="00D419FF"/>
    <w:rsid w:val="00D42125"/>
    <w:rsid w:val="00D51B47"/>
    <w:rsid w:val="00D62E1D"/>
    <w:rsid w:val="00D63379"/>
    <w:rsid w:val="00D633B5"/>
    <w:rsid w:val="00D67E95"/>
    <w:rsid w:val="00D81050"/>
    <w:rsid w:val="00D90BD0"/>
    <w:rsid w:val="00DA1F6B"/>
    <w:rsid w:val="00DB7AE2"/>
    <w:rsid w:val="00DC1E78"/>
    <w:rsid w:val="00DC2706"/>
    <w:rsid w:val="00DC594A"/>
    <w:rsid w:val="00DE0727"/>
    <w:rsid w:val="00DF1712"/>
    <w:rsid w:val="00E01AAE"/>
    <w:rsid w:val="00E075C5"/>
    <w:rsid w:val="00E07747"/>
    <w:rsid w:val="00E078AF"/>
    <w:rsid w:val="00E245EE"/>
    <w:rsid w:val="00E35E14"/>
    <w:rsid w:val="00E36664"/>
    <w:rsid w:val="00E4009E"/>
    <w:rsid w:val="00E70785"/>
    <w:rsid w:val="00E74988"/>
    <w:rsid w:val="00E751DE"/>
    <w:rsid w:val="00E7762E"/>
    <w:rsid w:val="00E951E1"/>
    <w:rsid w:val="00E9572F"/>
    <w:rsid w:val="00E9663B"/>
    <w:rsid w:val="00EA3C79"/>
    <w:rsid w:val="00EA40FB"/>
    <w:rsid w:val="00EB17FA"/>
    <w:rsid w:val="00EB2AD6"/>
    <w:rsid w:val="00EC6698"/>
    <w:rsid w:val="00ED1D02"/>
    <w:rsid w:val="00ED343C"/>
    <w:rsid w:val="00ED7085"/>
    <w:rsid w:val="00EE1340"/>
    <w:rsid w:val="00EF0039"/>
    <w:rsid w:val="00EF2158"/>
    <w:rsid w:val="00EF6631"/>
    <w:rsid w:val="00F07A1D"/>
    <w:rsid w:val="00F134D4"/>
    <w:rsid w:val="00F16071"/>
    <w:rsid w:val="00F16B2B"/>
    <w:rsid w:val="00F22C85"/>
    <w:rsid w:val="00F2495D"/>
    <w:rsid w:val="00F37266"/>
    <w:rsid w:val="00F54528"/>
    <w:rsid w:val="00F62B18"/>
    <w:rsid w:val="00F676A5"/>
    <w:rsid w:val="00F71EEA"/>
    <w:rsid w:val="00F73C5E"/>
    <w:rsid w:val="00F7796F"/>
    <w:rsid w:val="00F850FF"/>
    <w:rsid w:val="00F914EC"/>
    <w:rsid w:val="00F961AF"/>
    <w:rsid w:val="00FA16B8"/>
    <w:rsid w:val="00FB5CA5"/>
    <w:rsid w:val="00FB74A0"/>
    <w:rsid w:val="00FC1FEF"/>
    <w:rsid w:val="00FD0960"/>
    <w:rsid w:val="00FD6AFE"/>
    <w:rsid w:val="00FE5E84"/>
    <w:rsid w:val="00FF44D6"/>
    <w:rsid w:val="00FF7A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EA8C7B0"/>
  <w15:docId w15:val="{9A1A42DD-62B8-49C3-A90D-1E8A26D3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3E9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7A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C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3A3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Default">
    <w:name w:val="Default"/>
    <w:rsid w:val="003A3E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5B2C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156A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6A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6AC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35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E1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07A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paragraph" w:styleId="ListParagraph">
    <w:name w:val="List Paragraph"/>
    <w:basedOn w:val="Normal"/>
    <w:uiPriority w:val="34"/>
    <w:qFormat/>
    <w:rsid w:val="00B532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27A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226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6A3"/>
  </w:style>
  <w:style w:type="paragraph" w:styleId="Footer">
    <w:name w:val="footer"/>
    <w:basedOn w:val="Normal"/>
    <w:link w:val="FooterChar"/>
    <w:uiPriority w:val="99"/>
    <w:unhideWhenUsed/>
    <w:rsid w:val="009226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6A3"/>
  </w:style>
  <w:style w:type="character" w:styleId="LineNumber">
    <w:name w:val="line number"/>
    <w:basedOn w:val="DefaultParagraphFont"/>
    <w:uiPriority w:val="99"/>
    <w:semiHidden/>
    <w:unhideWhenUsed/>
    <w:rsid w:val="00020B1B"/>
  </w:style>
  <w:style w:type="table" w:customStyle="1" w:styleId="Listentabelle31">
    <w:name w:val="Listentabelle 31"/>
    <w:basedOn w:val="TableNormal"/>
    <w:uiPriority w:val="48"/>
    <w:rsid w:val="009E1C1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622F1"/>
    <w:rPr>
      <w:color w:val="0000FF"/>
      <w:u w:val="single"/>
    </w:rPr>
  </w:style>
  <w:style w:type="table" w:customStyle="1" w:styleId="HelleListe1">
    <w:name w:val="Helle Liste1"/>
    <w:basedOn w:val="TableNormal"/>
    <w:uiPriority w:val="61"/>
    <w:rsid w:val="002622F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2622F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C726D6"/>
  </w:style>
  <w:style w:type="paragraph" w:customStyle="1" w:styleId="details">
    <w:name w:val="details"/>
    <w:basedOn w:val="Normal"/>
    <w:rsid w:val="00F676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F676A5"/>
  </w:style>
  <w:style w:type="table" w:customStyle="1" w:styleId="Listentabelle311">
    <w:name w:val="Listentabelle 311"/>
    <w:basedOn w:val="TableNormal"/>
    <w:uiPriority w:val="48"/>
    <w:rsid w:val="00866BC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7E09D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173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2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jporl.2005.02.018" TargetMode="External"/><Relationship Id="rId13" Type="http://schemas.openxmlformats.org/officeDocument/2006/relationships/hyperlink" Target="https://www.ncbi.nlm.nih.gov/pubmed/?term=Sunderhaus%20L%5BAuthor%5D&amp;cauthor=true&amp;cauthor_uid=26756157" TargetMode="External"/><Relationship Id="rId18" Type="http://schemas.openxmlformats.org/officeDocument/2006/relationships/hyperlink" Target="https://www.ncbi.nlm.nih.gov/pubmed/?term=Spahr%20AJ%5BAuthor%5D&amp;cauthor=true&amp;cauthor_uid=24658601" TargetMode="External"/><Relationship Id="rId26" Type="http://schemas.openxmlformats.org/officeDocument/2006/relationships/hyperlink" Target="https://doi.org/10.1007/s11136-005-1388-z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term=Cook%20SJ%5BAuthor%5D&amp;cauthor=true&amp;cauthor_uid=24658601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Hedley-Williams%20AJ%5BAuthor%5D&amp;cauthor=true&amp;cauthor_uid=26756157" TargetMode="External"/><Relationship Id="rId17" Type="http://schemas.openxmlformats.org/officeDocument/2006/relationships/hyperlink" Target="https://doi.org/10.1097/MAO.0000000000000909" TargetMode="External"/><Relationship Id="rId25" Type="http://schemas.openxmlformats.org/officeDocument/2006/relationships/hyperlink" Target="https://doi.org/10.1001/archoto.2011.22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Camarata%20SM%5BAuthor%5D&amp;cauthor=true&amp;cauthor_uid=26756157" TargetMode="External"/><Relationship Id="rId20" Type="http://schemas.openxmlformats.org/officeDocument/2006/relationships/hyperlink" Target="https://www.ncbi.nlm.nih.gov/pubmed/?term=Litvak%20LM%5BAuthor%5D&amp;cauthor=true&amp;cauthor_uid=24658601" TargetMode="Externa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Noble%20JH%5BAuthor%5D&amp;cauthor=true&amp;cauthor_uid=26756157" TargetMode="External"/><Relationship Id="rId24" Type="http://schemas.openxmlformats.org/officeDocument/2006/relationships/hyperlink" Target="https://doi.org/10.1097/AUD.000000000000003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Labadie%20RF%5BAuthor%5D&amp;cauthor=true&amp;cauthor_uid=26756157" TargetMode="External"/><Relationship Id="rId23" Type="http://schemas.openxmlformats.org/officeDocument/2006/relationships/hyperlink" Target="https://www.ncbi.nlm.nih.gov/pubmed/?term=DeJong%20MD%5BAuthor%5D&amp;cauthor=true&amp;cauthor_uid=24658601" TargetMode="External"/><Relationship Id="rId28" Type="http://schemas.openxmlformats.org/officeDocument/2006/relationships/footer" Target="footer1.xml"/><Relationship Id="rId10" Type="http://schemas.openxmlformats.org/officeDocument/2006/relationships/hyperlink" Target="http://www.plosmedicine.org/article/info:doi/10.1371/journal.pmed.1000100" TargetMode="External"/><Relationship Id="rId19" Type="http://schemas.openxmlformats.org/officeDocument/2006/relationships/hyperlink" Target="https://www.ncbi.nlm.nih.gov/pubmed/?term=Dorman%20MF%5BAuthor%5D&amp;cauthor=true&amp;cauthor_uid=24658601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177/000348940411301208" TargetMode="External"/><Relationship Id="rId14" Type="http://schemas.openxmlformats.org/officeDocument/2006/relationships/hyperlink" Target="https://www.ncbi.nlm.nih.gov/pubmed/?term=Dawant%20BM%5BAuthor%5D&amp;cauthor=true&amp;cauthor_uid=26756157" TargetMode="External"/><Relationship Id="rId22" Type="http://schemas.openxmlformats.org/officeDocument/2006/relationships/hyperlink" Target="https://www.ncbi.nlm.nih.gov/pubmed/?term=Loiselle%20LM%5BAuthor%5D&amp;cauthor=true&amp;cauthor_uid=24658601" TargetMode="External"/><Relationship Id="rId27" Type="http://schemas.openxmlformats.org/officeDocument/2006/relationships/image" Target="media/image1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D4F10-D373-43A2-B4F1-C52714DA1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44</Words>
  <Characters>17356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alzburger Landeskliniken</Company>
  <LinksUpToDate>false</LinksUpToDate>
  <CharactersWithSpaces>20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 Maria</dc:creator>
  <cp:lastModifiedBy>Giorgia Aprile</cp:lastModifiedBy>
  <cp:revision>2</cp:revision>
  <cp:lastPrinted>2019-06-12T07:49:00Z</cp:lastPrinted>
  <dcterms:created xsi:type="dcterms:W3CDTF">2019-09-02T14:48:00Z</dcterms:created>
  <dcterms:modified xsi:type="dcterms:W3CDTF">2019-09-02T14:48:00Z</dcterms:modified>
</cp:coreProperties>
</file>